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DD5BFC" w14:textId="5BFB7D56" w:rsidR="00D3313E" w:rsidRPr="00A24FA1" w:rsidRDefault="00D3313E" w:rsidP="00D3313E">
      <w:pPr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</w:pPr>
      <w:r w:rsidRPr="00A24FA1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Supplementary Material</w:t>
      </w:r>
      <w:r w:rsidR="00A24FA1" w:rsidRPr="00A24FA1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  </w:t>
      </w:r>
    </w:p>
    <w:p w14:paraId="21D4035D" w14:textId="77777777" w:rsidR="00A90F42" w:rsidRPr="00A24FA1" w:rsidRDefault="00A90F42" w:rsidP="000261F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page" w:tblpX="687" w:tblpY="2761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4"/>
        <w:gridCol w:w="1607"/>
        <w:gridCol w:w="1608"/>
        <w:gridCol w:w="1608"/>
      </w:tblGrid>
      <w:tr w:rsidR="00A24FA1" w:rsidRPr="00A24FA1" w14:paraId="7730AE80" w14:textId="77777777" w:rsidTr="009F1ACE">
        <w:tc>
          <w:tcPr>
            <w:tcW w:w="2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61FC1" w14:textId="77777777" w:rsidR="000261FA" w:rsidRPr="00A24FA1" w:rsidRDefault="000261FA" w:rsidP="007C67C4">
            <w:pPr>
              <w:jc w:val="center"/>
              <w:rPr>
                <w:b/>
                <w:bCs/>
                <w:i/>
                <w:iCs/>
              </w:rPr>
            </w:pPr>
            <w:bookmarkStart w:id="0" w:name="_Hlk156233519"/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D1CF5" w14:textId="77777777" w:rsidR="000261FA" w:rsidRPr="00A24FA1" w:rsidRDefault="000261FA" w:rsidP="007C67C4">
            <w:pPr>
              <w:jc w:val="center"/>
              <w:rPr>
                <w:b/>
                <w:bCs/>
                <w:i/>
                <w:iCs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CC7C9" w14:textId="77777777" w:rsidR="000261FA" w:rsidRPr="00A24FA1" w:rsidRDefault="000261FA" w:rsidP="007C67C4">
            <w:pPr>
              <w:jc w:val="center"/>
              <w:rPr>
                <w:b/>
                <w:bCs/>
                <w:i/>
                <w:iCs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92942" w14:textId="77777777" w:rsidR="000261FA" w:rsidRPr="00A24FA1" w:rsidRDefault="000261FA" w:rsidP="007C67C4">
            <w:pPr>
              <w:jc w:val="center"/>
              <w:rPr>
                <w:b/>
                <w:bCs/>
                <w:i/>
                <w:iCs/>
              </w:rPr>
            </w:pPr>
            <w:r w:rsidRPr="00A24F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A24FA1" w:rsidRPr="00A24FA1" w14:paraId="4CEB924E" w14:textId="77777777" w:rsidTr="009F1ACE">
        <w:tc>
          <w:tcPr>
            <w:tcW w:w="2974" w:type="dxa"/>
            <w:tcBorders>
              <w:top w:val="single" w:sz="4" w:space="0" w:color="auto"/>
            </w:tcBorders>
            <w:vAlign w:val="center"/>
          </w:tcPr>
          <w:p w14:paraId="21A3696D" w14:textId="77777777" w:rsidR="000261FA" w:rsidRPr="00A24FA1" w:rsidRDefault="000261FA" w:rsidP="007C67C4"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15103711" w14:textId="77777777" w:rsidR="000261FA" w:rsidRPr="00A24FA1" w:rsidRDefault="000261FA" w:rsidP="007C67C4">
            <w:pPr>
              <w:jc w:val="center"/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.73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14:paraId="2A1D510F" w14:textId="77777777" w:rsidR="000261FA" w:rsidRPr="00A24FA1" w:rsidRDefault="000261FA" w:rsidP="007C67C4">
            <w:pPr>
              <w:jc w:val="center"/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15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14:paraId="41BB63AC" w14:textId="77777777" w:rsidR="000261FA" w:rsidRPr="00A24FA1" w:rsidRDefault="000261FA" w:rsidP="007C67C4">
            <w:pPr>
              <w:jc w:val="center"/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.001</w:t>
            </w:r>
          </w:p>
        </w:tc>
      </w:tr>
      <w:tr w:rsidR="00A24FA1" w:rsidRPr="00A24FA1" w14:paraId="113E7E1E" w14:textId="77777777" w:rsidTr="009F1ACE">
        <w:tc>
          <w:tcPr>
            <w:tcW w:w="2974" w:type="dxa"/>
            <w:vAlign w:val="center"/>
          </w:tcPr>
          <w:p w14:paraId="0458857E" w14:textId="77777777" w:rsidR="000261FA" w:rsidRPr="00A24FA1" w:rsidRDefault="000261FA" w:rsidP="007C67C4"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oup</w:t>
            </w:r>
          </w:p>
        </w:tc>
        <w:tc>
          <w:tcPr>
            <w:tcW w:w="1607" w:type="dxa"/>
            <w:vAlign w:val="center"/>
          </w:tcPr>
          <w:p w14:paraId="5305ED5E" w14:textId="77777777" w:rsidR="000261FA" w:rsidRPr="00A24FA1" w:rsidRDefault="000261FA" w:rsidP="007C67C4">
            <w:pPr>
              <w:jc w:val="center"/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1608" w:type="dxa"/>
            <w:vAlign w:val="center"/>
          </w:tcPr>
          <w:p w14:paraId="25700AA3" w14:textId="77777777" w:rsidR="000261FA" w:rsidRPr="00A24FA1" w:rsidRDefault="000261FA" w:rsidP="007C67C4">
            <w:pPr>
              <w:jc w:val="center"/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1608" w:type="dxa"/>
            <w:vAlign w:val="center"/>
          </w:tcPr>
          <w:p w14:paraId="5654E0BC" w14:textId="77777777" w:rsidR="000261FA" w:rsidRPr="00A24FA1" w:rsidRDefault="000261FA" w:rsidP="007C67C4">
            <w:pPr>
              <w:jc w:val="center"/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47</w:t>
            </w:r>
          </w:p>
        </w:tc>
      </w:tr>
      <w:tr w:rsidR="00A24FA1" w:rsidRPr="00A24FA1" w14:paraId="75BFD977" w14:textId="77777777" w:rsidTr="009F1ACE">
        <w:tc>
          <w:tcPr>
            <w:tcW w:w="2974" w:type="dxa"/>
            <w:vAlign w:val="center"/>
          </w:tcPr>
          <w:p w14:paraId="2578F501" w14:textId="77777777" w:rsidR="000261FA" w:rsidRPr="00A24FA1" w:rsidRDefault="000261FA" w:rsidP="007C67C4"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ime</w:t>
            </w:r>
          </w:p>
        </w:tc>
        <w:tc>
          <w:tcPr>
            <w:tcW w:w="1607" w:type="dxa"/>
            <w:vAlign w:val="center"/>
          </w:tcPr>
          <w:p w14:paraId="2C5BF25E" w14:textId="77777777" w:rsidR="000261FA" w:rsidRPr="00A24FA1" w:rsidRDefault="000261FA" w:rsidP="007C67C4">
            <w:pPr>
              <w:jc w:val="center"/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88</w:t>
            </w:r>
          </w:p>
        </w:tc>
        <w:tc>
          <w:tcPr>
            <w:tcW w:w="1608" w:type="dxa"/>
            <w:vAlign w:val="center"/>
          </w:tcPr>
          <w:p w14:paraId="5E6DD32B" w14:textId="77777777" w:rsidR="000261FA" w:rsidRPr="00A24FA1" w:rsidRDefault="000261FA" w:rsidP="007C67C4">
            <w:pPr>
              <w:jc w:val="center"/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84</w:t>
            </w:r>
          </w:p>
        </w:tc>
        <w:tc>
          <w:tcPr>
            <w:tcW w:w="1608" w:type="dxa"/>
            <w:vAlign w:val="center"/>
          </w:tcPr>
          <w:p w14:paraId="364AFC5A" w14:textId="77777777" w:rsidR="000261FA" w:rsidRPr="00A24FA1" w:rsidRDefault="000261FA" w:rsidP="007C67C4">
            <w:pPr>
              <w:jc w:val="center"/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400</w:t>
            </w:r>
          </w:p>
        </w:tc>
      </w:tr>
      <w:tr w:rsidR="00A24FA1" w:rsidRPr="00A24FA1" w14:paraId="5771FA5C" w14:textId="77777777" w:rsidTr="009F1ACE">
        <w:tc>
          <w:tcPr>
            <w:tcW w:w="2974" w:type="dxa"/>
            <w:vAlign w:val="center"/>
          </w:tcPr>
          <w:p w14:paraId="5C06A317" w14:textId="77777777" w:rsidR="000261FA" w:rsidRPr="00A24FA1" w:rsidRDefault="000261FA" w:rsidP="007C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hAnsi="Times New Roman" w:cs="Times New Roman"/>
                <w:sz w:val="24"/>
                <w:szCs w:val="24"/>
              </w:rPr>
              <w:t>Optimism</w:t>
            </w:r>
          </w:p>
        </w:tc>
        <w:tc>
          <w:tcPr>
            <w:tcW w:w="1607" w:type="dxa"/>
            <w:vAlign w:val="center"/>
          </w:tcPr>
          <w:p w14:paraId="05AB82C0" w14:textId="77777777" w:rsidR="000261FA" w:rsidRPr="00A24FA1" w:rsidRDefault="000261FA" w:rsidP="007C67C4">
            <w:pPr>
              <w:jc w:val="center"/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73</w:t>
            </w:r>
          </w:p>
        </w:tc>
        <w:tc>
          <w:tcPr>
            <w:tcW w:w="1608" w:type="dxa"/>
            <w:vAlign w:val="center"/>
          </w:tcPr>
          <w:p w14:paraId="1FC3A79D" w14:textId="77777777" w:rsidR="000261FA" w:rsidRPr="00A24FA1" w:rsidRDefault="000261FA" w:rsidP="007C67C4">
            <w:pPr>
              <w:jc w:val="center"/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87</w:t>
            </w:r>
          </w:p>
        </w:tc>
        <w:tc>
          <w:tcPr>
            <w:tcW w:w="1608" w:type="dxa"/>
            <w:vAlign w:val="center"/>
          </w:tcPr>
          <w:p w14:paraId="3001FDCA" w14:textId="77777777" w:rsidR="000261FA" w:rsidRPr="00A24FA1" w:rsidRDefault="000261FA" w:rsidP="007C67C4">
            <w:pPr>
              <w:jc w:val="center"/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4</w:t>
            </w:r>
          </w:p>
        </w:tc>
      </w:tr>
      <w:tr w:rsidR="00A24FA1" w:rsidRPr="00A24FA1" w14:paraId="4DCF1415" w14:textId="77777777" w:rsidTr="009F1ACE">
        <w:tc>
          <w:tcPr>
            <w:tcW w:w="2974" w:type="dxa"/>
            <w:vAlign w:val="center"/>
          </w:tcPr>
          <w:p w14:paraId="4A9E7C4E" w14:textId="77777777" w:rsidR="000261FA" w:rsidRPr="00A24FA1" w:rsidRDefault="000261FA" w:rsidP="007C67C4"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oup*Time</w:t>
            </w:r>
          </w:p>
        </w:tc>
        <w:tc>
          <w:tcPr>
            <w:tcW w:w="1607" w:type="dxa"/>
            <w:vAlign w:val="center"/>
          </w:tcPr>
          <w:p w14:paraId="3D1390DB" w14:textId="77777777" w:rsidR="000261FA" w:rsidRPr="00A24FA1" w:rsidRDefault="000261FA" w:rsidP="007C67C4">
            <w:pPr>
              <w:jc w:val="center"/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46</w:t>
            </w:r>
          </w:p>
        </w:tc>
        <w:tc>
          <w:tcPr>
            <w:tcW w:w="1608" w:type="dxa"/>
            <w:vAlign w:val="center"/>
          </w:tcPr>
          <w:p w14:paraId="32A8F734" w14:textId="77777777" w:rsidR="000261FA" w:rsidRPr="00A24FA1" w:rsidRDefault="000261FA" w:rsidP="007C67C4">
            <w:pPr>
              <w:jc w:val="center"/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39</w:t>
            </w:r>
          </w:p>
        </w:tc>
        <w:tc>
          <w:tcPr>
            <w:tcW w:w="1608" w:type="dxa"/>
            <w:vAlign w:val="center"/>
          </w:tcPr>
          <w:p w14:paraId="172050F9" w14:textId="77777777" w:rsidR="000261FA" w:rsidRPr="00A24FA1" w:rsidRDefault="000261FA" w:rsidP="007C67C4">
            <w:pPr>
              <w:jc w:val="center"/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66</w:t>
            </w:r>
          </w:p>
        </w:tc>
      </w:tr>
      <w:tr w:rsidR="00A24FA1" w:rsidRPr="00A24FA1" w14:paraId="44F37314" w14:textId="77777777" w:rsidTr="009F1ACE">
        <w:tc>
          <w:tcPr>
            <w:tcW w:w="2974" w:type="dxa"/>
            <w:vAlign w:val="center"/>
          </w:tcPr>
          <w:p w14:paraId="1C42493D" w14:textId="77777777" w:rsidR="000261FA" w:rsidRPr="00A24FA1" w:rsidRDefault="000261FA" w:rsidP="007C67C4"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oup*</w:t>
            </w:r>
            <w:r w:rsidRPr="00A24FA1">
              <w:rPr>
                <w:rFonts w:ascii="Times New Roman" w:hAnsi="Times New Roman" w:cs="Times New Roman"/>
                <w:sz w:val="24"/>
                <w:szCs w:val="24"/>
              </w:rPr>
              <w:t xml:space="preserve"> Optimism</w:t>
            </w:r>
          </w:p>
        </w:tc>
        <w:tc>
          <w:tcPr>
            <w:tcW w:w="1607" w:type="dxa"/>
            <w:vAlign w:val="center"/>
          </w:tcPr>
          <w:p w14:paraId="36007A4F" w14:textId="77777777" w:rsidR="000261FA" w:rsidRPr="00A24FA1" w:rsidRDefault="000261FA" w:rsidP="007C67C4">
            <w:pPr>
              <w:jc w:val="center"/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1</w:t>
            </w:r>
          </w:p>
        </w:tc>
        <w:tc>
          <w:tcPr>
            <w:tcW w:w="1608" w:type="dxa"/>
            <w:vAlign w:val="center"/>
          </w:tcPr>
          <w:p w14:paraId="4B60F7AC" w14:textId="77777777" w:rsidR="000261FA" w:rsidRPr="00A24FA1" w:rsidRDefault="000261FA" w:rsidP="007C67C4">
            <w:pPr>
              <w:jc w:val="center"/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91</w:t>
            </w:r>
          </w:p>
        </w:tc>
        <w:tc>
          <w:tcPr>
            <w:tcW w:w="1608" w:type="dxa"/>
            <w:vAlign w:val="center"/>
          </w:tcPr>
          <w:p w14:paraId="620A6C8E" w14:textId="77777777" w:rsidR="000261FA" w:rsidRPr="00A24FA1" w:rsidRDefault="000261FA" w:rsidP="007C67C4">
            <w:pPr>
              <w:jc w:val="center"/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63</w:t>
            </w:r>
          </w:p>
        </w:tc>
      </w:tr>
      <w:tr w:rsidR="00A24FA1" w:rsidRPr="00A24FA1" w14:paraId="53CFE6BF" w14:textId="77777777" w:rsidTr="009F1ACE">
        <w:tc>
          <w:tcPr>
            <w:tcW w:w="2974" w:type="dxa"/>
            <w:vAlign w:val="center"/>
          </w:tcPr>
          <w:p w14:paraId="4A92AAE5" w14:textId="77777777" w:rsidR="000261FA" w:rsidRPr="00A24FA1" w:rsidRDefault="000261FA" w:rsidP="007C67C4"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ime*</w:t>
            </w:r>
            <w:r w:rsidRPr="00A24FA1">
              <w:rPr>
                <w:rFonts w:ascii="Times New Roman" w:hAnsi="Times New Roman" w:cs="Times New Roman"/>
                <w:sz w:val="24"/>
                <w:szCs w:val="24"/>
              </w:rPr>
              <w:t xml:space="preserve"> Optimism</w:t>
            </w:r>
          </w:p>
        </w:tc>
        <w:tc>
          <w:tcPr>
            <w:tcW w:w="1607" w:type="dxa"/>
            <w:vAlign w:val="center"/>
          </w:tcPr>
          <w:p w14:paraId="77B2EADB" w14:textId="77777777" w:rsidR="000261FA" w:rsidRPr="00A24FA1" w:rsidRDefault="000261FA" w:rsidP="007C67C4">
            <w:pPr>
              <w:jc w:val="center"/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1608" w:type="dxa"/>
            <w:vAlign w:val="center"/>
          </w:tcPr>
          <w:p w14:paraId="25E8C155" w14:textId="77777777" w:rsidR="000261FA" w:rsidRPr="00A24FA1" w:rsidRDefault="000261FA" w:rsidP="007C67C4">
            <w:pPr>
              <w:jc w:val="center"/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1</w:t>
            </w:r>
          </w:p>
        </w:tc>
        <w:tc>
          <w:tcPr>
            <w:tcW w:w="1608" w:type="dxa"/>
            <w:vAlign w:val="center"/>
          </w:tcPr>
          <w:p w14:paraId="6D4D9166" w14:textId="77777777" w:rsidR="000261FA" w:rsidRPr="00A24FA1" w:rsidRDefault="000261FA" w:rsidP="007C67C4">
            <w:pPr>
              <w:jc w:val="center"/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61</w:t>
            </w:r>
          </w:p>
        </w:tc>
      </w:tr>
      <w:tr w:rsidR="00A24FA1" w:rsidRPr="00A24FA1" w14:paraId="45E74E79" w14:textId="77777777" w:rsidTr="009F1ACE">
        <w:tc>
          <w:tcPr>
            <w:tcW w:w="2974" w:type="dxa"/>
            <w:tcBorders>
              <w:bottom w:val="single" w:sz="4" w:space="0" w:color="auto"/>
            </w:tcBorders>
            <w:vAlign w:val="center"/>
          </w:tcPr>
          <w:p w14:paraId="69D40E6B" w14:textId="77777777" w:rsidR="000261FA" w:rsidRPr="00A24FA1" w:rsidRDefault="000261FA" w:rsidP="007C67C4"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oup*Time*</w:t>
            </w:r>
            <w:r w:rsidRPr="00A24FA1">
              <w:rPr>
                <w:rFonts w:ascii="Times New Roman" w:hAnsi="Times New Roman" w:cs="Times New Roman"/>
                <w:sz w:val="24"/>
                <w:szCs w:val="24"/>
              </w:rPr>
              <w:t xml:space="preserve"> Optimism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073A0155" w14:textId="77777777" w:rsidR="000261FA" w:rsidRPr="00A24FA1" w:rsidRDefault="000261FA" w:rsidP="007C67C4">
            <w:pPr>
              <w:jc w:val="center"/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center"/>
          </w:tcPr>
          <w:p w14:paraId="5751C0EA" w14:textId="77777777" w:rsidR="000261FA" w:rsidRPr="00A24FA1" w:rsidRDefault="000261FA" w:rsidP="007C67C4">
            <w:pPr>
              <w:jc w:val="center"/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0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center"/>
          </w:tcPr>
          <w:p w14:paraId="7662C332" w14:textId="77777777" w:rsidR="000261FA" w:rsidRPr="00A24FA1" w:rsidRDefault="000261FA" w:rsidP="007C67C4">
            <w:pPr>
              <w:jc w:val="center"/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36</w:t>
            </w:r>
          </w:p>
        </w:tc>
      </w:tr>
    </w:tbl>
    <w:bookmarkEnd w:id="0"/>
    <w:p w14:paraId="2E141857" w14:textId="7846462E" w:rsidR="00EE3758" w:rsidRPr="00A24FA1" w:rsidRDefault="003D4987" w:rsidP="000261FA">
      <w:pPr>
        <w:rPr>
          <w:rFonts w:ascii="Times New Roman" w:hAnsi="Times New Roman" w:cs="Times New Roman"/>
          <w:sz w:val="24"/>
          <w:szCs w:val="24"/>
        </w:rPr>
      </w:pPr>
      <w:r w:rsidRPr="00A24FA1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A24FA1">
        <w:rPr>
          <w:rFonts w:ascii="Times New Roman" w:hAnsi="Times New Roman" w:cs="Times New Roman"/>
          <w:sz w:val="24"/>
          <w:szCs w:val="24"/>
        </w:rPr>
        <w:t>.</w:t>
      </w:r>
      <w:r w:rsidR="00F83DA4" w:rsidRPr="00A24FA1">
        <w:rPr>
          <w:rFonts w:ascii="Times New Roman" w:hAnsi="Times New Roman" w:cs="Times New Roman"/>
          <w:sz w:val="24"/>
          <w:szCs w:val="24"/>
        </w:rPr>
        <w:t xml:space="preserve"> The interaction </w:t>
      </w:r>
      <w:r w:rsidR="004A474D" w:rsidRPr="00A24FA1">
        <w:rPr>
          <w:rFonts w:ascii="Times New Roman" w:hAnsi="Times New Roman" w:cs="Times New Roman"/>
          <w:sz w:val="24"/>
          <w:szCs w:val="24"/>
        </w:rPr>
        <w:t xml:space="preserve">effect </w:t>
      </w:r>
      <w:r w:rsidR="00F83DA4" w:rsidRPr="00A24FA1">
        <w:rPr>
          <w:rFonts w:ascii="Times New Roman" w:hAnsi="Times New Roman" w:cs="Times New Roman"/>
          <w:sz w:val="24"/>
          <w:szCs w:val="24"/>
        </w:rPr>
        <w:t>between Time, Group</w:t>
      </w:r>
      <w:r w:rsidR="004A474D" w:rsidRPr="00A24FA1">
        <w:rPr>
          <w:rFonts w:ascii="Times New Roman" w:hAnsi="Times New Roman" w:cs="Times New Roman"/>
          <w:sz w:val="24"/>
          <w:szCs w:val="24"/>
        </w:rPr>
        <w:t>,</w:t>
      </w:r>
      <w:r w:rsidR="00F83DA4" w:rsidRPr="00A24FA1">
        <w:rPr>
          <w:rFonts w:ascii="Times New Roman" w:hAnsi="Times New Roman" w:cs="Times New Roman"/>
          <w:sz w:val="24"/>
          <w:szCs w:val="24"/>
        </w:rPr>
        <w:t xml:space="preserve"> and Optimism</w:t>
      </w:r>
      <w:r w:rsidRPr="00A24FA1">
        <w:rPr>
          <w:rFonts w:ascii="Times New Roman" w:hAnsi="Times New Roman" w:cs="Times New Roman"/>
          <w:sz w:val="24"/>
          <w:szCs w:val="24"/>
        </w:rPr>
        <w:t xml:space="preserve"> </w:t>
      </w:r>
      <w:r w:rsidR="004A474D" w:rsidRPr="00A24FA1">
        <w:rPr>
          <w:rFonts w:ascii="Times New Roman" w:hAnsi="Times New Roman" w:cs="Times New Roman"/>
          <w:sz w:val="24"/>
          <w:szCs w:val="24"/>
        </w:rPr>
        <w:t xml:space="preserve">on </w:t>
      </w:r>
      <w:r w:rsidRPr="00A24FA1">
        <w:rPr>
          <w:rFonts w:ascii="Times New Roman" w:hAnsi="Times New Roman" w:cs="Times New Roman"/>
          <w:sz w:val="24"/>
          <w:szCs w:val="24"/>
        </w:rPr>
        <w:t xml:space="preserve">Negative Emotions </w:t>
      </w:r>
    </w:p>
    <w:p w14:paraId="6FF6C3AE" w14:textId="77777777" w:rsidR="00923AB8" w:rsidRPr="00A24FA1" w:rsidRDefault="00923AB8" w:rsidP="000261FA">
      <w:pPr>
        <w:rPr>
          <w:rFonts w:ascii="Times New Roman" w:hAnsi="Times New Roman" w:cs="Times New Roman"/>
          <w:sz w:val="24"/>
          <w:szCs w:val="24"/>
        </w:rPr>
      </w:pPr>
    </w:p>
    <w:p w14:paraId="75E08427" w14:textId="77777777" w:rsidR="00CA5206" w:rsidRPr="00A24FA1" w:rsidRDefault="00CA5206" w:rsidP="000261FA">
      <w:pPr>
        <w:rPr>
          <w:rFonts w:ascii="Times New Roman" w:hAnsi="Times New Roman" w:cs="Times New Roman"/>
          <w:sz w:val="24"/>
          <w:szCs w:val="24"/>
        </w:rPr>
      </w:pPr>
    </w:p>
    <w:p w14:paraId="57E820EA" w14:textId="77777777" w:rsidR="00923AB8" w:rsidRPr="00A24FA1" w:rsidRDefault="00923AB8" w:rsidP="000261FA">
      <w:pPr>
        <w:rPr>
          <w:rFonts w:ascii="Times New Roman" w:hAnsi="Times New Roman" w:cs="Times New Roman"/>
          <w:sz w:val="24"/>
          <w:szCs w:val="24"/>
        </w:rPr>
      </w:pPr>
    </w:p>
    <w:p w14:paraId="53F18352" w14:textId="77777777" w:rsidR="00F74CDF" w:rsidRPr="00A24FA1" w:rsidRDefault="00F74CDF" w:rsidP="000261FA">
      <w:pPr>
        <w:rPr>
          <w:rFonts w:ascii="Times New Roman" w:hAnsi="Times New Roman" w:cs="Times New Roman"/>
          <w:sz w:val="24"/>
          <w:szCs w:val="24"/>
        </w:rPr>
      </w:pPr>
    </w:p>
    <w:p w14:paraId="251C9E24" w14:textId="77777777" w:rsidR="00F74CDF" w:rsidRPr="00A24FA1" w:rsidRDefault="00F74CDF" w:rsidP="000261FA">
      <w:pPr>
        <w:rPr>
          <w:rFonts w:ascii="Times New Roman" w:hAnsi="Times New Roman" w:cs="Times New Roman"/>
          <w:sz w:val="24"/>
          <w:szCs w:val="24"/>
        </w:rPr>
      </w:pPr>
    </w:p>
    <w:p w14:paraId="48B8C45C" w14:textId="77777777" w:rsidR="00F74CDF" w:rsidRPr="00A24FA1" w:rsidRDefault="00F74CDF" w:rsidP="000261FA">
      <w:pPr>
        <w:rPr>
          <w:rFonts w:ascii="Times New Roman" w:hAnsi="Times New Roman" w:cs="Times New Roman"/>
          <w:sz w:val="24"/>
          <w:szCs w:val="24"/>
        </w:rPr>
      </w:pPr>
    </w:p>
    <w:p w14:paraId="6BB46B1E" w14:textId="77777777" w:rsidR="00A24FA1" w:rsidRPr="00A24FA1" w:rsidRDefault="00A24FA1" w:rsidP="000261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DF358A" w14:textId="5A0422B5" w:rsidR="000261FA" w:rsidRPr="00A24FA1" w:rsidRDefault="000261FA" w:rsidP="000261FA">
      <w:pPr>
        <w:rPr>
          <w:rFonts w:ascii="Times New Roman" w:hAnsi="Times New Roman" w:cs="Times New Roman"/>
          <w:sz w:val="24"/>
          <w:szCs w:val="24"/>
        </w:rPr>
      </w:pPr>
      <w:r w:rsidRPr="00A24FA1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A24FA1">
        <w:rPr>
          <w:rFonts w:ascii="Times New Roman" w:hAnsi="Times New Roman" w:cs="Times New Roman"/>
          <w:sz w:val="24"/>
          <w:szCs w:val="24"/>
        </w:rPr>
        <w:t xml:space="preserve"> </w:t>
      </w:r>
      <w:r w:rsidR="00550387" w:rsidRPr="00A24FA1">
        <w:rPr>
          <w:rFonts w:ascii="Times New Roman" w:hAnsi="Times New Roman" w:cs="Times New Roman"/>
          <w:sz w:val="24"/>
          <w:szCs w:val="24"/>
        </w:rPr>
        <w:t xml:space="preserve">The interaction </w:t>
      </w:r>
      <w:r w:rsidR="004A474D" w:rsidRPr="00A24FA1">
        <w:rPr>
          <w:rFonts w:ascii="Times New Roman" w:hAnsi="Times New Roman" w:cs="Times New Roman"/>
          <w:sz w:val="24"/>
          <w:szCs w:val="24"/>
        </w:rPr>
        <w:t xml:space="preserve">effect </w:t>
      </w:r>
      <w:r w:rsidR="00550387" w:rsidRPr="00A24FA1">
        <w:rPr>
          <w:rFonts w:ascii="Times New Roman" w:hAnsi="Times New Roman" w:cs="Times New Roman"/>
          <w:sz w:val="24"/>
          <w:szCs w:val="24"/>
        </w:rPr>
        <w:t>between Time, Group</w:t>
      </w:r>
      <w:r w:rsidR="004A474D" w:rsidRPr="00A24FA1">
        <w:rPr>
          <w:rFonts w:ascii="Times New Roman" w:hAnsi="Times New Roman" w:cs="Times New Roman"/>
          <w:sz w:val="24"/>
          <w:szCs w:val="24"/>
        </w:rPr>
        <w:t>,</w:t>
      </w:r>
      <w:r w:rsidR="00550387" w:rsidRPr="00A24FA1">
        <w:rPr>
          <w:rFonts w:ascii="Times New Roman" w:hAnsi="Times New Roman" w:cs="Times New Roman"/>
          <w:sz w:val="24"/>
          <w:szCs w:val="24"/>
        </w:rPr>
        <w:t xml:space="preserve"> and Optimism </w:t>
      </w:r>
      <w:r w:rsidR="004A474D" w:rsidRPr="00A24FA1">
        <w:rPr>
          <w:rFonts w:ascii="Times New Roman" w:hAnsi="Times New Roman" w:cs="Times New Roman"/>
          <w:sz w:val="24"/>
          <w:szCs w:val="24"/>
        </w:rPr>
        <w:t>on</w:t>
      </w:r>
      <w:r w:rsidR="00550387" w:rsidRPr="00A24FA1">
        <w:rPr>
          <w:rFonts w:ascii="Times New Roman" w:hAnsi="Times New Roman" w:cs="Times New Roman"/>
          <w:sz w:val="24"/>
          <w:szCs w:val="24"/>
        </w:rPr>
        <w:t xml:space="preserve"> </w:t>
      </w:r>
      <w:r w:rsidRPr="00A24FA1">
        <w:rPr>
          <w:rFonts w:ascii="Times New Roman" w:hAnsi="Times New Roman" w:cs="Times New Roman"/>
          <w:sz w:val="24"/>
          <w:szCs w:val="24"/>
        </w:rPr>
        <w:t xml:space="preserve">Positive </w:t>
      </w:r>
      <w:r w:rsidR="00550387" w:rsidRPr="00A24FA1">
        <w:rPr>
          <w:rFonts w:ascii="Times New Roman" w:hAnsi="Times New Roman" w:cs="Times New Roman"/>
          <w:sz w:val="24"/>
          <w:szCs w:val="24"/>
        </w:rPr>
        <w:t>E</w:t>
      </w:r>
      <w:r w:rsidRPr="00A24FA1">
        <w:rPr>
          <w:rFonts w:ascii="Times New Roman" w:hAnsi="Times New Roman" w:cs="Times New Roman"/>
          <w:sz w:val="24"/>
          <w:szCs w:val="24"/>
        </w:rPr>
        <w:t>motions</w:t>
      </w:r>
    </w:p>
    <w:tbl>
      <w:tblPr>
        <w:tblStyle w:val="TableGrid"/>
        <w:tblpPr w:leftFromText="180" w:rightFromText="180" w:vertAnchor="text" w:horzAnchor="page" w:tblpX="717" w:tblpY="177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4"/>
        <w:gridCol w:w="1607"/>
        <w:gridCol w:w="1608"/>
        <w:gridCol w:w="1608"/>
      </w:tblGrid>
      <w:tr w:rsidR="00A24FA1" w:rsidRPr="00A24FA1" w14:paraId="3DAEB640" w14:textId="77777777" w:rsidTr="009F1ACE">
        <w:tc>
          <w:tcPr>
            <w:tcW w:w="2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ED587" w14:textId="77777777" w:rsidR="000261FA" w:rsidRPr="00A24FA1" w:rsidRDefault="000261FA" w:rsidP="007C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28C83" w14:textId="77777777" w:rsidR="000261FA" w:rsidRPr="00A24FA1" w:rsidRDefault="000261FA" w:rsidP="007C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549B7" w14:textId="77777777" w:rsidR="000261FA" w:rsidRPr="00A24FA1" w:rsidRDefault="000261FA" w:rsidP="007C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9E04D" w14:textId="77777777" w:rsidR="000261FA" w:rsidRPr="00A24FA1" w:rsidRDefault="000261FA" w:rsidP="007C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A24FA1" w:rsidRPr="00A24FA1" w14:paraId="07098E60" w14:textId="77777777" w:rsidTr="009F1ACE">
        <w:tc>
          <w:tcPr>
            <w:tcW w:w="2974" w:type="dxa"/>
            <w:tcBorders>
              <w:top w:val="single" w:sz="4" w:space="0" w:color="auto"/>
            </w:tcBorders>
            <w:vAlign w:val="center"/>
          </w:tcPr>
          <w:p w14:paraId="72928BA4" w14:textId="77777777" w:rsidR="000261FA" w:rsidRPr="00A24FA1" w:rsidRDefault="000261FA" w:rsidP="007C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7B03FCF9" w14:textId="57A1A8DD" w:rsidR="000261FA" w:rsidRPr="00A24FA1" w:rsidRDefault="000261FA" w:rsidP="007C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17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14:paraId="630CD9F6" w14:textId="0C81B8A1" w:rsidR="000261FA" w:rsidRPr="00A24FA1" w:rsidRDefault="000261FA" w:rsidP="007C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49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14:paraId="7F1295CB" w14:textId="567CF55D" w:rsidR="000261FA" w:rsidRPr="00A24FA1" w:rsidRDefault="000261FA" w:rsidP="007C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.001</w:t>
            </w:r>
          </w:p>
        </w:tc>
      </w:tr>
      <w:tr w:rsidR="00A24FA1" w:rsidRPr="00A24FA1" w14:paraId="51B8976E" w14:textId="77777777" w:rsidTr="009F1ACE">
        <w:tc>
          <w:tcPr>
            <w:tcW w:w="2974" w:type="dxa"/>
            <w:vAlign w:val="center"/>
          </w:tcPr>
          <w:p w14:paraId="14A7B5A5" w14:textId="77777777" w:rsidR="000261FA" w:rsidRPr="00A24FA1" w:rsidRDefault="000261FA" w:rsidP="007C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oup</w:t>
            </w:r>
          </w:p>
        </w:tc>
        <w:tc>
          <w:tcPr>
            <w:tcW w:w="1607" w:type="dxa"/>
            <w:vAlign w:val="center"/>
          </w:tcPr>
          <w:p w14:paraId="00F03A56" w14:textId="6FD816E6" w:rsidR="000261FA" w:rsidRPr="00A24FA1" w:rsidRDefault="000261FA" w:rsidP="007C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68</w:t>
            </w:r>
          </w:p>
        </w:tc>
        <w:tc>
          <w:tcPr>
            <w:tcW w:w="1608" w:type="dxa"/>
            <w:vAlign w:val="center"/>
          </w:tcPr>
          <w:p w14:paraId="1AFA9BFC" w14:textId="6794A1B2" w:rsidR="000261FA" w:rsidRPr="00A24FA1" w:rsidRDefault="000261FA" w:rsidP="007C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66</w:t>
            </w:r>
          </w:p>
        </w:tc>
        <w:tc>
          <w:tcPr>
            <w:tcW w:w="1608" w:type="dxa"/>
            <w:vAlign w:val="center"/>
          </w:tcPr>
          <w:p w14:paraId="1B3EC281" w14:textId="12DDC263" w:rsidR="000261FA" w:rsidRPr="00A24FA1" w:rsidRDefault="000261FA" w:rsidP="007C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97</w:t>
            </w:r>
          </w:p>
        </w:tc>
      </w:tr>
      <w:tr w:rsidR="00A24FA1" w:rsidRPr="00A24FA1" w14:paraId="0DD5CD8F" w14:textId="77777777" w:rsidTr="009F1ACE">
        <w:tc>
          <w:tcPr>
            <w:tcW w:w="2974" w:type="dxa"/>
            <w:vAlign w:val="center"/>
          </w:tcPr>
          <w:p w14:paraId="319640E0" w14:textId="77777777" w:rsidR="000261FA" w:rsidRPr="00A24FA1" w:rsidRDefault="000261FA" w:rsidP="007C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ime</w:t>
            </w:r>
          </w:p>
        </w:tc>
        <w:tc>
          <w:tcPr>
            <w:tcW w:w="1607" w:type="dxa"/>
            <w:vAlign w:val="center"/>
          </w:tcPr>
          <w:p w14:paraId="6C438E5D" w14:textId="4FF375FB" w:rsidR="000261FA" w:rsidRPr="00A24FA1" w:rsidRDefault="000261FA" w:rsidP="007C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92</w:t>
            </w:r>
          </w:p>
        </w:tc>
        <w:tc>
          <w:tcPr>
            <w:tcW w:w="1608" w:type="dxa"/>
            <w:vAlign w:val="center"/>
          </w:tcPr>
          <w:p w14:paraId="76B98071" w14:textId="4C0C261F" w:rsidR="000261FA" w:rsidRPr="00A24FA1" w:rsidRDefault="000261FA" w:rsidP="007C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36</w:t>
            </w:r>
          </w:p>
        </w:tc>
        <w:tc>
          <w:tcPr>
            <w:tcW w:w="1608" w:type="dxa"/>
            <w:vAlign w:val="center"/>
          </w:tcPr>
          <w:p w14:paraId="4581563A" w14:textId="6076FC05" w:rsidR="000261FA" w:rsidRPr="00A24FA1" w:rsidRDefault="000261FA" w:rsidP="007C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75</w:t>
            </w:r>
          </w:p>
        </w:tc>
      </w:tr>
      <w:tr w:rsidR="00A24FA1" w:rsidRPr="00A24FA1" w14:paraId="6BF444FC" w14:textId="77777777" w:rsidTr="009F1ACE">
        <w:tc>
          <w:tcPr>
            <w:tcW w:w="2974" w:type="dxa"/>
            <w:vAlign w:val="center"/>
          </w:tcPr>
          <w:p w14:paraId="5E3B9C4C" w14:textId="77777777" w:rsidR="000261FA" w:rsidRPr="00A24FA1" w:rsidRDefault="000261FA" w:rsidP="007C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hAnsi="Times New Roman" w:cs="Times New Roman"/>
                <w:sz w:val="24"/>
                <w:szCs w:val="24"/>
              </w:rPr>
              <w:t>Optimism</w:t>
            </w:r>
          </w:p>
        </w:tc>
        <w:tc>
          <w:tcPr>
            <w:tcW w:w="1607" w:type="dxa"/>
            <w:vAlign w:val="center"/>
          </w:tcPr>
          <w:p w14:paraId="2FE7F60A" w14:textId="4A0204E9" w:rsidR="000261FA" w:rsidRPr="00A24FA1" w:rsidRDefault="000261FA" w:rsidP="007C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1608" w:type="dxa"/>
            <w:vAlign w:val="center"/>
          </w:tcPr>
          <w:p w14:paraId="70D69CB8" w14:textId="091F41CA" w:rsidR="000261FA" w:rsidRPr="00A24FA1" w:rsidRDefault="000261FA" w:rsidP="007C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1608" w:type="dxa"/>
            <w:vAlign w:val="center"/>
          </w:tcPr>
          <w:p w14:paraId="74473CCC" w14:textId="4FAF4486" w:rsidR="000261FA" w:rsidRPr="00A24FA1" w:rsidRDefault="000261FA" w:rsidP="007C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51</w:t>
            </w:r>
          </w:p>
        </w:tc>
      </w:tr>
      <w:tr w:rsidR="00A24FA1" w:rsidRPr="00A24FA1" w14:paraId="2122D657" w14:textId="77777777" w:rsidTr="009F1ACE">
        <w:tc>
          <w:tcPr>
            <w:tcW w:w="2974" w:type="dxa"/>
            <w:vAlign w:val="center"/>
          </w:tcPr>
          <w:p w14:paraId="15076086" w14:textId="77777777" w:rsidR="000261FA" w:rsidRPr="00A24FA1" w:rsidRDefault="000261FA" w:rsidP="007C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oup*Time</w:t>
            </w:r>
          </w:p>
        </w:tc>
        <w:tc>
          <w:tcPr>
            <w:tcW w:w="1607" w:type="dxa"/>
            <w:vAlign w:val="center"/>
          </w:tcPr>
          <w:p w14:paraId="570EBA96" w14:textId="4A83399B" w:rsidR="000261FA" w:rsidRPr="00A24FA1" w:rsidRDefault="000261FA" w:rsidP="007C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3</w:t>
            </w:r>
          </w:p>
        </w:tc>
        <w:tc>
          <w:tcPr>
            <w:tcW w:w="1608" w:type="dxa"/>
            <w:vAlign w:val="center"/>
          </w:tcPr>
          <w:p w14:paraId="6B18F863" w14:textId="0F2BA3A6" w:rsidR="000261FA" w:rsidRPr="00A24FA1" w:rsidRDefault="000261FA" w:rsidP="007C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40</w:t>
            </w:r>
          </w:p>
        </w:tc>
        <w:tc>
          <w:tcPr>
            <w:tcW w:w="1608" w:type="dxa"/>
            <w:vAlign w:val="center"/>
          </w:tcPr>
          <w:p w14:paraId="37FDDD62" w14:textId="11E4BA6D" w:rsidR="000261FA" w:rsidRPr="00A24FA1" w:rsidRDefault="000261FA" w:rsidP="007C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7</w:t>
            </w:r>
          </w:p>
        </w:tc>
      </w:tr>
      <w:tr w:rsidR="00A24FA1" w:rsidRPr="00A24FA1" w14:paraId="0BB75AC2" w14:textId="77777777" w:rsidTr="009F1ACE">
        <w:tc>
          <w:tcPr>
            <w:tcW w:w="2974" w:type="dxa"/>
            <w:vAlign w:val="center"/>
          </w:tcPr>
          <w:p w14:paraId="508583FF" w14:textId="77777777" w:rsidR="000261FA" w:rsidRPr="00A24FA1" w:rsidRDefault="000261FA" w:rsidP="007C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oup*</w:t>
            </w:r>
            <w:r w:rsidRPr="00A24FA1">
              <w:rPr>
                <w:rFonts w:ascii="Times New Roman" w:hAnsi="Times New Roman" w:cs="Times New Roman"/>
                <w:sz w:val="24"/>
                <w:szCs w:val="24"/>
              </w:rPr>
              <w:t xml:space="preserve"> Optimism</w:t>
            </w:r>
          </w:p>
        </w:tc>
        <w:tc>
          <w:tcPr>
            <w:tcW w:w="1607" w:type="dxa"/>
            <w:vAlign w:val="center"/>
          </w:tcPr>
          <w:p w14:paraId="2D25B6EA" w14:textId="2745DCC8" w:rsidR="000261FA" w:rsidRPr="00A24FA1" w:rsidRDefault="000261FA" w:rsidP="007C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1608" w:type="dxa"/>
            <w:vAlign w:val="center"/>
          </w:tcPr>
          <w:p w14:paraId="1AE6EA5B" w14:textId="1831D2CD" w:rsidR="000261FA" w:rsidRPr="00A24FA1" w:rsidRDefault="000261FA" w:rsidP="007C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2</w:t>
            </w:r>
          </w:p>
        </w:tc>
        <w:tc>
          <w:tcPr>
            <w:tcW w:w="1608" w:type="dxa"/>
            <w:vAlign w:val="center"/>
          </w:tcPr>
          <w:p w14:paraId="27B95324" w14:textId="0ED090BD" w:rsidR="000261FA" w:rsidRPr="00A24FA1" w:rsidRDefault="000261FA" w:rsidP="007C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55</w:t>
            </w:r>
          </w:p>
        </w:tc>
      </w:tr>
      <w:tr w:rsidR="00A24FA1" w:rsidRPr="00A24FA1" w14:paraId="3232F2A8" w14:textId="77777777" w:rsidTr="009F1ACE">
        <w:tc>
          <w:tcPr>
            <w:tcW w:w="2974" w:type="dxa"/>
            <w:vAlign w:val="center"/>
          </w:tcPr>
          <w:p w14:paraId="14216D51" w14:textId="77777777" w:rsidR="000261FA" w:rsidRPr="00A24FA1" w:rsidRDefault="000261FA" w:rsidP="007C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ime*</w:t>
            </w:r>
            <w:r w:rsidRPr="00A24FA1">
              <w:rPr>
                <w:rFonts w:ascii="Times New Roman" w:hAnsi="Times New Roman" w:cs="Times New Roman"/>
                <w:sz w:val="24"/>
                <w:szCs w:val="24"/>
              </w:rPr>
              <w:t xml:space="preserve"> Optimism</w:t>
            </w:r>
          </w:p>
        </w:tc>
        <w:tc>
          <w:tcPr>
            <w:tcW w:w="1607" w:type="dxa"/>
            <w:vAlign w:val="center"/>
          </w:tcPr>
          <w:p w14:paraId="616B6FAD" w14:textId="3E33A698" w:rsidR="000261FA" w:rsidRPr="00A24FA1" w:rsidRDefault="000261FA" w:rsidP="007C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5</w:t>
            </w:r>
          </w:p>
        </w:tc>
        <w:tc>
          <w:tcPr>
            <w:tcW w:w="1608" w:type="dxa"/>
            <w:vAlign w:val="center"/>
          </w:tcPr>
          <w:p w14:paraId="71A822FA" w14:textId="4A70BE7D" w:rsidR="000261FA" w:rsidRPr="00A24FA1" w:rsidRDefault="000261FA" w:rsidP="007C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40</w:t>
            </w:r>
          </w:p>
        </w:tc>
        <w:tc>
          <w:tcPr>
            <w:tcW w:w="1608" w:type="dxa"/>
            <w:vAlign w:val="center"/>
          </w:tcPr>
          <w:p w14:paraId="5A52B692" w14:textId="724D4B6B" w:rsidR="000261FA" w:rsidRPr="00A24FA1" w:rsidRDefault="000261FA" w:rsidP="007C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7</w:t>
            </w:r>
          </w:p>
        </w:tc>
      </w:tr>
      <w:tr w:rsidR="00A24FA1" w:rsidRPr="00A24FA1" w14:paraId="010BE120" w14:textId="77777777" w:rsidTr="009F1ACE">
        <w:tc>
          <w:tcPr>
            <w:tcW w:w="2974" w:type="dxa"/>
            <w:tcBorders>
              <w:bottom w:val="single" w:sz="4" w:space="0" w:color="auto"/>
            </w:tcBorders>
            <w:vAlign w:val="center"/>
          </w:tcPr>
          <w:p w14:paraId="6793D4EC" w14:textId="77777777" w:rsidR="000261FA" w:rsidRPr="00A24FA1" w:rsidRDefault="000261FA" w:rsidP="007C67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roup*Time*</w:t>
            </w:r>
            <w:r w:rsidRPr="00A24FA1">
              <w:rPr>
                <w:rFonts w:ascii="Times New Roman" w:hAnsi="Times New Roman" w:cs="Times New Roman"/>
                <w:sz w:val="24"/>
                <w:szCs w:val="24"/>
              </w:rPr>
              <w:t xml:space="preserve"> Optimism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2D5C3CEC" w14:textId="5E8AE910" w:rsidR="000261FA" w:rsidRPr="00A24FA1" w:rsidRDefault="000261FA" w:rsidP="007C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7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center"/>
          </w:tcPr>
          <w:p w14:paraId="469A05BF" w14:textId="6248AE34" w:rsidR="000261FA" w:rsidRPr="00A24FA1" w:rsidRDefault="000261FA" w:rsidP="007C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64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center"/>
          </w:tcPr>
          <w:p w14:paraId="1DDB4C53" w14:textId="1A5340E2" w:rsidR="000261FA" w:rsidRPr="00A24FA1" w:rsidRDefault="000261FA" w:rsidP="007C67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9</w:t>
            </w:r>
          </w:p>
        </w:tc>
      </w:tr>
    </w:tbl>
    <w:p w14:paraId="4D9DF4B1" w14:textId="77777777" w:rsidR="000261FA" w:rsidRPr="00A24FA1" w:rsidRDefault="000261FA" w:rsidP="000261FA">
      <w:pPr>
        <w:rPr>
          <w:rFonts w:ascii="Times New Roman" w:hAnsi="Times New Roman" w:cs="Times New Roman"/>
          <w:sz w:val="24"/>
          <w:szCs w:val="24"/>
        </w:rPr>
      </w:pPr>
    </w:p>
    <w:p w14:paraId="123AFFC7" w14:textId="77777777" w:rsidR="00923AB8" w:rsidRPr="00A24FA1" w:rsidRDefault="00923AB8" w:rsidP="000261FA">
      <w:pPr>
        <w:rPr>
          <w:rFonts w:ascii="Times New Roman" w:hAnsi="Times New Roman" w:cs="Times New Roman"/>
          <w:sz w:val="24"/>
          <w:szCs w:val="24"/>
        </w:rPr>
      </w:pPr>
    </w:p>
    <w:p w14:paraId="69125DAF" w14:textId="77777777" w:rsidR="00923AB8" w:rsidRPr="00A24FA1" w:rsidRDefault="00923AB8" w:rsidP="000261FA">
      <w:pPr>
        <w:rPr>
          <w:rFonts w:ascii="Times New Roman" w:hAnsi="Times New Roman" w:cs="Times New Roman"/>
          <w:sz w:val="24"/>
          <w:szCs w:val="24"/>
        </w:rPr>
      </w:pPr>
    </w:p>
    <w:p w14:paraId="3A3F719F" w14:textId="77777777" w:rsidR="00923AB8" w:rsidRPr="00A24FA1" w:rsidRDefault="00923AB8" w:rsidP="000261FA">
      <w:pPr>
        <w:rPr>
          <w:rFonts w:ascii="Times New Roman" w:hAnsi="Times New Roman" w:cs="Times New Roman"/>
          <w:sz w:val="24"/>
          <w:szCs w:val="24"/>
        </w:rPr>
      </w:pPr>
    </w:p>
    <w:p w14:paraId="6B63E3C4" w14:textId="77777777" w:rsidR="000261FA" w:rsidRPr="00A24FA1" w:rsidRDefault="000261FA" w:rsidP="000261FA">
      <w:pPr>
        <w:rPr>
          <w:rFonts w:ascii="Times New Roman" w:hAnsi="Times New Roman" w:cs="Times New Roman"/>
          <w:sz w:val="24"/>
          <w:szCs w:val="24"/>
        </w:rPr>
      </w:pPr>
    </w:p>
    <w:p w14:paraId="2BF35B54" w14:textId="77777777" w:rsidR="000261FA" w:rsidRPr="00A24FA1" w:rsidRDefault="000261FA" w:rsidP="000261FA">
      <w:pPr>
        <w:rPr>
          <w:rFonts w:ascii="Times New Roman" w:hAnsi="Times New Roman" w:cs="Times New Roman"/>
          <w:sz w:val="24"/>
          <w:szCs w:val="24"/>
        </w:rPr>
      </w:pPr>
    </w:p>
    <w:p w14:paraId="4A6AA10B" w14:textId="77777777" w:rsidR="000261FA" w:rsidRPr="00A24FA1" w:rsidRDefault="000261FA" w:rsidP="000261FA">
      <w:pPr>
        <w:rPr>
          <w:rFonts w:ascii="Times New Roman" w:hAnsi="Times New Roman" w:cs="Times New Roman"/>
          <w:sz w:val="24"/>
          <w:szCs w:val="24"/>
        </w:rPr>
      </w:pPr>
    </w:p>
    <w:p w14:paraId="5A4841C7" w14:textId="77777777" w:rsidR="000261FA" w:rsidRPr="00A24FA1" w:rsidRDefault="000261FA" w:rsidP="000261FA">
      <w:pPr>
        <w:rPr>
          <w:rFonts w:ascii="Times New Roman" w:hAnsi="Times New Roman" w:cs="Times New Roman"/>
          <w:sz w:val="24"/>
          <w:szCs w:val="24"/>
        </w:rPr>
      </w:pPr>
    </w:p>
    <w:p w14:paraId="2F36AD58" w14:textId="77777777" w:rsidR="00F74CDF" w:rsidRPr="00A24FA1" w:rsidRDefault="00F74CDF" w:rsidP="000261FA">
      <w:pPr>
        <w:rPr>
          <w:rFonts w:ascii="Times New Roman" w:hAnsi="Times New Roman" w:cs="Times New Roman"/>
          <w:sz w:val="24"/>
          <w:szCs w:val="24"/>
        </w:rPr>
      </w:pPr>
    </w:p>
    <w:p w14:paraId="52EBB8E3" w14:textId="77777777" w:rsidR="00F74CDF" w:rsidRPr="00A24FA1" w:rsidRDefault="00F74CDF" w:rsidP="000261FA">
      <w:pPr>
        <w:rPr>
          <w:rFonts w:ascii="Times New Roman" w:hAnsi="Times New Roman" w:cs="Times New Roman"/>
          <w:sz w:val="24"/>
          <w:szCs w:val="24"/>
        </w:rPr>
      </w:pPr>
    </w:p>
    <w:p w14:paraId="5DB8F512" w14:textId="77777777" w:rsidR="00F74CDF" w:rsidRPr="00A24FA1" w:rsidRDefault="00F74CDF" w:rsidP="000261FA">
      <w:pPr>
        <w:rPr>
          <w:rFonts w:ascii="Times New Roman" w:hAnsi="Times New Roman" w:cs="Times New Roman"/>
          <w:sz w:val="24"/>
          <w:szCs w:val="24"/>
        </w:rPr>
      </w:pPr>
    </w:p>
    <w:p w14:paraId="2E7FBE72" w14:textId="77777777" w:rsidR="00F74CDF" w:rsidRPr="00A24FA1" w:rsidRDefault="00F74CDF" w:rsidP="000261FA">
      <w:pPr>
        <w:rPr>
          <w:rFonts w:ascii="Times New Roman" w:hAnsi="Times New Roman" w:cs="Times New Roman"/>
          <w:sz w:val="24"/>
          <w:szCs w:val="24"/>
        </w:rPr>
      </w:pPr>
    </w:p>
    <w:p w14:paraId="7528C827" w14:textId="77777777" w:rsidR="00F74CDF" w:rsidRPr="00A24FA1" w:rsidRDefault="00F74CDF" w:rsidP="000261FA">
      <w:pPr>
        <w:rPr>
          <w:rFonts w:ascii="Times New Roman" w:hAnsi="Times New Roman" w:cs="Times New Roman"/>
          <w:sz w:val="24"/>
          <w:szCs w:val="24"/>
        </w:rPr>
      </w:pPr>
    </w:p>
    <w:p w14:paraId="0A3B3618" w14:textId="77777777" w:rsidR="00F74CDF" w:rsidRPr="00A24FA1" w:rsidRDefault="00F74CDF" w:rsidP="000261FA">
      <w:pPr>
        <w:rPr>
          <w:rFonts w:ascii="Times New Roman" w:hAnsi="Times New Roman" w:cs="Times New Roman"/>
          <w:sz w:val="24"/>
          <w:szCs w:val="24"/>
        </w:rPr>
      </w:pPr>
    </w:p>
    <w:p w14:paraId="0A36DEFE" w14:textId="77777777" w:rsidR="000261FA" w:rsidRPr="00A24FA1" w:rsidRDefault="000261FA" w:rsidP="000261FA">
      <w:pPr>
        <w:rPr>
          <w:rFonts w:ascii="Times New Roman" w:hAnsi="Times New Roman" w:cs="Times New Roman"/>
          <w:sz w:val="24"/>
          <w:szCs w:val="24"/>
        </w:rPr>
      </w:pPr>
    </w:p>
    <w:p w14:paraId="3607C97B" w14:textId="77777777" w:rsidR="004A474D" w:rsidRPr="00A24FA1" w:rsidRDefault="004A474D" w:rsidP="000261FA">
      <w:pPr>
        <w:rPr>
          <w:rFonts w:ascii="Times New Roman" w:hAnsi="Times New Roman" w:cs="Times New Roman"/>
          <w:sz w:val="24"/>
          <w:szCs w:val="24"/>
        </w:rPr>
      </w:pPr>
    </w:p>
    <w:p w14:paraId="3996830C" w14:textId="77777777" w:rsidR="004A474D" w:rsidRPr="00A24FA1" w:rsidRDefault="004A474D" w:rsidP="000261FA">
      <w:pPr>
        <w:rPr>
          <w:rFonts w:ascii="Times New Roman" w:hAnsi="Times New Roman" w:cs="Times New Roman"/>
          <w:sz w:val="24"/>
          <w:szCs w:val="24"/>
        </w:rPr>
      </w:pPr>
    </w:p>
    <w:p w14:paraId="0DD43B53" w14:textId="77777777" w:rsidR="00EE3758" w:rsidRPr="00A24FA1" w:rsidRDefault="00EE3758" w:rsidP="000261FA">
      <w:pPr>
        <w:rPr>
          <w:rFonts w:ascii="Times New Roman" w:hAnsi="Times New Roman" w:cs="Times New Roman"/>
          <w:sz w:val="24"/>
          <w:szCs w:val="24"/>
        </w:rPr>
      </w:pPr>
    </w:p>
    <w:p w14:paraId="3DA746EC" w14:textId="77777777" w:rsidR="00AD5601" w:rsidRPr="00A24FA1" w:rsidRDefault="00AD5601" w:rsidP="000261FA">
      <w:pPr>
        <w:rPr>
          <w:rFonts w:ascii="Times New Roman" w:hAnsi="Times New Roman" w:cs="Times New Roman"/>
          <w:sz w:val="24"/>
          <w:szCs w:val="24"/>
        </w:rPr>
      </w:pPr>
    </w:p>
    <w:p w14:paraId="507D5203" w14:textId="2F928E45" w:rsidR="00F74CDF" w:rsidRPr="00A24FA1" w:rsidRDefault="0002614E" w:rsidP="000261FA">
      <w:pPr>
        <w:rPr>
          <w:rFonts w:ascii="Times New Roman" w:hAnsi="Times New Roman" w:cs="Times New Roman"/>
          <w:sz w:val="24"/>
          <w:szCs w:val="24"/>
        </w:rPr>
      </w:pPr>
      <w:r w:rsidRPr="00A24FA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.</w:t>
      </w:r>
      <w:r w:rsidRPr="00A24FA1">
        <w:rPr>
          <w:rFonts w:ascii="Times New Roman" w:hAnsi="Times New Roman" w:cs="Times New Roman"/>
          <w:sz w:val="24"/>
          <w:szCs w:val="24"/>
        </w:rPr>
        <w:t xml:space="preserve"> </w:t>
      </w:r>
      <w:r w:rsidR="007E4F08" w:rsidRPr="00A24FA1">
        <w:rPr>
          <w:rFonts w:ascii="Times New Roman" w:hAnsi="Times New Roman" w:cs="Times New Roman"/>
          <w:sz w:val="24"/>
          <w:szCs w:val="24"/>
        </w:rPr>
        <w:t xml:space="preserve">Differences in the level of </w:t>
      </w:r>
      <w:r w:rsidR="00C5311B" w:rsidRPr="00A24FA1">
        <w:rPr>
          <w:rFonts w:ascii="Times New Roman" w:hAnsi="Times New Roman" w:cs="Times New Roman"/>
          <w:sz w:val="24"/>
          <w:szCs w:val="24"/>
        </w:rPr>
        <w:t>P</w:t>
      </w:r>
      <w:r w:rsidR="007E4F08" w:rsidRPr="00A24FA1">
        <w:rPr>
          <w:rFonts w:ascii="Times New Roman" w:hAnsi="Times New Roman" w:cs="Times New Roman"/>
          <w:sz w:val="24"/>
          <w:szCs w:val="24"/>
        </w:rPr>
        <w:t xml:space="preserve">ositive </w:t>
      </w:r>
      <w:r w:rsidR="00C5311B" w:rsidRPr="00A24FA1">
        <w:rPr>
          <w:rFonts w:ascii="Times New Roman" w:hAnsi="Times New Roman" w:cs="Times New Roman"/>
          <w:sz w:val="24"/>
          <w:szCs w:val="24"/>
        </w:rPr>
        <w:t>E</w:t>
      </w:r>
      <w:r w:rsidR="007E4F08" w:rsidRPr="00A24FA1">
        <w:rPr>
          <w:rFonts w:ascii="Times New Roman" w:hAnsi="Times New Roman" w:cs="Times New Roman"/>
          <w:sz w:val="24"/>
          <w:szCs w:val="24"/>
        </w:rPr>
        <w:t xml:space="preserve">motions across time for each condition in the case of participants with </w:t>
      </w:r>
      <w:r w:rsidR="004F5F41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>Low Optimism</w:t>
      </w:r>
      <w:r w:rsidR="007E4F08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below one standard deviation) </w:t>
      </w:r>
    </w:p>
    <w:tbl>
      <w:tblPr>
        <w:tblStyle w:val="TableGrid"/>
        <w:tblW w:w="11053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188"/>
        <w:gridCol w:w="941"/>
        <w:gridCol w:w="860"/>
        <w:gridCol w:w="1122"/>
        <w:gridCol w:w="992"/>
        <w:gridCol w:w="965"/>
        <w:gridCol w:w="1162"/>
        <w:gridCol w:w="992"/>
        <w:gridCol w:w="1276"/>
      </w:tblGrid>
      <w:tr w:rsidR="00A24FA1" w:rsidRPr="00A24FA1" w14:paraId="5AC14285" w14:textId="5855A9DD" w:rsidTr="007E4F08">
        <w:tc>
          <w:tcPr>
            <w:tcW w:w="4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CF9EB36" w14:textId="2761A50A" w:rsidR="008A0B88" w:rsidRPr="00A24FA1" w:rsidRDefault="008A0B88" w:rsidP="008A0B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Positive Condition</w:t>
            </w:r>
          </w:p>
        </w:tc>
        <w:tc>
          <w:tcPr>
            <w:tcW w:w="30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369C48" w14:textId="79768756" w:rsidR="008A0B88" w:rsidRPr="00A24FA1" w:rsidRDefault="00635861" w:rsidP="008A0B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mbiguous</w:t>
            </w:r>
            <w:r w:rsidR="00865953"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+ Negative</w:t>
            </w:r>
            <w:r w:rsidR="008A0B88"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 Condition</w:t>
            </w:r>
          </w:p>
        </w:tc>
        <w:tc>
          <w:tcPr>
            <w:tcW w:w="34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AED75B" w14:textId="0DA6B506" w:rsidR="008A0B88" w:rsidRPr="00A24FA1" w:rsidRDefault="00865953" w:rsidP="008A0B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No expectancy </w:t>
            </w:r>
            <w:r w:rsidR="008A0B88"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Condition</w:t>
            </w:r>
          </w:p>
        </w:tc>
      </w:tr>
      <w:tr w:rsidR="00A24FA1" w:rsidRPr="00A24FA1" w14:paraId="613B87A9" w14:textId="572BAFC5" w:rsidTr="007E4F08">
        <w:tc>
          <w:tcPr>
            <w:tcW w:w="4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4C8F1F2" w14:textId="7643FCC1" w:rsidR="008A0B88" w:rsidRPr="00A24FA1" w:rsidRDefault="00131D1F" w:rsidP="008A0B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</w:t>
            </w:r>
            <w:r w:rsidR="008A0B88"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ime 1 vs </w:t>
            </w: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</w:t>
            </w:r>
            <w:r w:rsidR="0065312D"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ime </w:t>
            </w:r>
            <w:r w:rsidR="008A0B88"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2 &amp; </w:t>
            </w: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</w:t>
            </w:r>
            <w:r w:rsidR="0065312D"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ime </w:t>
            </w:r>
            <w:r w:rsidR="008A0B88"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0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8FF786" w14:textId="5749AE93" w:rsidR="008A0B88" w:rsidRPr="00A24FA1" w:rsidRDefault="00131D1F" w:rsidP="008A0B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</w:t>
            </w:r>
            <w:r w:rsidR="0065312D"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ime 1 vs </w:t>
            </w: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</w:t>
            </w:r>
            <w:r w:rsidR="0065312D"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ime 2 &amp; </w:t>
            </w: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</w:t>
            </w:r>
            <w:r w:rsidR="0065312D"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ime 3</w:t>
            </w:r>
          </w:p>
        </w:tc>
        <w:tc>
          <w:tcPr>
            <w:tcW w:w="34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9594E0" w14:textId="266D236C" w:rsidR="008A0B88" w:rsidRPr="00A24FA1" w:rsidRDefault="00131D1F" w:rsidP="008A0B8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</w:t>
            </w:r>
            <w:r w:rsidR="0065312D"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ime 1 vs </w:t>
            </w: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</w:t>
            </w:r>
            <w:r w:rsidR="0065312D"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ime 2 &amp; </w:t>
            </w: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</w:t>
            </w:r>
            <w:r w:rsidR="0065312D"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ime 3</w:t>
            </w:r>
          </w:p>
        </w:tc>
      </w:tr>
      <w:tr w:rsidR="00A24FA1" w:rsidRPr="00A24FA1" w14:paraId="7F9752AD" w14:textId="2E1DFA3A" w:rsidTr="007E4F08">
        <w:tc>
          <w:tcPr>
            <w:tcW w:w="1555" w:type="dxa"/>
            <w:tcBorders>
              <w:top w:val="single" w:sz="4" w:space="0" w:color="auto"/>
            </w:tcBorders>
          </w:tcPr>
          <w:p w14:paraId="43D05B9A" w14:textId="0CE13037" w:rsidR="008A0B88" w:rsidRPr="00A24FA1" w:rsidRDefault="008A0B88" w:rsidP="008A0B8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2B56EA6E" w14:textId="41163D36" w:rsidR="008A0B88" w:rsidRPr="00A24FA1" w:rsidRDefault="008A0B88" w:rsidP="008A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406C3C60" w14:textId="0A90EE4A" w:rsidR="008A0B88" w:rsidRPr="00A24FA1" w:rsidRDefault="008A0B88" w:rsidP="008A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1355147B" w14:textId="5ADF5CB3" w:rsidR="008A0B88" w:rsidRPr="00A24FA1" w:rsidRDefault="008A0B88" w:rsidP="008A0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5225F096" w14:textId="1A46E31A" w:rsidR="008A0B88" w:rsidRPr="00A24FA1" w:rsidRDefault="008A0B88" w:rsidP="008A0B8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6D2F41A" w14:textId="2C830FEC" w:rsidR="008A0B88" w:rsidRPr="00A24FA1" w:rsidRDefault="008A0B88" w:rsidP="008A0B8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7E7C3C73" w14:textId="3B06A268" w:rsidR="008A0B88" w:rsidRPr="00A24FA1" w:rsidRDefault="008A0B88" w:rsidP="008A0B8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7F280787" w14:textId="78603B3A" w:rsidR="008A0B88" w:rsidRPr="00A24FA1" w:rsidRDefault="008A0B88" w:rsidP="008A0B8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F15618E" w14:textId="1ECD05E6" w:rsidR="008A0B88" w:rsidRPr="00A24FA1" w:rsidRDefault="008A0B88" w:rsidP="008A0B8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24C604D" w14:textId="3A681CB3" w:rsidR="008A0B88" w:rsidRPr="00A24FA1" w:rsidRDefault="008A0B88" w:rsidP="008A0B8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24FA1" w:rsidRPr="00A24FA1" w14:paraId="49AD8748" w14:textId="4DBB27CD" w:rsidTr="007E4F08">
        <w:tc>
          <w:tcPr>
            <w:tcW w:w="1555" w:type="dxa"/>
            <w:vAlign w:val="center"/>
          </w:tcPr>
          <w:p w14:paraId="6B4BB420" w14:textId="20F4FA76" w:rsidR="00A2618E" w:rsidRPr="00A24FA1" w:rsidRDefault="007E4F08" w:rsidP="00A261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Intercept </w:t>
            </w:r>
            <w:r w:rsidR="00A2618E" w:rsidRPr="00A24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1</w:t>
            </w:r>
          </w:p>
        </w:tc>
        <w:tc>
          <w:tcPr>
            <w:tcW w:w="1188" w:type="dxa"/>
            <w:vAlign w:val="center"/>
          </w:tcPr>
          <w:p w14:paraId="524A2470" w14:textId="73AE4C70" w:rsidR="00A2618E" w:rsidRPr="00A24FA1" w:rsidRDefault="00A2618E" w:rsidP="00A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82</w:t>
            </w:r>
          </w:p>
        </w:tc>
        <w:tc>
          <w:tcPr>
            <w:tcW w:w="941" w:type="dxa"/>
            <w:vAlign w:val="center"/>
          </w:tcPr>
          <w:p w14:paraId="0164BD6D" w14:textId="210D51D9" w:rsidR="00A2618E" w:rsidRPr="00A24FA1" w:rsidRDefault="00A2618E" w:rsidP="00A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89</w:t>
            </w:r>
          </w:p>
        </w:tc>
        <w:tc>
          <w:tcPr>
            <w:tcW w:w="860" w:type="dxa"/>
            <w:vAlign w:val="center"/>
          </w:tcPr>
          <w:p w14:paraId="10C39ED2" w14:textId="0C81D861" w:rsidR="00A2618E" w:rsidRPr="00A24FA1" w:rsidRDefault="00A2618E" w:rsidP="00A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.001</w:t>
            </w:r>
          </w:p>
        </w:tc>
        <w:tc>
          <w:tcPr>
            <w:tcW w:w="1122" w:type="dxa"/>
            <w:vAlign w:val="center"/>
          </w:tcPr>
          <w:p w14:paraId="45BCD56F" w14:textId="4EEF9914" w:rsidR="00A2618E" w:rsidRPr="00A24FA1" w:rsidRDefault="00A2618E" w:rsidP="00A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62</w:t>
            </w:r>
          </w:p>
        </w:tc>
        <w:tc>
          <w:tcPr>
            <w:tcW w:w="992" w:type="dxa"/>
            <w:vAlign w:val="center"/>
          </w:tcPr>
          <w:p w14:paraId="2CF7569F" w14:textId="3072E028" w:rsidR="00A2618E" w:rsidRPr="00A24FA1" w:rsidRDefault="00A2618E" w:rsidP="00A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39</w:t>
            </w:r>
          </w:p>
        </w:tc>
        <w:tc>
          <w:tcPr>
            <w:tcW w:w="965" w:type="dxa"/>
            <w:vAlign w:val="center"/>
          </w:tcPr>
          <w:p w14:paraId="7FC8848C" w14:textId="4B6A8962" w:rsidR="00A2618E" w:rsidRPr="00A24FA1" w:rsidRDefault="00A2618E" w:rsidP="00A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.001</w:t>
            </w:r>
          </w:p>
        </w:tc>
        <w:tc>
          <w:tcPr>
            <w:tcW w:w="1162" w:type="dxa"/>
            <w:vAlign w:val="center"/>
          </w:tcPr>
          <w:p w14:paraId="4A91E40C" w14:textId="62DC260F" w:rsidR="00A2618E" w:rsidRPr="00A24FA1" w:rsidRDefault="00A2618E" w:rsidP="00A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66</w:t>
            </w:r>
          </w:p>
        </w:tc>
        <w:tc>
          <w:tcPr>
            <w:tcW w:w="992" w:type="dxa"/>
            <w:vAlign w:val="center"/>
          </w:tcPr>
          <w:p w14:paraId="1FF2C136" w14:textId="397DDCC3" w:rsidR="00A2618E" w:rsidRPr="00A24FA1" w:rsidRDefault="00A2618E" w:rsidP="00A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66</w:t>
            </w:r>
          </w:p>
        </w:tc>
        <w:tc>
          <w:tcPr>
            <w:tcW w:w="1276" w:type="dxa"/>
            <w:vAlign w:val="center"/>
          </w:tcPr>
          <w:p w14:paraId="3EEAF103" w14:textId="4726B56C" w:rsidR="00A2618E" w:rsidRPr="00A24FA1" w:rsidRDefault="00A2618E" w:rsidP="00A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.001</w:t>
            </w:r>
          </w:p>
        </w:tc>
      </w:tr>
      <w:tr w:rsidR="00A24FA1" w:rsidRPr="00A24FA1" w14:paraId="6B594017" w14:textId="0A57CC34" w:rsidTr="007E4F08">
        <w:tc>
          <w:tcPr>
            <w:tcW w:w="1555" w:type="dxa"/>
            <w:vAlign w:val="center"/>
          </w:tcPr>
          <w:p w14:paraId="212BBBA9" w14:textId="2FB27355" w:rsidR="00A2618E" w:rsidRPr="00A24FA1" w:rsidRDefault="00A2618E" w:rsidP="00A261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ime 2</w:t>
            </w:r>
          </w:p>
        </w:tc>
        <w:tc>
          <w:tcPr>
            <w:tcW w:w="1188" w:type="dxa"/>
            <w:vAlign w:val="center"/>
          </w:tcPr>
          <w:p w14:paraId="25CB0874" w14:textId="00B7554F" w:rsidR="00A2618E" w:rsidRPr="00A24FA1" w:rsidRDefault="00A2618E" w:rsidP="00A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18</w:t>
            </w:r>
          </w:p>
        </w:tc>
        <w:tc>
          <w:tcPr>
            <w:tcW w:w="941" w:type="dxa"/>
            <w:vAlign w:val="center"/>
          </w:tcPr>
          <w:p w14:paraId="79101D9C" w14:textId="1709A6A9" w:rsidR="00A2618E" w:rsidRPr="00A24FA1" w:rsidRDefault="00A2618E" w:rsidP="00A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5</w:t>
            </w:r>
          </w:p>
        </w:tc>
        <w:tc>
          <w:tcPr>
            <w:tcW w:w="860" w:type="dxa"/>
            <w:vAlign w:val="center"/>
          </w:tcPr>
          <w:p w14:paraId="7A4CD0D8" w14:textId="6C56A98C" w:rsidR="00A2618E" w:rsidRPr="00A24FA1" w:rsidRDefault="00A2618E" w:rsidP="00A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49</w:t>
            </w:r>
          </w:p>
        </w:tc>
        <w:tc>
          <w:tcPr>
            <w:tcW w:w="1122" w:type="dxa"/>
            <w:vAlign w:val="center"/>
          </w:tcPr>
          <w:p w14:paraId="68D27BA7" w14:textId="58D0778B" w:rsidR="00A2618E" w:rsidRPr="00A24FA1" w:rsidRDefault="00A2618E" w:rsidP="00A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35</w:t>
            </w:r>
          </w:p>
        </w:tc>
        <w:tc>
          <w:tcPr>
            <w:tcW w:w="992" w:type="dxa"/>
            <w:vAlign w:val="center"/>
          </w:tcPr>
          <w:p w14:paraId="7BE963B5" w14:textId="420E2650" w:rsidR="00A2618E" w:rsidRPr="00A24FA1" w:rsidRDefault="00A2618E" w:rsidP="00A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41</w:t>
            </w:r>
          </w:p>
        </w:tc>
        <w:tc>
          <w:tcPr>
            <w:tcW w:w="965" w:type="dxa"/>
            <w:vAlign w:val="center"/>
          </w:tcPr>
          <w:p w14:paraId="7A694281" w14:textId="51255290" w:rsidR="00A2618E" w:rsidRPr="00A24FA1" w:rsidRDefault="00A2618E" w:rsidP="00A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8</w:t>
            </w:r>
          </w:p>
        </w:tc>
        <w:tc>
          <w:tcPr>
            <w:tcW w:w="1162" w:type="dxa"/>
            <w:vAlign w:val="center"/>
          </w:tcPr>
          <w:p w14:paraId="3329591B" w14:textId="32AD0530" w:rsidR="00A2618E" w:rsidRPr="00A24FA1" w:rsidRDefault="00A2618E" w:rsidP="00A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992" w:type="dxa"/>
            <w:vAlign w:val="center"/>
          </w:tcPr>
          <w:p w14:paraId="65418F33" w14:textId="2C8B09EB" w:rsidR="00A2618E" w:rsidRPr="00A24FA1" w:rsidRDefault="00A2618E" w:rsidP="00A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1276" w:type="dxa"/>
            <w:vAlign w:val="center"/>
          </w:tcPr>
          <w:p w14:paraId="1F1F8D18" w14:textId="330AD876" w:rsidR="00A2618E" w:rsidRPr="00A24FA1" w:rsidRDefault="00A2618E" w:rsidP="00A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14</w:t>
            </w:r>
          </w:p>
        </w:tc>
      </w:tr>
      <w:tr w:rsidR="00A24FA1" w:rsidRPr="00A24FA1" w14:paraId="7BD4E899" w14:textId="1F21CD76" w:rsidTr="007E4F08"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59FC9602" w14:textId="6BFF4BA8" w:rsidR="00A2618E" w:rsidRPr="00A24FA1" w:rsidRDefault="00A2618E" w:rsidP="00A261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ime 3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4A13BB0B" w14:textId="14506B7A" w:rsidR="00A2618E" w:rsidRPr="00A24FA1" w:rsidRDefault="00A2618E" w:rsidP="00A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84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center"/>
          </w:tcPr>
          <w:p w14:paraId="71FB798C" w14:textId="684B570B" w:rsidR="00A2618E" w:rsidRPr="00A24FA1" w:rsidRDefault="00A2618E" w:rsidP="00A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87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5772E6EB" w14:textId="53B3556C" w:rsidR="00A2618E" w:rsidRPr="00A24FA1" w:rsidRDefault="00A2618E" w:rsidP="00A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84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14:paraId="142D7B1A" w14:textId="5087032F" w:rsidR="00A2618E" w:rsidRPr="00A24FA1" w:rsidRDefault="00A2618E" w:rsidP="00A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9.7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4105707" w14:textId="33E0A55A" w:rsidR="00A2618E" w:rsidRPr="00A24FA1" w:rsidRDefault="00A2618E" w:rsidP="00A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56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14:paraId="0C307B72" w14:textId="1FDD2F9D" w:rsidR="00A2618E" w:rsidRPr="00A24FA1" w:rsidRDefault="00A2618E" w:rsidP="00A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21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3AFC73FF" w14:textId="32ACBFF4" w:rsidR="00A2618E" w:rsidRPr="00A24FA1" w:rsidRDefault="00A2618E" w:rsidP="00A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6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ED3F4F7" w14:textId="6D08577B" w:rsidR="00A2618E" w:rsidRPr="00A24FA1" w:rsidRDefault="00A2618E" w:rsidP="00A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469A469" w14:textId="421EF3BE" w:rsidR="00A2618E" w:rsidRPr="00A24FA1" w:rsidRDefault="00A2618E" w:rsidP="00A261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88</w:t>
            </w:r>
          </w:p>
        </w:tc>
      </w:tr>
      <w:tr w:rsidR="00A24FA1" w:rsidRPr="00A24FA1" w14:paraId="0FC94D5A" w14:textId="0A6A81E4" w:rsidTr="007E4F08">
        <w:tc>
          <w:tcPr>
            <w:tcW w:w="4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14804A" w14:textId="52496471" w:rsidR="0065312D" w:rsidRPr="00A24FA1" w:rsidRDefault="00BA590B" w:rsidP="006531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</w:t>
            </w:r>
            <w:r w:rsidR="0065312D"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ime 2 vs </w:t>
            </w: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</w:t>
            </w:r>
            <w:r w:rsidR="0065312D"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ime 3</w:t>
            </w:r>
          </w:p>
        </w:tc>
        <w:tc>
          <w:tcPr>
            <w:tcW w:w="30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608094" w14:textId="733C8062" w:rsidR="0065312D" w:rsidRPr="00A24FA1" w:rsidRDefault="00BA590B" w:rsidP="006531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</w:t>
            </w:r>
            <w:r w:rsidR="0065312D"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ime 2 vs </w:t>
            </w: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</w:t>
            </w:r>
            <w:r w:rsidR="0065312D"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ime 3</w:t>
            </w:r>
          </w:p>
        </w:tc>
        <w:tc>
          <w:tcPr>
            <w:tcW w:w="34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B87C71" w14:textId="6C202528" w:rsidR="0065312D" w:rsidRPr="00A24FA1" w:rsidRDefault="00BA590B" w:rsidP="0065312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</w:t>
            </w:r>
            <w:r w:rsidR="0065312D"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ime 2 vs </w:t>
            </w: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</w:t>
            </w:r>
            <w:r w:rsidR="0065312D"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ime 3</w:t>
            </w:r>
          </w:p>
        </w:tc>
      </w:tr>
      <w:tr w:rsidR="00A24FA1" w:rsidRPr="00A24FA1" w14:paraId="17BA2C36" w14:textId="15045F0D" w:rsidTr="007E4F08">
        <w:tc>
          <w:tcPr>
            <w:tcW w:w="1555" w:type="dxa"/>
            <w:tcBorders>
              <w:top w:val="single" w:sz="4" w:space="0" w:color="auto"/>
            </w:tcBorders>
          </w:tcPr>
          <w:p w14:paraId="38A93323" w14:textId="47EA82C8" w:rsidR="0065312D" w:rsidRPr="00A24FA1" w:rsidRDefault="0065312D" w:rsidP="006531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4E1B9D75" w14:textId="2B579895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14745FE2" w14:textId="5A8546CC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4F8F146D" w14:textId="45F9E291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0D41F2FE" w14:textId="3D505404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80FC180" w14:textId="4DB3EC6D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14:paraId="10C6E846" w14:textId="0A81FCAC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39C980A0" w14:textId="47BB2599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3BF3256" w14:textId="719E4635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8FB0B6C" w14:textId="5FF8411C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24FA1" w:rsidRPr="00A24FA1" w14:paraId="0137FC88" w14:textId="297F195B" w:rsidTr="007E4F08">
        <w:tc>
          <w:tcPr>
            <w:tcW w:w="1555" w:type="dxa"/>
            <w:vAlign w:val="center"/>
          </w:tcPr>
          <w:p w14:paraId="5C3ECA63" w14:textId="0C84A088" w:rsidR="0065312D" w:rsidRPr="00A24FA1" w:rsidRDefault="007E4F08" w:rsidP="006531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tercept</w:t>
            </w:r>
            <w:r w:rsidR="0065312D" w:rsidRPr="00A24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T2</w:t>
            </w:r>
          </w:p>
        </w:tc>
        <w:tc>
          <w:tcPr>
            <w:tcW w:w="1188" w:type="dxa"/>
            <w:vAlign w:val="center"/>
          </w:tcPr>
          <w:p w14:paraId="6FE72FB3" w14:textId="16FAD665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16</w:t>
            </w:r>
          </w:p>
        </w:tc>
        <w:tc>
          <w:tcPr>
            <w:tcW w:w="941" w:type="dxa"/>
            <w:vAlign w:val="center"/>
          </w:tcPr>
          <w:p w14:paraId="131DC9E9" w14:textId="62FDE68B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64</w:t>
            </w:r>
          </w:p>
        </w:tc>
        <w:tc>
          <w:tcPr>
            <w:tcW w:w="860" w:type="dxa"/>
            <w:vAlign w:val="center"/>
          </w:tcPr>
          <w:p w14:paraId="78D7A810" w14:textId="49864439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.001</w:t>
            </w:r>
          </w:p>
        </w:tc>
        <w:tc>
          <w:tcPr>
            <w:tcW w:w="1122" w:type="dxa"/>
            <w:vAlign w:val="center"/>
          </w:tcPr>
          <w:p w14:paraId="2BDAF1FA" w14:textId="020A174E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.34</w:t>
            </w:r>
          </w:p>
        </w:tc>
        <w:tc>
          <w:tcPr>
            <w:tcW w:w="992" w:type="dxa"/>
            <w:vAlign w:val="center"/>
          </w:tcPr>
          <w:p w14:paraId="6C4F6632" w14:textId="581A8C7E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74</w:t>
            </w:r>
          </w:p>
        </w:tc>
        <w:tc>
          <w:tcPr>
            <w:tcW w:w="965" w:type="dxa"/>
            <w:vAlign w:val="center"/>
          </w:tcPr>
          <w:p w14:paraId="0EB45DC6" w14:textId="7944AA1D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7</w:t>
            </w:r>
          </w:p>
        </w:tc>
        <w:tc>
          <w:tcPr>
            <w:tcW w:w="1162" w:type="dxa"/>
            <w:vAlign w:val="center"/>
          </w:tcPr>
          <w:p w14:paraId="387E1D05" w14:textId="1F19E82D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48</w:t>
            </w:r>
          </w:p>
        </w:tc>
        <w:tc>
          <w:tcPr>
            <w:tcW w:w="992" w:type="dxa"/>
            <w:vAlign w:val="center"/>
          </w:tcPr>
          <w:p w14:paraId="0BFC6FCF" w14:textId="05ABB123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85</w:t>
            </w:r>
          </w:p>
        </w:tc>
        <w:tc>
          <w:tcPr>
            <w:tcW w:w="1276" w:type="dxa"/>
            <w:vAlign w:val="center"/>
          </w:tcPr>
          <w:p w14:paraId="6E5A1111" w14:textId="03F909CB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.001</w:t>
            </w:r>
          </w:p>
        </w:tc>
      </w:tr>
      <w:tr w:rsidR="00A24FA1" w:rsidRPr="00A24FA1" w14:paraId="6DAAA3A3" w14:textId="0021EC53" w:rsidTr="007E4F08"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666B213C" w14:textId="5FB0C0CB" w:rsidR="0065312D" w:rsidRPr="00A24FA1" w:rsidRDefault="0065312D" w:rsidP="006531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ime 3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36E6E280" w14:textId="2FFFAFBE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5.35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vAlign w:val="center"/>
          </w:tcPr>
          <w:p w14:paraId="528C0AF6" w14:textId="41825CF7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42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618D5DA0" w14:textId="3EF41DB7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6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14:paraId="51F9DDEB" w14:textId="582CC122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4.3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E8CA7D4" w14:textId="0D8CA900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72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14:paraId="0BF2A773" w14:textId="5A3F078E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88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770EA33E" w14:textId="3FECCA62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1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073D849" w14:textId="26B74111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73D41D5" w14:textId="03F95E88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51</w:t>
            </w:r>
          </w:p>
        </w:tc>
      </w:tr>
    </w:tbl>
    <w:p w14:paraId="6B311D5B" w14:textId="326F5F81" w:rsidR="0065312D" w:rsidRPr="00A24FA1" w:rsidRDefault="004E4AFC" w:rsidP="0065312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4FA1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A24FA1">
        <w:rPr>
          <w:rFonts w:ascii="Times New Roman" w:hAnsi="Times New Roman" w:cs="Times New Roman"/>
          <w:sz w:val="24"/>
          <w:szCs w:val="24"/>
        </w:rPr>
        <w:t xml:space="preserve"> </w:t>
      </w:r>
      <w:r w:rsidR="00BA590B" w:rsidRPr="00A24FA1">
        <w:rPr>
          <w:rFonts w:ascii="Times New Roman" w:hAnsi="Times New Roman" w:cs="Times New Roman"/>
          <w:sz w:val="24"/>
          <w:szCs w:val="24"/>
        </w:rPr>
        <w:t>T</w:t>
      </w:r>
      <w:r w:rsidR="0065312D" w:rsidRPr="00A24FA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ime 1</w:t>
      </w:r>
      <w:r w:rsidR="0065312D" w:rsidRPr="00A24FA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GB"/>
        </w:rPr>
        <w:t xml:space="preserve"> </w:t>
      </w:r>
      <w:r w:rsidR="0065312D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>– pre-intervention</w:t>
      </w:r>
      <w:r w:rsidR="0065312D" w:rsidRPr="00A24FA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; </w:t>
      </w:r>
      <w:r w:rsidR="00BA590B" w:rsidRPr="00A24FA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</w:t>
      </w:r>
      <w:r w:rsidR="0065312D" w:rsidRPr="00A24FA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ime 2</w:t>
      </w:r>
      <w:r w:rsidR="0065312D" w:rsidRPr="00A24FA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GB"/>
        </w:rPr>
        <w:t xml:space="preserve"> – </w:t>
      </w:r>
      <w:r w:rsidR="0065312D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>post-intervention</w:t>
      </w:r>
      <w:r w:rsidR="0065312D" w:rsidRPr="00A24FA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; </w:t>
      </w:r>
      <w:r w:rsidR="00BA590B" w:rsidRPr="00A24FA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</w:t>
      </w:r>
      <w:r w:rsidR="0065312D" w:rsidRPr="00A24FA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ime 3</w:t>
      </w:r>
      <w:r w:rsidR="0065312D" w:rsidRPr="00A24FA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GB"/>
        </w:rPr>
        <w:t xml:space="preserve"> – </w:t>
      </w:r>
      <w:r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>follow-up</w:t>
      </w:r>
    </w:p>
    <w:p w14:paraId="02DFD408" w14:textId="08F13552" w:rsidR="00EE3758" w:rsidRPr="00A24FA1" w:rsidRDefault="00EE3758" w:rsidP="000261FA">
      <w:pPr>
        <w:rPr>
          <w:rFonts w:ascii="Times New Roman" w:hAnsi="Times New Roman" w:cs="Times New Roman"/>
          <w:sz w:val="24"/>
          <w:szCs w:val="24"/>
        </w:rPr>
      </w:pPr>
    </w:p>
    <w:p w14:paraId="50C8B8D6" w14:textId="77777777" w:rsidR="00CD0B6A" w:rsidRPr="00A24FA1" w:rsidRDefault="00CD0B6A" w:rsidP="000261FA">
      <w:pPr>
        <w:rPr>
          <w:rFonts w:ascii="Times New Roman" w:hAnsi="Times New Roman" w:cs="Times New Roman"/>
          <w:sz w:val="24"/>
          <w:szCs w:val="24"/>
        </w:rPr>
      </w:pPr>
    </w:p>
    <w:p w14:paraId="19870904" w14:textId="77777777" w:rsidR="00CD0B6A" w:rsidRPr="00A24FA1" w:rsidRDefault="00CD0B6A" w:rsidP="000261FA">
      <w:pPr>
        <w:rPr>
          <w:rFonts w:ascii="Times New Roman" w:hAnsi="Times New Roman" w:cs="Times New Roman"/>
          <w:sz w:val="24"/>
          <w:szCs w:val="24"/>
        </w:rPr>
      </w:pPr>
    </w:p>
    <w:p w14:paraId="17E2E784" w14:textId="76B75CA7" w:rsidR="00CD0B6A" w:rsidRPr="00A24FA1" w:rsidRDefault="00CA5206" w:rsidP="00CA5206">
      <w:pPr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</w:pPr>
      <w:r w:rsidRPr="00A24FA1"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3DC8960B" w14:textId="3D29D72E" w:rsidR="004F5F41" w:rsidRPr="00A24FA1" w:rsidRDefault="0002614E" w:rsidP="00CA5206">
      <w:pPr>
        <w:rPr>
          <w:rFonts w:ascii="Times New Roman" w:hAnsi="Times New Roman" w:cs="Times New Roman"/>
          <w:sz w:val="24"/>
          <w:szCs w:val="24"/>
        </w:rPr>
      </w:pPr>
      <w:r w:rsidRPr="00A24FA1">
        <w:rPr>
          <w:rFonts w:ascii="Times New Roman" w:hAnsi="Times New Roman" w:cs="Times New Roman"/>
          <w:b/>
          <w:bCs/>
          <w:sz w:val="24"/>
          <w:szCs w:val="24"/>
        </w:rPr>
        <w:t>Table S4.</w:t>
      </w:r>
      <w:r w:rsidRPr="00A24FA1">
        <w:rPr>
          <w:rFonts w:ascii="Times New Roman" w:hAnsi="Times New Roman" w:cs="Times New Roman"/>
          <w:sz w:val="24"/>
          <w:szCs w:val="24"/>
        </w:rPr>
        <w:t xml:space="preserve"> </w:t>
      </w:r>
      <w:r w:rsidR="00754F51" w:rsidRPr="00A24FA1">
        <w:rPr>
          <w:rFonts w:ascii="Times New Roman" w:hAnsi="Times New Roman" w:cs="Times New Roman"/>
          <w:sz w:val="24"/>
          <w:szCs w:val="24"/>
        </w:rPr>
        <w:t xml:space="preserve">Pairwise comparisons for </w:t>
      </w:r>
      <w:r w:rsidR="00210D7F" w:rsidRPr="00A24FA1">
        <w:rPr>
          <w:rFonts w:ascii="Times New Roman" w:hAnsi="Times New Roman" w:cs="Times New Roman"/>
          <w:sz w:val="24"/>
          <w:szCs w:val="24"/>
        </w:rPr>
        <w:t>P</w:t>
      </w:r>
      <w:r w:rsidR="00754F51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sitive </w:t>
      </w:r>
      <w:r w:rsidR="00210D7F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>E</w:t>
      </w:r>
      <w:r w:rsidR="00754F51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motions in the case of </w:t>
      </w:r>
      <w:r w:rsidR="00210D7F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>L</w:t>
      </w:r>
      <w:r w:rsidR="004F5F41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w Optimism 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701"/>
        <w:gridCol w:w="1985"/>
      </w:tblGrid>
      <w:tr w:rsidR="00A24FA1" w:rsidRPr="00A24FA1" w14:paraId="17E342F6" w14:textId="77777777" w:rsidTr="009F1ACE">
        <w:tc>
          <w:tcPr>
            <w:tcW w:w="72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CE81B" w14:textId="43A45FBC" w:rsidR="0015624C" w:rsidRPr="00A24FA1" w:rsidRDefault="008120B3" w:rsidP="0015624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1" w:name="_Hlk156239887"/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</w:t>
            </w:r>
            <w:r w:rsidR="0015624C"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ime 2, group 1 vs </w:t>
            </w: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group </w:t>
            </w:r>
            <w:r w:rsidR="0015624C"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2 &amp; </w:t>
            </w: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group </w:t>
            </w:r>
            <w:r w:rsidR="0015624C"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3</w:t>
            </w:r>
          </w:p>
        </w:tc>
      </w:tr>
      <w:tr w:rsidR="00A24FA1" w:rsidRPr="00A24FA1" w14:paraId="074FD644" w14:textId="77777777" w:rsidTr="009F1ACE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1C9D2027" w14:textId="77777777" w:rsidR="0015624C" w:rsidRPr="00A24FA1" w:rsidRDefault="0015624C" w:rsidP="0015624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2E73B74" w14:textId="77777777" w:rsidR="0015624C" w:rsidRPr="00A24FA1" w:rsidRDefault="0015624C" w:rsidP="0015624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BE0AF54" w14:textId="08FB7C88" w:rsidR="0015624C" w:rsidRPr="00A24FA1" w:rsidRDefault="0015624C" w:rsidP="009E3E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5B2E95B" w14:textId="190088BC" w:rsidR="0015624C" w:rsidRPr="00A24FA1" w:rsidRDefault="0015624C" w:rsidP="009E3E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24FA1" w:rsidRPr="00A24FA1" w14:paraId="08F8B2A0" w14:textId="77777777" w:rsidTr="009F1ACE">
        <w:tc>
          <w:tcPr>
            <w:tcW w:w="1696" w:type="dxa"/>
            <w:vAlign w:val="center"/>
          </w:tcPr>
          <w:p w14:paraId="1CDBAE2B" w14:textId="4C81D905" w:rsidR="006739FA" w:rsidRPr="00A24FA1" w:rsidRDefault="007E4F08" w:rsidP="006739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cept</w:t>
            </w:r>
            <w:r w:rsidR="006739FA"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G1</w:t>
            </w:r>
          </w:p>
        </w:tc>
        <w:tc>
          <w:tcPr>
            <w:tcW w:w="1843" w:type="dxa"/>
            <w:vAlign w:val="center"/>
          </w:tcPr>
          <w:p w14:paraId="32B57BB1" w14:textId="6E27C57A" w:rsidR="006739FA" w:rsidRPr="00A24FA1" w:rsidRDefault="006739FA" w:rsidP="006739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97</w:t>
            </w:r>
          </w:p>
        </w:tc>
        <w:tc>
          <w:tcPr>
            <w:tcW w:w="1701" w:type="dxa"/>
            <w:vAlign w:val="center"/>
          </w:tcPr>
          <w:p w14:paraId="7757077E" w14:textId="14CE8F6F" w:rsidR="006739FA" w:rsidRPr="00A24FA1" w:rsidRDefault="006739FA" w:rsidP="009E3E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10</w:t>
            </w:r>
          </w:p>
        </w:tc>
        <w:tc>
          <w:tcPr>
            <w:tcW w:w="1985" w:type="dxa"/>
            <w:vAlign w:val="center"/>
          </w:tcPr>
          <w:p w14:paraId="60C776F1" w14:textId="3FCDEF09" w:rsidR="006739FA" w:rsidRPr="00A24FA1" w:rsidRDefault="006739FA" w:rsidP="009E3E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.001</w:t>
            </w:r>
          </w:p>
        </w:tc>
      </w:tr>
      <w:tr w:rsidR="00A24FA1" w:rsidRPr="00A24FA1" w14:paraId="6096A0D6" w14:textId="77777777" w:rsidTr="009F1ACE">
        <w:tc>
          <w:tcPr>
            <w:tcW w:w="1696" w:type="dxa"/>
            <w:vAlign w:val="center"/>
          </w:tcPr>
          <w:p w14:paraId="47E95773" w14:textId="77777777" w:rsidR="006739FA" w:rsidRPr="00A24FA1" w:rsidRDefault="006739FA" w:rsidP="006739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 2</w:t>
            </w:r>
          </w:p>
        </w:tc>
        <w:tc>
          <w:tcPr>
            <w:tcW w:w="1843" w:type="dxa"/>
            <w:vAlign w:val="center"/>
          </w:tcPr>
          <w:p w14:paraId="5DCCC0E0" w14:textId="06CFC525" w:rsidR="006739FA" w:rsidRPr="00A24FA1" w:rsidRDefault="006739FA" w:rsidP="006739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17</w:t>
            </w:r>
          </w:p>
        </w:tc>
        <w:tc>
          <w:tcPr>
            <w:tcW w:w="1701" w:type="dxa"/>
            <w:vAlign w:val="center"/>
          </w:tcPr>
          <w:p w14:paraId="13103302" w14:textId="53615251" w:rsidR="006739FA" w:rsidRPr="00A24FA1" w:rsidRDefault="006739FA" w:rsidP="009E3E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6</w:t>
            </w:r>
          </w:p>
        </w:tc>
        <w:tc>
          <w:tcPr>
            <w:tcW w:w="1985" w:type="dxa"/>
            <w:vAlign w:val="center"/>
          </w:tcPr>
          <w:p w14:paraId="6F81A133" w14:textId="5A581325" w:rsidR="006739FA" w:rsidRPr="00A24FA1" w:rsidRDefault="006739FA" w:rsidP="009E3E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81</w:t>
            </w:r>
          </w:p>
        </w:tc>
      </w:tr>
      <w:tr w:rsidR="00A24FA1" w:rsidRPr="00A24FA1" w14:paraId="26ABC800" w14:textId="77777777" w:rsidTr="009F1ACE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0DA515DA" w14:textId="77777777" w:rsidR="006739FA" w:rsidRPr="00A24FA1" w:rsidRDefault="006739FA" w:rsidP="006739F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 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143F316" w14:textId="6BCADE9A" w:rsidR="006739FA" w:rsidRPr="00A24FA1" w:rsidRDefault="006739FA" w:rsidP="006739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6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6D150E1" w14:textId="579FC1B8" w:rsidR="006739FA" w:rsidRPr="00A24FA1" w:rsidRDefault="006739FA" w:rsidP="009E3E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9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718C94A" w14:textId="7FE35B56" w:rsidR="006739FA" w:rsidRPr="00A24FA1" w:rsidRDefault="006739FA" w:rsidP="009E3E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29</w:t>
            </w:r>
          </w:p>
        </w:tc>
      </w:tr>
      <w:tr w:rsidR="00A24FA1" w:rsidRPr="00A24FA1" w14:paraId="739DAABB" w14:textId="77777777" w:rsidTr="009F1ACE">
        <w:tc>
          <w:tcPr>
            <w:tcW w:w="72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9D6A9" w14:textId="597E4087" w:rsidR="006739FA" w:rsidRPr="00A24FA1" w:rsidRDefault="008120B3" w:rsidP="009E3ED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</w:t>
            </w:r>
            <w:r w:rsidR="006739FA"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ime 2, group 2 vs</w:t>
            </w: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 group </w:t>
            </w:r>
            <w:r w:rsidR="006739FA"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3</w:t>
            </w:r>
          </w:p>
        </w:tc>
      </w:tr>
      <w:tr w:rsidR="00A24FA1" w:rsidRPr="00A24FA1" w14:paraId="7F2CDE02" w14:textId="77777777" w:rsidTr="009F1ACE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66C196CD" w14:textId="77777777" w:rsidR="006739FA" w:rsidRPr="00A24FA1" w:rsidRDefault="006739FA" w:rsidP="006739FA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BC32478" w14:textId="77777777" w:rsidR="006739FA" w:rsidRPr="00A24FA1" w:rsidRDefault="006739FA" w:rsidP="006739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85ADBF1" w14:textId="326BE394" w:rsidR="006739FA" w:rsidRPr="00A24FA1" w:rsidRDefault="006739FA" w:rsidP="006739F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0B4B046" w14:textId="414E3359" w:rsidR="006739FA" w:rsidRPr="00A24FA1" w:rsidRDefault="006739FA" w:rsidP="009E3E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24FA1" w:rsidRPr="00A24FA1" w14:paraId="28A1F3CC" w14:textId="77777777" w:rsidTr="009F1ACE">
        <w:tc>
          <w:tcPr>
            <w:tcW w:w="1696" w:type="dxa"/>
            <w:vAlign w:val="center"/>
          </w:tcPr>
          <w:p w14:paraId="774DF0AE" w14:textId="37E131EF" w:rsidR="008120B3" w:rsidRPr="00A24FA1" w:rsidRDefault="007E4F08" w:rsidP="008120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cept</w:t>
            </w:r>
            <w:r w:rsidR="008120B3"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G2</w:t>
            </w:r>
          </w:p>
        </w:tc>
        <w:tc>
          <w:tcPr>
            <w:tcW w:w="1843" w:type="dxa"/>
            <w:vAlign w:val="center"/>
          </w:tcPr>
          <w:p w14:paraId="04172A17" w14:textId="38C86BD5" w:rsidR="008120B3" w:rsidRPr="00A24FA1" w:rsidRDefault="008120B3" w:rsidP="008120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.79</w:t>
            </w:r>
          </w:p>
        </w:tc>
        <w:tc>
          <w:tcPr>
            <w:tcW w:w="1701" w:type="dxa"/>
            <w:vAlign w:val="center"/>
          </w:tcPr>
          <w:p w14:paraId="07B676F8" w14:textId="2A561B43" w:rsidR="008120B3" w:rsidRPr="00A24FA1" w:rsidRDefault="008120B3" w:rsidP="008120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91</w:t>
            </w:r>
          </w:p>
        </w:tc>
        <w:tc>
          <w:tcPr>
            <w:tcW w:w="1985" w:type="dxa"/>
            <w:vAlign w:val="center"/>
          </w:tcPr>
          <w:p w14:paraId="7DFECDEC" w14:textId="34306D28" w:rsidR="008120B3" w:rsidRPr="00A24FA1" w:rsidRDefault="008120B3" w:rsidP="009E3E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.001</w:t>
            </w:r>
          </w:p>
        </w:tc>
      </w:tr>
      <w:tr w:rsidR="00A24FA1" w:rsidRPr="00A24FA1" w14:paraId="494377BD" w14:textId="77777777" w:rsidTr="009F1ACE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681296FF" w14:textId="77777777" w:rsidR="008120B3" w:rsidRPr="00A24FA1" w:rsidRDefault="008120B3" w:rsidP="008120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 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C37B630" w14:textId="7BDD9C0C" w:rsidR="008120B3" w:rsidRPr="00A24FA1" w:rsidRDefault="008120B3" w:rsidP="008120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3.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0552B72" w14:textId="4460B3EE" w:rsidR="008120B3" w:rsidRPr="00A24FA1" w:rsidRDefault="008120B3" w:rsidP="008120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2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E70B6B8" w14:textId="40D86D53" w:rsidR="008120B3" w:rsidRPr="00A24FA1" w:rsidRDefault="008120B3" w:rsidP="009E3E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01</w:t>
            </w:r>
          </w:p>
        </w:tc>
      </w:tr>
      <w:tr w:rsidR="00A24FA1" w:rsidRPr="00A24FA1" w14:paraId="04487013" w14:textId="77777777" w:rsidTr="009F1ACE">
        <w:tc>
          <w:tcPr>
            <w:tcW w:w="72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92AC2" w14:textId="19F2839C" w:rsidR="008120B3" w:rsidRPr="00A24FA1" w:rsidRDefault="008120B3" w:rsidP="009E3ED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ime 3, group 1 vs group 2 &amp; group 3</w:t>
            </w:r>
          </w:p>
        </w:tc>
      </w:tr>
      <w:tr w:rsidR="00A24FA1" w:rsidRPr="00A24FA1" w14:paraId="5D073E00" w14:textId="77777777" w:rsidTr="009F1ACE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3C7A65C9" w14:textId="79224A8B" w:rsidR="008120B3" w:rsidRPr="00A24FA1" w:rsidRDefault="008120B3" w:rsidP="008120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E9FA450" w14:textId="3392B2E1" w:rsidR="008120B3" w:rsidRPr="00A24FA1" w:rsidRDefault="008120B3" w:rsidP="008120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D6F782B" w14:textId="257842CE" w:rsidR="008120B3" w:rsidRPr="00A24FA1" w:rsidRDefault="008120B3" w:rsidP="008120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861BAB4" w14:textId="66EC2622" w:rsidR="008120B3" w:rsidRPr="00A24FA1" w:rsidRDefault="008120B3" w:rsidP="009E3E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24FA1" w:rsidRPr="00A24FA1" w14:paraId="55B6C9B5" w14:textId="77777777" w:rsidTr="009F1ACE">
        <w:tc>
          <w:tcPr>
            <w:tcW w:w="1696" w:type="dxa"/>
            <w:vAlign w:val="center"/>
          </w:tcPr>
          <w:p w14:paraId="79E26E99" w14:textId="37E3D7B0" w:rsidR="008120B3" w:rsidRPr="00A24FA1" w:rsidRDefault="007E4F08" w:rsidP="008120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cept</w:t>
            </w:r>
            <w:r w:rsidR="008120B3"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G1</w:t>
            </w:r>
          </w:p>
        </w:tc>
        <w:tc>
          <w:tcPr>
            <w:tcW w:w="1843" w:type="dxa"/>
            <w:vAlign w:val="center"/>
          </w:tcPr>
          <w:p w14:paraId="7EB9D34C" w14:textId="78BF7C2E" w:rsidR="008120B3" w:rsidRPr="00A24FA1" w:rsidRDefault="008120B3" w:rsidP="008120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11</w:t>
            </w:r>
          </w:p>
        </w:tc>
        <w:tc>
          <w:tcPr>
            <w:tcW w:w="1701" w:type="dxa"/>
            <w:vAlign w:val="center"/>
          </w:tcPr>
          <w:p w14:paraId="39EC0438" w14:textId="473FE2B3" w:rsidR="008120B3" w:rsidRPr="00A24FA1" w:rsidRDefault="008120B3" w:rsidP="008120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01</w:t>
            </w:r>
          </w:p>
        </w:tc>
        <w:tc>
          <w:tcPr>
            <w:tcW w:w="1985" w:type="dxa"/>
            <w:vAlign w:val="center"/>
          </w:tcPr>
          <w:p w14:paraId="2E6AAAB1" w14:textId="3C6D62A7" w:rsidR="008120B3" w:rsidRPr="00A24FA1" w:rsidRDefault="008120B3" w:rsidP="009E3E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.001</w:t>
            </w:r>
          </w:p>
        </w:tc>
      </w:tr>
      <w:tr w:rsidR="00A24FA1" w:rsidRPr="00A24FA1" w14:paraId="12120A9B" w14:textId="77777777" w:rsidTr="009F1ACE">
        <w:tc>
          <w:tcPr>
            <w:tcW w:w="1696" w:type="dxa"/>
            <w:vAlign w:val="center"/>
          </w:tcPr>
          <w:p w14:paraId="448C9812" w14:textId="307E09FD" w:rsidR="008120B3" w:rsidRPr="00A24FA1" w:rsidRDefault="008120B3" w:rsidP="008120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 2</w:t>
            </w:r>
          </w:p>
        </w:tc>
        <w:tc>
          <w:tcPr>
            <w:tcW w:w="1843" w:type="dxa"/>
            <w:vAlign w:val="center"/>
          </w:tcPr>
          <w:p w14:paraId="60B2C7F9" w14:textId="650BE5E6" w:rsidR="008120B3" w:rsidRPr="00A24FA1" w:rsidRDefault="008120B3" w:rsidP="008120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9.16</w:t>
            </w:r>
          </w:p>
        </w:tc>
        <w:tc>
          <w:tcPr>
            <w:tcW w:w="1701" w:type="dxa"/>
            <w:vAlign w:val="center"/>
          </w:tcPr>
          <w:p w14:paraId="45AE88B4" w14:textId="78E8C06B" w:rsidR="008120B3" w:rsidRPr="00A24FA1" w:rsidRDefault="008120B3" w:rsidP="008120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94</w:t>
            </w:r>
          </w:p>
        </w:tc>
        <w:tc>
          <w:tcPr>
            <w:tcW w:w="1985" w:type="dxa"/>
            <w:vAlign w:val="center"/>
          </w:tcPr>
          <w:p w14:paraId="53BF34C9" w14:textId="4B6E7543" w:rsidR="008120B3" w:rsidRPr="00A24FA1" w:rsidRDefault="008120B3" w:rsidP="009E3E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49</w:t>
            </w:r>
          </w:p>
        </w:tc>
      </w:tr>
      <w:tr w:rsidR="00A24FA1" w:rsidRPr="00A24FA1" w14:paraId="009699EC" w14:textId="77777777" w:rsidTr="009F1ACE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592D8A50" w14:textId="6E51F890" w:rsidR="008120B3" w:rsidRPr="00A24FA1" w:rsidRDefault="008120B3" w:rsidP="008120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 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3200D22" w14:textId="147F85B2" w:rsidR="008120B3" w:rsidRPr="00A24FA1" w:rsidRDefault="008120B3" w:rsidP="008120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4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FA4A4AC" w14:textId="142ACF72" w:rsidR="008120B3" w:rsidRPr="00A24FA1" w:rsidRDefault="008120B3" w:rsidP="008120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A4E33BA" w14:textId="679567F3" w:rsidR="008120B3" w:rsidRPr="00A24FA1" w:rsidRDefault="008120B3" w:rsidP="009E3E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63</w:t>
            </w:r>
          </w:p>
        </w:tc>
      </w:tr>
      <w:tr w:rsidR="00A24FA1" w:rsidRPr="00A24FA1" w14:paraId="1EF86247" w14:textId="77777777" w:rsidTr="009F1ACE">
        <w:tc>
          <w:tcPr>
            <w:tcW w:w="72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A2440" w14:textId="7C7E9D5B" w:rsidR="008120B3" w:rsidRPr="00A24FA1" w:rsidRDefault="008120B3" w:rsidP="009E3ED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ime 3, group 2 vs group 3</w:t>
            </w:r>
          </w:p>
        </w:tc>
      </w:tr>
      <w:tr w:rsidR="00A24FA1" w:rsidRPr="00A24FA1" w14:paraId="6E95EB09" w14:textId="77777777" w:rsidTr="009F1ACE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626107F7" w14:textId="2BCB19C3" w:rsidR="008120B3" w:rsidRPr="00A24FA1" w:rsidRDefault="008120B3" w:rsidP="008120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F7B77DB" w14:textId="1398F3CC" w:rsidR="008120B3" w:rsidRPr="00A24FA1" w:rsidRDefault="008120B3" w:rsidP="008120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EB1E053" w14:textId="3B98D549" w:rsidR="008120B3" w:rsidRPr="00A24FA1" w:rsidRDefault="008120B3" w:rsidP="008120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8F7D335" w14:textId="03BC53F7" w:rsidR="008120B3" w:rsidRPr="00A24FA1" w:rsidRDefault="008120B3" w:rsidP="009E3E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24FA1" w:rsidRPr="00A24FA1" w14:paraId="1BE14F0C" w14:textId="77777777" w:rsidTr="009F1ACE">
        <w:tc>
          <w:tcPr>
            <w:tcW w:w="1696" w:type="dxa"/>
            <w:vAlign w:val="center"/>
          </w:tcPr>
          <w:p w14:paraId="0132732C" w14:textId="13F7553A" w:rsidR="008120B3" w:rsidRPr="00A24FA1" w:rsidRDefault="007E4F08" w:rsidP="008120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cept</w:t>
            </w:r>
            <w:r w:rsidR="008120B3"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G2</w:t>
            </w:r>
          </w:p>
        </w:tc>
        <w:tc>
          <w:tcPr>
            <w:tcW w:w="1843" w:type="dxa"/>
            <w:vAlign w:val="center"/>
          </w:tcPr>
          <w:p w14:paraId="07790DF8" w14:textId="744DF0D0" w:rsidR="008120B3" w:rsidRPr="00A24FA1" w:rsidRDefault="008120B3" w:rsidP="008120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22</w:t>
            </w:r>
          </w:p>
        </w:tc>
        <w:tc>
          <w:tcPr>
            <w:tcW w:w="1701" w:type="dxa"/>
            <w:vAlign w:val="center"/>
          </w:tcPr>
          <w:p w14:paraId="4A19924D" w14:textId="7E8C7DEF" w:rsidR="008120B3" w:rsidRPr="00A24FA1" w:rsidRDefault="008120B3" w:rsidP="008120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4</w:t>
            </w:r>
          </w:p>
        </w:tc>
        <w:tc>
          <w:tcPr>
            <w:tcW w:w="1985" w:type="dxa"/>
            <w:vAlign w:val="center"/>
          </w:tcPr>
          <w:p w14:paraId="520E6395" w14:textId="45E1025D" w:rsidR="008120B3" w:rsidRPr="00A24FA1" w:rsidRDefault="008120B3" w:rsidP="009E3E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93</w:t>
            </w:r>
          </w:p>
        </w:tc>
      </w:tr>
      <w:tr w:rsidR="00A24FA1" w:rsidRPr="00A24FA1" w14:paraId="3FB89029" w14:textId="77777777" w:rsidTr="009F1ACE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7B14A34B" w14:textId="2E1368EB" w:rsidR="008120B3" w:rsidRPr="00A24FA1" w:rsidRDefault="008120B3" w:rsidP="008120B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 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1C95F3E" w14:textId="6D1C47C2" w:rsidR="008120B3" w:rsidRPr="00A24FA1" w:rsidRDefault="008120B3" w:rsidP="008120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.7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557B60D" w14:textId="6EC846C3" w:rsidR="008120B3" w:rsidRPr="00A24FA1" w:rsidRDefault="008120B3" w:rsidP="008120B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0EFD31D" w14:textId="64248EF0" w:rsidR="008120B3" w:rsidRPr="00A24FA1" w:rsidRDefault="008120B3" w:rsidP="009E3ED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70</w:t>
            </w:r>
          </w:p>
        </w:tc>
      </w:tr>
    </w:tbl>
    <w:bookmarkEnd w:id="1"/>
    <w:p w14:paraId="6EF09360" w14:textId="46056366" w:rsidR="004E4AFC" w:rsidRPr="00A24FA1" w:rsidRDefault="004E4AFC" w:rsidP="004E4AFC">
      <w:pPr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</w:pPr>
      <w:r w:rsidRPr="00A24FA1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Pr="00A24FA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ime 2</w:t>
      </w:r>
      <w:r w:rsidRPr="00A24FA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GB"/>
        </w:rPr>
        <w:t xml:space="preserve"> – </w:t>
      </w:r>
      <w:r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>post-intervention</w:t>
      </w:r>
      <w:r w:rsidRPr="00A24FA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GB"/>
        </w:rPr>
        <w:t xml:space="preserve">; </w:t>
      </w:r>
      <w:r w:rsidRPr="00A24FA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ime 3</w:t>
      </w:r>
      <w:r w:rsidRPr="00A24FA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GB"/>
        </w:rPr>
        <w:t xml:space="preserve"> –</w:t>
      </w:r>
      <w:r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ollow-up, </w:t>
      </w:r>
      <w:r w:rsidRPr="00A24FA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Group 1</w:t>
      </w:r>
      <w:r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– Positive Condition (G1), </w:t>
      </w:r>
      <w:r w:rsidRPr="00A24FA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Group 2</w:t>
      </w:r>
      <w:r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–</w:t>
      </w:r>
      <w:r w:rsidR="00635861" w:rsidRPr="00A24FA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635861" w:rsidRPr="00A24FA1">
        <w:rPr>
          <w:rFonts w:ascii="Times New Roman" w:eastAsia="Times New Roman" w:hAnsi="Times New Roman" w:cs="Times New Roman"/>
          <w:sz w:val="24"/>
          <w:szCs w:val="24"/>
        </w:rPr>
        <w:t>Ambiguous</w:t>
      </w:r>
      <w:r w:rsidR="00865953" w:rsidRPr="00A24FA1">
        <w:rPr>
          <w:rFonts w:ascii="Times New Roman" w:eastAsia="Times New Roman" w:hAnsi="Times New Roman" w:cs="Times New Roman"/>
          <w:sz w:val="24"/>
          <w:szCs w:val="24"/>
        </w:rPr>
        <w:t xml:space="preserve"> + Negative</w:t>
      </w:r>
      <w:r w:rsidR="00635861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ondition (G2) and </w:t>
      </w:r>
      <w:r w:rsidRPr="00A24FA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Group 3</w:t>
      </w:r>
      <w:r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– </w:t>
      </w:r>
      <w:r w:rsidR="00865953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No expectancy </w:t>
      </w:r>
      <w:r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>Condition (G3).</w:t>
      </w:r>
    </w:p>
    <w:p w14:paraId="4C332E21" w14:textId="3758EFDD" w:rsidR="00923AB8" w:rsidRPr="00A24FA1" w:rsidRDefault="00923AB8" w:rsidP="00923AB8">
      <w:pPr>
        <w:rPr>
          <w:rFonts w:ascii="Times New Roman" w:hAnsi="Times New Roman" w:cs="Times New Roman"/>
          <w:sz w:val="24"/>
          <w:szCs w:val="24"/>
        </w:rPr>
      </w:pPr>
    </w:p>
    <w:p w14:paraId="35F141E5" w14:textId="77777777" w:rsidR="00EE3758" w:rsidRPr="00A24FA1" w:rsidRDefault="00EE3758" w:rsidP="000261FA">
      <w:pPr>
        <w:rPr>
          <w:rFonts w:ascii="Times New Roman" w:hAnsi="Times New Roman" w:cs="Times New Roman"/>
          <w:sz w:val="24"/>
          <w:szCs w:val="24"/>
        </w:rPr>
      </w:pPr>
    </w:p>
    <w:p w14:paraId="70F33879" w14:textId="77777777" w:rsidR="00EE3758" w:rsidRPr="00A24FA1" w:rsidRDefault="00EE3758" w:rsidP="000261FA">
      <w:pPr>
        <w:rPr>
          <w:rFonts w:ascii="Times New Roman" w:hAnsi="Times New Roman" w:cs="Times New Roman"/>
          <w:sz w:val="24"/>
          <w:szCs w:val="24"/>
        </w:rPr>
      </w:pPr>
    </w:p>
    <w:p w14:paraId="38744269" w14:textId="77777777" w:rsidR="0002614E" w:rsidRPr="00A24FA1" w:rsidRDefault="0002614E" w:rsidP="000261FA">
      <w:pPr>
        <w:rPr>
          <w:rFonts w:ascii="Times New Roman" w:hAnsi="Times New Roman" w:cs="Times New Roman"/>
          <w:sz w:val="24"/>
          <w:szCs w:val="24"/>
        </w:rPr>
      </w:pPr>
    </w:p>
    <w:p w14:paraId="0F56BF26" w14:textId="3C791FA9" w:rsidR="00C5311B" w:rsidRPr="00A24FA1" w:rsidRDefault="00551199" w:rsidP="00550387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24FA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663DB" w:rsidRPr="00A24FA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24FA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50387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C5311B" w:rsidRPr="00A24FA1">
        <w:rPr>
          <w:rFonts w:ascii="Times New Roman" w:hAnsi="Times New Roman" w:cs="Times New Roman"/>
          <w:sz w:val="24"/>
          <w:szCs w:val="24"/>
        </w:rPr>
        <w:t xml:space="preserve">Differences in the level of Positive Emotions across time for each condition in the case of participants with </w:t>
      </w:r>
      <w:r w:rsidR="00C5311B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>Medium Optimism</w:t>
      </w:r>
    </w:p>
    <w:tbl>
      <w:tblPr>
        <w:tblStyle w:val="TableGrid"/>
        <w:tblW w:w="10774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6"/>
        <w:gridCol w:w="1059"/>
        <w:gridCol w:w="756"/>
        <w:gridCol w:w="1058"/>
        <w:gridCol w:w="1092"/>
        <w:gridCol w:w="988"/>
        <w:gridCol w:w="938"/>
        <w:gridCol w:w="1122"/>
        <w:gridCol w:w="1077"/>
        <w:gridCol w:w="1058"/>
      </w:tblGrid>
      <w:tr w:rsidR="00A24FA1" w:rsidRPr="00A24FA1" w14:paraId="71568301" w14:textId="77777777" w:rsidTr="009F1ACE">
        <w:tc>
          <w:tcPr>
            <w:tcW w:w="449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E87B690" w14:textId="7CDF0241" w:rsidR="0054696E" w:rsidRPr="00A24FA1" w:rsidRDefault="00551199" w:rsidP="00546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696E"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Positive Condition</w:t>
            </w:r>
          </w:p>
        </w:tc>
        <w:tc>
          <w:tcPr>
            <w:tcW w:w="30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73A1BC" w14:textId="0EC85AD8" w:rsidR="0054696E" w:rsidRPr="00A24FA1" w:rsidRDefault="00635861" w:rsidP="00546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mbiguous</w:t>
            </w:r>
            <w:r w:rsidR="00865953"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+ Negative</w:t>
            </w: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 </w:t>
            </w:r>
            <w:r w:rsidR="0054696E"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Condition</w:t>
            </w:r>
          </w:p>
        </w:tc>
        <w:tc>
          <w:tcPr>
            <w:tcW w:w="32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106098" w14:textId="341EDE07" w:rsidR="0054696E" w:rsidRPr="00A24FA1" w:rsidRDefault="00865953" w:rsidP="00546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No expectancy </w:t>
            </w:r>
            <w:r w:rsidR="0054696E"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Condition</w:t>
            </w:r>
          </w:p>
        </w:tc>
      </w:tr>
      <w:tr w:rsidR="00A24FA1" w:rsidRPr="00A24FA1" w14:paraId="339694B0" w14:textId="77777777" w:rsidTr="009F1ACE">
        <w:tc>
          <w:tcPr>
            <w:tcW w:w="449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EECAAC3" w14:textId="26B23D4B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ime 1 vs Time 2 &amp; Time 3</w:t>
            </w:r>
          </w:p>
        </w:tc>
        <w:tc>
          <w:tcPr>
            <w:tcW w:w="30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5FB5CE" w14:textId="7DE2AF73" w:rsidR="0054696E" w:rsidRPr="00A24FA1" w:rsidRDefault="0054696E" w:rsidP="00546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ime 1 vs Time 2 &amp; Time 3</w:t>
            </w:r>
          </w:p>
        </w:tc>
        <w:tc>
          <w:tcPr>
            <w:tcW w:w="32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CE9E2B" w14:textId="371B0DF7" w:rsidR="0054696E" w:rsidRPr="00A24FA1" w:rsidRDefault="0054696E" w:rsidP="00546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ime 1 vs Time 2 &amp; Time 3</w:t>
            </w:r>
          </w:p>
        </w:tc>
      </w:tr>
      <w:tr w:rsidR="00A24FA1" w:rsidRPr="00A24FA1" w14:paraId="4F208199" w14:textId="77777777" w:rsidTr="009F1ACE">
        <w:tc>
          <w:tcPr>
            <w:tcW w:w="1626" w:type="dxa"/>
            <w:tcBorders>
              <w:top w:val="single" w:sz="4" w:space="0" w:color="auto"/>
            </w:tcBorders>
          </w:tcPr>
          <w:p w14:paraId="32D2FF34" w14:textId="77777777" w:rsidR="0054696E" w:rsidRPr="00A24FA1" w:rsidRDefault="0054696E" w:rsidP="005469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63952A81" w14:textId="77777777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6C8C950A" w14:textId="77777777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683E9C56" w14:textId="77777777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45008B40" w14:textId="77777777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40EAE154" w14:textId="77777777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0DD32D82" w14:textId="77777777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79858D78" w14:textId="77777777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13912C1B" w14:textId="77777777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4355D6DC" w14:textId="77777777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24FA1" w:rsidRPr="00A24FA1" w14:paraId="68E09A92" w14:textId="77777777" w:rsidTr="009F1ACE">
        <w:tc>
          <w:tcPr>
            <w:tcW w:w="1626" w:type="dxa"/>
            <w:vAlign w:val="center"/>
          </w:tcPr>
          <w:p w14:paraId="2D18B5F5" w14:textId="2BBE13F3" w:rsidR="0054696E" w:rsidRPr="00A24FA1" w:rsidRDefault="007E4F08" w:rsidP="005469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tercept</w:t>
            </w:r>
            <w:r w:rsidR="0054696E" w:rsidRPr="00A24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T1</w:t>
            </w:r>
          </w:p>
        </w:tc>
        <w:tc>
          <w:tcPr>
            <w:tcW w:w="1059" w:type="dxa"/>
            <w:vAlign w:val="center"/>
          </w:tcPr>
          <w:p w14:paraId="280936A5" w14:textId="2B5DFAD2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07</w:t>
            </w:r>
          </w:p>
        </w:tc>
        <w:tc>
          <w:tcPr>
            <w:tcW w:w="756" w:type="dxa"/>
            <w:vAlign w:val="center"/>
          </w:tcPr>
          <w:p w14:paraId="04822C17" w14:textId="1074B7EF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.55</w:t>
            </w:r>
          </w:p>
        </w:tc>
        <w:tc>
          <w:tcPr>
            <w:tcW w:w="1058" w:type="dxa"/>
            <w:vAlign w:val="center"/>
          </w:tcPr>
          <w:p w14:paraId="10E22129" w14:textId="734A91DA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.001</w:t>
            </w:r>
          </w:p>
        </w:tc>
        <w:tc>
          <w:tcPr>
            <w:tcW w:w="1092" w:type="dxa"/>
            <w:vAlign w:val="center"/>
          </w:tcPr>
          <w:p w14:paraId="4E1EDB37" w14:textId="7F6395CE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18</w:t>
            </w:r>
          </w:p>
        </w:tc>
        <w:tc>
          <w:tcPr>
            <w:tcW w:w="988" w:type="dxa"/>
            <w:vAlign w:val="center"/>
          </w:tcPr>
          <w:p w14:paraId="10CCA519" w14:textId="10EBBB00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.99</w:t>
            </w:r>
          </w:p>
        </w:tc>
        <w:tc>
          <w:tcPr>
            <w:tcW w:w="938" w:type="dxa"/>
            <w:vAlign w:val="center"/>
          </w:tcPr>
          <w:p w14:paraId="15E67AF0" w14:textId="18EB5E01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.001</w:t>
            </w:r>
          </w:p>
        </w:tc>
        <w:tc>
          <w:tcPr>
            <w:tcW w:w="1122" w:type="dxa"/>
            <w:vAlign w:val="center"/>
          </w:tcPr>
          <w:p w14:paraId="46070E45" w14:textId="6A0090FB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.00</w:t>
            </w:r>
          </w:p>
        </w:tc>
        <w:tc>
          <w:tcPr>
            <w:tcW w:w="1077" w:type="dxa"/>
            <w:vAlign w:val="center"/>
          </w:tcPr>
          <w:p w14:paraId="17BB590A" w14:textId="0D82AC5E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.39</w:t>
            </w:r>
          </w:p>
        </w:tc>
        <w:tc>
          <w:tcPr>
            <w:tcW w:w="1058" w:type="dxa"/>
            <w:vAlign w:val="center"/>
          </w:tcPr>
          <w:p w14:paraId="0953A4A9" w14:textId="05E1AF42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.001</w:t>
            </w:r>
          </w:p>
        </w:tc>
      </w:tr>
      <w:tr w:rsidR="00A24FA1" w:rsidRPr="00A24FA1" w14:paraId="5F598D4F" w14:textId="77777777" w:rsidTr="009F1ACE">
        <w:tc>
          <w:tcPr>
            <w:tcW w:w="1626" w:type="dxa"/>
            <w:vAlign w:val="center"/>
          </w:tcPr>
          <w:p w14:paraId="0B96AF34" w14:textId="77777777" w:rsidR="0054696E" w:rsidRPr="00A24FA1" w:rsidRDefault="0054696E" w:rsidP="005469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ime 2</w:t>
            </w:r>
          </w:p>
        </w:tc>
        <w:tc>
          <w:tcPr>
            <w:tcW w:w="1059" w:type="dxa"/>
            <w:vAlign w:val="center"/>
          </w:tcPr>
          <w:p w14:paraId="2ECC2167" w14:textId="4F6C0448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756" w:type="dxa"/>
            <w:vAlign w:val="center"/>
          </w:tcPr>
          <w:p w14:paraId="682A3924" w14:textId="68C108E3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1058" w:type="dxa"/>
            <w:vAlign w:val="center"/>
          </w:tcPr>
          <w:p w14:paraId="36DF1A48" w14:textId="0ECA3B54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555</w:t>
            </w:r>
          </w:p>
        </w:tc>
        <w:tc>
          <w:tcPr>
            <w:tcW w:w="1092" w:type="dxa"/>
            <w:vAlign w:val="center"/>
          </w:tcPr>
          <w:p w14:paraId="28000DD4" w14:textId="2A76F83F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988" w:type="dxa"/>
            <w:vAlign w:val="center"/>
          </w:tcPr>
          <w:p w14:paraId="251F5768" w14:textId="3E71AA6B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938" w:type="dxa"/>
            <w:vAlign w:val="center"/>
          </w:tcPr>
          <w:p w14:paraId="3E68FF02" w14:textId="18820935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82</w:t>
            </w:r>
          </w:p>
        </w:tc>
        <w:tc>
          <w:tcPr>
            <w:tcW w:w="1122" w:type="dxa"/>
            <w:vAlign w:val="center"/>
          </w:tcPr>
          <w:p w14:paraId="5D0BBB7A" w14:textId="32C6D58F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0</w:t>
            </w:r>
          </w:p>
        </w:tc>
        <w:tc>
          <w:tcPr>
            <w:tcW w:w="1077" w:type="dxa"/>
            <w:vAlign w:val="center"/>
          </w:tcPr>
          <w:p w14:paraId="262429AA" w14:textId="691B5CC6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9</w:t>
            </w:r>
          </w:p>
        </w:tc>
        <w:tc>
          <w:tcPr>
            <w:tcW w:w="1058" w:type="dxa"/>
            <w:vAlign w:val="center"/>
          </w:tcPr>
          <w:p w14:paraId="545F1947" w14:textId="3E0D3727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97</w:t>
            </w:r>
          </w:p>
        </w:tc>
      </w:tr>
      <w:tr w:rsidR="00A24FA1" w:rsidRPr="00A24FA1" w14:paraId="4E6CE8A1" w14:textId="77777777" w:rsidTr="009F1ACE">
        <w:tc>
          <w:tcPr>
            <w:tcW w:w="1626" w:type="dxa"/>
            <w:tcBorders>
              <w:bottom w:val="single" w:sz="4" w:space="0" w:color="auto"/>
            </w:tcBorders>
            <w:vAlign w:val="center"/>
          </w:tcPr>
          <w:p w14:paraId="098F0BB6" w14:textId="77777777" w:rsidR="0054696E" w:rsidRPr="00A24FA1" w:rsidRDefault="0054696E" w:rsidP="005469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ime 3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4FC0E9D5" w14:textId="7DED2E9F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02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36D76A5E" w14:textId="507EEE17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73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011877C3" w14:textId="7F52C4FA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.001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22B71EA0" w14:textId="311E5ED5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24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661EAF19" w14:textId="29A3A649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39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423048A8" w14:textId="4FA7FC9C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1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14:paraId="51602CD9" w14:textId="10FBA9C4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8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71A5562C" w14:textId="59C314D5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74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6EE7D1EA" w14:textId="1C09AFE5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.001</w:t>
            </w:r>
          </w:p>
        </w:tc>
      </w:tr>
      <w:tr w:rsidR="00A24FA1" w:rsidRPr="00A24FA1" w14:paraId="01B198B8" w14:textId="77777777" w:rsidTr="009F1ACE">
        <w:tc>
          <w:tcPr>
            <w:tcW w:w="449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325549C" w14:textId="06B6EACB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ime 2 vs Time 3</w:t>
            </w:r>
          </w:p>
        </w:tc>
        <w:tc>
          <w:tcPr>
            <w:tcW w:w="30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2BC2A3" w14:textId="450FEC85" w:rsidR="0054696E" w:rsidRPr="00A24FA1" w:rsidRDefault="0054696E" w:rsidP="00546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ime 2 vs Time 3</w:t>
            </w:r>
          </w:p>
        </w:tc>
        <w:tc>
          <w:tcPr>
            <w:tcW w:w="32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D69226" w14:textId="61C10BB4" w:rsidR="0054696E" w:rsidRPr="00A24FA1" w:rsidRDefault="0054696E" w:rsidP="00546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ime 2 vs Time 3</w:t>
            </w:r>
          </w:p>
        </w:tc>
      </w:tr>
      <w:tr w:rsidR="00A24FA1" w:rsidRPr="00A24FA1" w14:paraId="37F6B570" w14:textId="77777777" w:rsidTr="009F1ACE">
        <w:tc>
          <w:tcPr>
            <w:tcW w:w="1626" w:type="dxa"/>
            <w:tcBorders>
              <w:top w:val="single" w:sz="4" w:space="0" w:color="auto"/>
            </w:tcBorders>
          </w:tcPr>
          <w:p w14:paraId="153C8750" w14:textId="77777777" w:rsidR="0054696E" w:rsidRPr="00A24FA1" w:rsidRDefault="0054696E" w:rsidP="005469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4E1FD1F2" w14:textId="77777777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35C5FF24" w14:textId="77777777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07D9D3D6" w14:textId="77777777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4AA05E5B" w14:textId="77777777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0550A9F2" w14:textId="77777777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02945713" w14:textId="77777777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0FDD232F" w14:textId="77777777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319B8D28" w14:textId="77777777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14:paraId="37830229" w14:textId="77777777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24FA1" w:rsidRPr="00A24FA1" w14:paraId="5EF0C090" w14:textId="77777777" w:rsidTr="009F1ACE">
        <w:tc>
          <w:tcPr>
            <w:tcW w:w="1626" w:type="dxa"/>
            <w:vAlign w:val="center"/>
          </w:tcPr>
          <w:p w14:paraId="0E9B5BAA" w14:textId="403D703A" w:rsidR="0054696E" w:rsidRPr="00A24FA1" w:rsidRDefault="007E4F08" w:rsidP="005469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Intercept </w:t>
            </w:r>
            <w:r w:rsidR="0054696E" w:rsidRPr="00A24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2</w:t>
            </w:r>
          </w:p>
        </w:tc>
        <w:tc>
          <w:tcPr>
            <w:tcW w:w="1059" w:type="dxa"/>
            <w:vAlign w:val="center"/>
          </w:tcPr>
          <w:p w14:paraId="7918314A" w14:textId="75A87D1C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76</w:t>
            </w:r>
          </w:p>
        </w:tc>
        <w:tc>
          <w:tcPr>
            <w:tcW w:w="756" w:type="dxa"/>
            <w:vAlign w:val="center"/>
          </w:tcPr>
          <w:p w14:paraId="3027EE5A" w14:textId="1C40358F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.52</w:t>
            </w:r>
          </w:p>
        </w:tc>
        <w:tc>
          <w:tcPr>
            <w:tcW w:w="1058" w:type="dxa"/>
            <w:vAlign w:val="center"/>
          </w:tcPr>
          <w:p w14:paraId="06EFBFF3" w14:textId="3F870875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.001</w:t>
            </w:r>
          </w:p>
        </w:tc>
        <w:tc>
          <w:tcPr>
            <w:tcW w:w="1092" w:type="dxa"/>
            <w:vAlign w:val="center"/>
          </w:tcPr>
          <w:p w14:paraId="36A38B2B" w14:textId="530D1417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86</w:t>
            </w:r>
          </w:p>
        </w:tc>
        <w:tc>
          <w:tcPr>
            <w:tcW w:w="988" w:type="dxa"/>
            <w:vAlign w:val="center"/>
          </w:tcPr>
          <w:p w14:paraId="3B1ECBCF" w14:textId="39C5E3E3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48</w:t>
            </w:r>
          </w:p>
        </w:tc>
        <w:tc>
          <w:tcPr>
            <w:tcW w:w="938" w:type="dxa"/>
            <w:vAlign w:val="center"/>
          </w:tcPr>
          <w:p w14:paraId="277DA037" w14:textId="56180610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.001</w:t>
            </w:r>
          </w:p>
        </w:tc>
        <w:tc>
          <w:tcPr>
            <w:tcW w:w="1122" w:type="dxa"/>
            <w:vAlign w:val="center"/>
          </w:tcPr>
          <w:p w14:paraId="1978138F" w14:textId="702C6CBE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.41</w:t>
            </w:r>
          </w:p>
        </w:tc>
        <w:tc>
          <w:tcPr>
            <w:tcW w:w="1077" w:type="dxa"/>
            <w:vAlign w:val="center"/>
          </w:tcPr>
          <w:p w14:paraId="2E93038E" w14:textId="08620AF5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10</w:t>
            </w:r>
          </w:p>
        </w:tc>
        <w:tc>
          <w:tcPr>
            <w:tcW w:w="1058" w:type="dxa"/>
            <w:vAlign w:val="center"/>
          </w:tcPr>
          <w:p w14:paraId="58FC37AD" w14:textId="537F3C21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.001</w:t>
            </w:r>
          </w:p>
        </w:tc>
      </w:tr>
      <w:tr w:rsidR="00A24FA1" w:rsidRPr="00A24FA1" w14:paraId="65F33DE6" w14:textId="77777777" w:rsidTr="009F1ACE">
        <w:tc>
          <w:tcPr>
            <w:tcW w:w="1626" w:type="dxa"/>
            <w:tcBorders>
              <w:bottom w:val="single" w:sz="4" w:space="0" w:color="auto"/>
            </w:tcBorders>
            <w:vAlign w:val="center"/>
          </w:tcPr>
          <w:p w14:paraId="5518308C" w14:textId="77777777" w:rsidR="0054696E" w:rsidRPr="00A24FA1" w:rsidRDefault="0054696E" w:rsidP="005469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ime 3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1C0B5BB4" w14:textId="5BD49348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7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7AC9D0FE" w14:textId="66536BF0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8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2B63A0DA" w14:textId="3A5C46AC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1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281E9959" w14:textId="37C8A2C7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16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38EDB01E" w14:textId="77C45873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43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118A3F00" w14:textId="72AD6628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1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14:paraId="7F9F9D24" w14:textId="73549EE5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3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295C6C7C" w14:textId="344B1A7E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9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59BA9501" w14:textId="5332AB4F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10</w:t>
            </w:r>
          </w:p>
        </w:tc>
      </w:tr>
    </w:tbl>
    <w:p w14:paraId="3F9A8808" w14:textId="65EE65FF" w:rsidR="00551199" w:rsidRPr="00A24FA1" w:rsidRDefault="004E4AFC" w:rsidP="00551199">
      <w:pPr>
        <w:rPr>
          <w:rFonts w:ascii="Times New Roman" w:hAnsi="Times New Roman" w:cs="Times New Roman"/>
          <w:sz w:val="24"/>
          <w:szCs w:val="24"/>
        </w:rPr>
      </w:pPr>
      <w:r w:rsidRPr="00A24FA1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A24FA1">
        <w:rPr>
          <w:rFonts w:ascii="Times New Roman" w:hAnsi="Times New Roman" w:cs="Times New Roman"/>
          <w:sz w:val="24"/>
          <w:szCs w:val="24"/>
        </w:rPr>
        <w:t xml:space="preserve"> T</w:t>
      </w:r>
      <w:r w:rsidRPr="00A24FA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ime 1</w:t>
      </w:r>
      <w:r w:rsidRPr="00A24FA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GB"/>
        </w:rPr>
        <w:t xml:space="preserve"> </w:t>
      </w:r>
      <w:r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>– pre-intervention</w:t>
      </w:r>
      <w:r w:rsidRPr="00A24FA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; Time 2</w:t>
      </w:r>
      <w:r w:rsidRPr="00A24FA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GB"/>
        </w:rPr>
        <w:t xml:space="preserve"> – </w:t>
      </w:r>
      <w:r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>post-intervention</w:t>
      </w:r>
      <w:r w:rsidRPr="00A24FA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; Time 3</w:t>
      </w:r>
      <w:r w:rsidRPr="00A24FA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GB"/>
        </w:rPr>
        <w:t xml:space="preserve"> – </w:t>
      </w:r>
      <w:r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>follow-up.</w:t>
      </w:r>
    </w:p>
    <w:p w14:paraId="4A09CF4F" w14:textId="77777777" w:rsidR="00EE3758" w:rsidRPr="00A24FA1" w:rsidRDefault="00EE3758" w:rsidP="000261FA">
      <w:pPr>
        <w:rPr>
          <w:rFonts w:ascii="Times New Roman" w:hAnsi="Times New Roman" w:cs="Times New Roman"/>
          <w:sz w:val="24"/>
          <w:szCs w:val="24"/>
        </w:rPr>
      </w:pPr>
    </w:p>
    <w:p w14:paraId="63605F3C" w14:textId="77777777" w:rsidR="00CA5206" w:rsidRPr="00A24FA1" w:rsidRDefault="00CA5206" w:rsidP="000261FA">
      <w:pPr>
        <w:rPr>
          <w:rFonts w:ascii="Times New Roman" w:hAnsi="Times New Roman" w:cs="Times New Roman"/>
          <w:sz w:val="24"/>
          <w:szCs w:val="24"/>
        </w:rPr>
      </w:pPr>
    </w:p>
    <w:p w14:paraId="435AD0DF" w14:textId="77777777" w:rsidR="00CA5206" w:rsidRPr="00A24FA1" w:rsidRDefault="00CA5206" w:rsidP="000261FA">
      <w:pPr>
        <w:rPr>
          <w:rFonts w:ascii="Times New Roman" w:hAnsi="Times New Roman" w:cs="Times New Roman"/>
          <w:sz w:val="24"/>
          <w:szCs w:val="24"/>
        </w:rPr>
      </w:pPr>
    </w:p>
    <w:p w14:paraId="656A6A71" w14:textId="4F7F4F14" w:rsidR="00923AB8" w:rsidRPr="00A24FA1" w:rsidRDefault="00923AB8" w:rsidP="00923AB8">
      <w:pPr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</w:pPr>
      <w:r w:rsidRPr="00A24FA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D5601" w:rsidRPr="00A24FA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A24FA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24FA1">
        <w:rPr>
          <w:rFonts w:ascii="Times New Roman" w:hAnsi="Times New Roman" w:cs="Times New Roman"/>
          <w:sz w:val="24"/>
          <w:szCs w:val="24"/>
        </w:rPr>
        <w:t xml:space="preserve"> </w:t>
      </w:r>
      <w:r w:rsidR="00550387" w:rsidRPr="00A24FA1">
        <w:rPr>
          <w:rFonts w:ascii="Times New Roman" w:hAnsi="Times New Roman" w:cs="Times New Roman"/>
          <w:sz w:val="24"/>
          <w:szCs w:val="24"/>
        </w:rPr>
        <w:t xml:space="preserve">Pairwise comparisons for </w:t>
      </w:r>
      <w:r w:rsidR="00210D7F" w:rsidRPr="00A24FA1">
        <w:rPr>
          <w:rFonts w:ascii="Times New Roman" w:hAnsi="Times New Roman" w:cs="Times New Roman"/>
          <w:sz w:val="24"/>
          <w:szCs w:val="24"/>
        </w:rPr>
        <w:t>P</w:t>
      </w:r>
      <w:r w:rsidR="00550387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sitive </w:t>
      </w:r>
      <w:r w:rsidR="00210D7F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>E</w:t>
      </w:r>
      <w:r w:rsidR="00550387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motions in the case of Medium Optimism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701"/>
        <w:gridCol w:w="1985"/>
      </w:tblGrid>
      <w:tr w:rsidR="00A24FA1" w:rsidRPr="00A24FA1" w14:paraId="17E98BFD" w14:textId="77777777" w:rsidTr="009F1ACE">
        <w:tc>
          <w:tcPr>
            <w:tcW w:w="72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60277" w14:textId="77777777" w:rsidR="0054696E" w:rsidRPr="00A24FA1" w:rsidRDefault="0054696E" w:rsidP="00B4381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ime 2, group 1 vs group 2 &amp; group 3</w:t>
            </w:r>
          </w:p>
        </w:tc>
      </w:tr>
      <w:tr w:rsidR="00A24FA1" w:rsidRPr="00A24FA1" w14:paraId="1E43A6F7" w14:textId="77777777" w:rsidTr="009F1ACE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75AC2CF1" w14:textId="77777777" w:rsidR="0054696E" w:rsidRPr="00A24FA1" w:rsidRDefault="0054696E" w:rsidP="00B4381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945170E" w14:textId="77777777" w:rsidR="0054696E" w:rsidRPr="00A24FA1" w:rsidRDefault="0054696E" w:rsidP="00B4381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A925785" w14:textId="77777777" w:rsidR="0054696E" w:rsidRPr="00A24FA1" w:rsidRDefault="0054696E" w:rsidP="00B4381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B343E36" w14:textId="77777777" w:rsidR="0054696E" w:rsidRPr="00A24FA1" w:rsidRDefault="0054696E" w:rsidP="00B4381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24FA1" w:rsidRPr="00A24FA1" w14:paraId="27F6E23F" w14:textId="77777777" w:rsidTr="009F1ACE">
        <w:tc>
          <w:tcPr>
            <w:tcW w:w="1696" w:type="dxa"/>
            <w:vAlign w:val="center"/>
          </w:tcPr>
          <w:p w14:paraId="24690343" w14:textId="28E61AEB" w:rsidR="007744FC" w:rsidRPr="00A24FA1" w:rsidRDefault="007E4F08" w:rsidP="007744F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ntercept </w:t>
            </w:r>
            <w:r w:rsidR="007744FC"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1</w:t>
            </w:r>
          </w:p>
        </w:tc>
        <w:tc>
          <w:tcPr>
            <w:tcW w:w="1843" w:type="dxa"/>
            <w:vAlign w:val="center"/>
          </w:tcPr>
          <w:p w14:paraId="6BAED749" w14:textId="78326ACD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66</w:t>
            </w:r>
          </w:p>
        </w:tc>
        <w:tc>
          <w:tcPr>
            <w:tcW w:w="1701" w:type="dxa"/>
            <w:vAlign w:val="center"/>
          </w:tcPr>
          <w:p w14:paraId="2D860355" w14:textId="7A8CDBEE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.24</w:t>
            </w:r>
          </w:p>
        </w:tc>
        <w:tc>
          <w:tcPr>
            <w:tcW w:w="1985" w:type="dxa"/>
            <w:vAlign w:val="center"/>
          </w:tcPr>
          <w:p w14:paraId="093A9871" w14:textId="22EBE194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.001</w:t>
            </w:r>
          </w:p>
        </w:tc>
      </w:tr>
      <w:tr w:rsidR="00A24FA1" w:rsidRPr="00A24FA1" w14:paraId="15466A5B" w14:textId="77777777" w:rsidTr="009F1ACE">
        <w:tc>
          <w:tcPr>
            <w:tcW w:w="1696" w:type="dxa"/>
            <w:vAlign w:val="center"/>
          </w:tcPr>
          <w:p w14:paraId="45525165" w14:textId="77777777" w:rsidR="007744FC" w:rsidRPr="00A24FA1" w:rsidRDefault="007744FC" w:rsidP="007744F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 2</w:t>
            </w:r>
          </w:p>
        </w:tc>
        <w:tc>
          <w:tcPr>
            <w:tcW w:w="1843" w:type="dxa"/>
            <w:vAlign w:val="center"/>
          </w:tcPr>
          <w:p w14:paraId="0209669D" w14:textId="413837FA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1701" w:type="dxa"/>
            <w:vAlign w:val="center"/>
          </w:tcPr>
          <w:p w14:paraId="3DB23D1F" w14:textId="08DE3984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1985" w:type="dxa"/>
            <w:vAlign w:val="center"/>
          </w:tcPr>
          <w:p w14:paraId="79DFAEEB" w14:textId="4E39C2F5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67</w:t>
            </w:r>
          </w:p>
        </w:tc>
      </w:tr>
      <w:tr w:rsidR="00A24FA1" w:rsidRPr="00A24FA1" w14:paraId="6BC41D1D" w14:textId="77777777" w:rsidTr="009F1ACE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496AD7A3" w14:textId="77777777" w:rsidR="007744FC" w:rsidRPr="00A24FA1" w:rsidRDefault="007744FC" w:rsidP="007744F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 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2DF52FF" w14:textId="24C85541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C7FBEC0" w14:textId="505140C3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BC5BBD7" w14:textId="18F902D4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62</w:t>
            </w:r>
          </w:p>
        </w:tc>
      </w:tr>
      <w:tr w:rsidR="00A24FA1" w:rsidRPr="00A24FA1" w14:paraId="0D685BB8" w14:textId="77777777" w:rsidTr="009F1ACE">
        <w:tc>
          <w:tcPr>
            <w:tcW w:w="72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DE508" w14:textId="77777777" w:rsidR="007744FC" w:rsidRPr="00A24FA1" w:rsidRDefault="007744FC" w:rsidP="007744F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ime 2, group 2 vs group 3</w:t>
            </w:r>
          </w:p>
        </w:tc>
      </w:tr>
      <w:tr w:rsidR="00A24FA1" w:rsidRPr="00A24FA1" w14:paraId="5919372A" w14:textId="77777777" w:rsidTr="009F1ACE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77936653" w14:textId="77777777" w:rsidR="007744FC" w:rsidRPr="00A24FA1" w:rsidRDefault="007744FC" w:rsidP="007744FC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CC97F1A" w14:textId="77777777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91DF984" w14:textId="77777777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DF9F42C" w14:textId="77777777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24FA1" w:rsidRPr="00A24FA1" w14:paraId="07C86AB7" w14:textId="77777777" w:rsidTr="009F1ACE">
        <w:tc>
          <w:tcPr>
            <w:tcW w:w="1696" w:type="dxa"/>
            <w:vAlign w:val="center"/>
          </w:tcPr>
          <w:p w14:paraId="376637C6" w14:textId="7CE1E7A4" w:rsidR="007744FC" w:rsidRPr="00A24FA1" w:rsidRDefault="007E4F08" w:rsidP="007744F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ntercept </w:t>
            </w:r>
            <w:r w:rsidR="007744FC"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2</w:t>
            </w:r>
          </w:p>
        </w:tc>
        <w:tc>
          <w:tcPr>
            <w:tcW w:w="1843" w:type="dxa"/>
            <w:vAlign w:val="center"/>
          </w:tcPr>
          <w:p w14:paraId="677687E3" w14:textId="11FD66C6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91</w:t>
            </w:r>
          </w:p>
        </w:tc>
        <w:tc>
          <w:tcPr>
            <w:tcW w:w="1701" w:type="dxa"/>
            <w:vAlign w:val="center"/>
          </w:tcPr>
          <w:p w14:paraId="4947EAF4" w14:textId="78E9D215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39</w:t>
            </w:r>
          </w:p>
        </w:tc>
        <w:tc>
          <w:tcPr>
            <w:tcW w:w="1985" w:type="dxa"/>
            <w:vAlign w:val="center"/>
          </w:tcPr>
          <w:p w14:paraId="670D6429" w14:textId="306718E9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.001</w:t>
            </w:r>
          </w:p>
        </w:tc>
      </w:tr>
      <w:tr w:rsidR="00A24FA1" w:rsidRPr="00A24FA1" w14:paraId="262E3F1D" w14:textId="77777777" w:rsidTr="009F1ACE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2EB29E96" w14:textId="77777777" w:rsidR="007744FC" w:rsidRPr="00A24FA1" w:rsidRDefault="007744FC" w:rsidP="007744F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 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57AAB80" w14:textId="415C71D4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E11FA29" w14:textId="3D2D6A23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2B6B443" w14:textId="7E337CC8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51</w:t>
            </w:r>
          </w:p>
        </w:tc>
      </w:tr>
      <w:tr w:rsidR="00A24FA1" w:rsidRPr="00A24FA1" w14:paraId="1C7F2239" w14:textId="77777777" w:rsidTr="009F1ACE">
        <w:tc>
          <w:tcPr>
            <w:tcW w:w="72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80E08" w14:textId="77777777" w:rsidR="007744FC" w:rsidRPr="00A24FA1" w:rsidRDefault="007744FC" w:rsidP="007744F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ime 3, group 1 vs group 2 &amp; group 3</w:t>
            </w:r>
          </w:p>
        </w:tc>
      </w:tr>
      <w:tr w:rsidR="00A24FA1" w:rsidRPr="00A24FA1" w14:paraId="3E998F7C" w14:textId="77777777" w:rsidTr="009F1ACE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5450ABF7" w14:textId="77777777" w:rsidR="007744FC" w:rsidRPr="00A24FA1" w:rsidRDefault="007744FC" w:rsidP="007744F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5E1F29B" w14:textId="77777777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824EFE9" w14:textId="77777777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C14A20C" w14:textId="77777777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24FA1" w:rsidRPr="00A24FA1" w14:paraId="59654080" w14:textId="77777777" w:rsidTr="009F1ACE">
        <w:trPr>
          <w:trHeight w:val="70"/>
        </w:trPr>
        <w:tc>
          <w:tcPr>
            <w:tcW w:w="1696" w:type="dxa"/>
            <w:vAlign w:val="center"/>
          </w:tcPr>
          <w:p w14:paraId="24225BE5" w14:textId="54E50D2E" w:rsidR="007744FC" w:rsidRPr="00A24FA1" w:rsidRDefault="007E4F08" w:rsidP="007744F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ntercept </w:t>
            </w:r>
            <w:r w:rsidR="007744FC"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1</w:t>
            </w:r>
          </w:p>
        </w:tc>
        <w:tc>
          <w:tcPr>
            <w:tcW w:w="1843" w:type="dxa"/>
            <w:vAlign w:val="center"/>
          </w:tcPr>
          <w:p w14:paraId="552C1D7B" w14:textId="70865D79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.00</w:t>
            </w:r>
          </w:p>
        </w:tc>
        <w:tc>
          <w:tcPr>
            <w:tcW w:w="1701" w:type="dxa"/>
            <w:vAlign w:val="center"/>
          </w:tcPr>
          <w:p w14:paraId="1873E7DB" w14:textId="60E88ECC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68</w:t>
            </w:r>
          </w:p>
        </w:tc>
        <w:tc>
          <w:tcPr>
            <w:tcW w:w="1985" w:type="dxa"/>
            <w:vAlign w:val="center"/>
          </w:tcPr>
          <w:p w14:paraId="31926CD0" w14:textId="062C891F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.001</w:t>
            </w:r>
          </w:p>
        </w:tc>
      </w:tr>
      <w:tr w:rsidR="00A24FA1" w:rsidRPr="00A24FA1" w14:paraId="3258027C" w14:textId="77777777" w:rsidTr="009F1ACE">
        <w:tc>
          <w:tcPr>
            <w:tcW w:w="1696" w:type="dxa"/>
            <w:vAlign w:val="center"/>
          </w:tcPr>
          <w:p w14:paraId="1C685FA5" w14:textId="77777777" w:rsidR="007744FC" w:rsidRPr="00A24FA1" w:rsidRDefault="007744FC" w:rsidP="007744F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 2</w:t>
            </w:r>
          </w:p>
        </w:tc>
        <w:tc>
          <w:tcPr>
            <w:tcW w:w="1843" w:type="dxa"/>
            <w:vAlign w:val="center"/>
          </w:tcPr>
          <w:p w14:paraId="6B29FB0E" w14:textId="6DBCEC95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32</w:t>
            </w:r>
          </w:p>
        </w:tc>
        <w:tc>
          <w:tcPr>
            <w:tcW w:w="1701" w:type="dxa"/>
            <w:vAlign w:val="center"/>
          </w:tcPr>
          <w:p w14:paraId="4491382E" w14:textId="54BB1C2C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5</w:t>
            </w:r>
          </w:p>
        </w:tc>
        <w:tc>
          <w:tcPr>
            <w:tcW w:w="1985" w:type="dxa"/>
            <w:vAlign w:val="center"/>
          </w:tcPr>
          <w:p w14:paraId="12250C5D" w14:textId="75952800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84</w:t>
            </w:r>
          </w:p>
        </w:tc>
      </w:tr>
      <w:tr w:rsidR="00A24FA1" w:rsidRPr="00A24FA1" w14:paraId="43FFB702" w14:textId="77777777" w:rsidTr="009F1ACE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75641973" w14:textId="77777777" w:rsidR="007744FC" w:rsidRPr="00A24FA1" w:rsidRDefault="007744FC" w:rsidP="007744F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 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C3138C8" w14:textId="03CCF343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75C08A1" w14:textId="2934ABB0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0C3D644" w14:textId="762C7B9D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19</w:t>
            </w:r>
          </w:p>
        </w:tc>
      </w:tr>
      <w:tr w:rsidR="00A24FA1" w:rsidRPr="00A24FA1" w14:paraId="1B0FD699" w14:textId="77777777" w:rsidTr="009F1ACE">
        <w:tc>
          <w:tcPr>
            <w:tcW w:w="72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CAC6E" w14:textId="77777777" w:rsidR="007744FC" w:rsidRPr="00A24FA1" w:rsidRDefault="007744FC" w:rsidP="007744F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ime 3, group 2 vs group 3</w:t>
            </w:r>
          </w:p>
        </w:tc>
      </w:tr>
      <w:tr w:rsidR="00A24FA1" w:rsidRPr="00A24FA1" w14:paraId="48FA75CD" w14:textId="77777777" w:rsidTr="009F1ACE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49A86EDE" w14:textId="77777777" w:rsidR="007744FC" w:rsidRPr="00A24FA1" w:rsidRDefault="007744FC" w:rsidP="007744F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DB218D5" w14:textId="77777777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46F8996" w14:textId="77777777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5FDE9AE" w14:textId="77777777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24FA1" w:rsidRPr="00A24FA1" w14:paraId="63D70F2E" w14:textId="77777777" w:rsidTr="009F1ACE">
        <w:tc>
          <w:tcPr>
            <w:tcW w:w="1696" w:type="dxa"/>
            <w:vAlign w:val="center"/>
          </w:tcPr>
          <w:p w14:paraId="4B861F26" w14:textId="2EB7DAEC" w:rsidR="007744FC" w:rsidRPr="00A24FA1" w:rsidRDefault="007E4F08" w:rsidP="007744F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ntercept </w:t>
            </w:r>
            <w:r w:rsidR="007744FC"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2</w:t>
            </w:r>
          </w:p>
        </w:tc>
        <w:tc>
          <w:tcPr>
            <w:tcW w:w="1843" w:type="dxa"/>
            <w:vAlign w:val="center"/>
          </w:tcPr>
          <w:p w14:paraId="7365E14C" w14:textId="0A769027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.70</w:t>
            </w:r>
          </w:p>
        </w:tc>
        <w:tc>
          <w:tcPr>
            <w:tcW w:w="1701" w:type="dxa"/>
            <w:vAlign w:val="center"/>
          </w:tcPr>
          <w:p w14:paraId="2681216A" w14:textId="1780F185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.34</w:t>
            </w:r>
          </w:p>
        </w:tc>
        <w:tc>
          <w:tcPr>
            <w:tcW w:w="1985" w:type="dxa"/>
            <w:vAlign w:val="center"/>
          </w:tcPr>
          <w:p w14:paraId="42EB9C46" w14:textId="424F6BC0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.001</w:t>
            </w:r>
          </w:p>
        </w:tc>
      </w:tr>
      <w:tr w:rsidR="00A24FA1" w:rsidRPr="00A24FA1" w14:paraId="673A3601" w14:textId="77777777" w:rsidTr="009F1ACE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4C6E4B2D" w14:textId="77777777" w:rsidR="007744FC" w:rsidRPr="00A24FA1" w:rsidRDefault="007744FC" w:rsidP="007744F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 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E46D3AA" w14:textId="0184E504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E330430" w14:textId="48BE36F6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63480B3" w14:textId="7BE57DFC" w:rsidR="007744FC" w:rsidRPr="00A24FA1" w:rsidRDefault="007744FC" w:rsidP="007744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93</w:t>
            </w:r>
          </w:p>
        </w:tc>
      </w:tr>
    </w:tbl>
    <w:p w14:paraId="04EC0E63" w14:textId="1D531C7B" w:rsidR="004E4AFC" w:rsidRPr="00A24FA1" w:rsidRDefault="004E4AFC" w:rsidP="004E4AFC">
      <w:pPr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</w:pPr>
      <w:r w:rsidRPr="00A24FA1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Pr="00A24FA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ime 2</w:t>
      </w:r>
      <w:r w:rsidRPr="00A24FA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GB"/>
        </w:rPr>
        <w:t xml:space="preserve"> – </w:t>
      </w:r>
      <w:r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>post-intervention</w:t>
      </w:r>
      <w:r w:rsidRPr="00A24FA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GB"/>
        </w:rPr>
        <w:t xml:space="preserve">; </w:t>
      </w:r>
      <w:r w:rsidRPr="00A24FA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ime 3</w:t>
      </w:r>
      <w:r w:rsidRPr="00A24FA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GB"/>
        </w:rPr>
        <w:t xml:space="preserve"> –</w:t>
      </w:r>
      <w:r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ollow-up, </w:t>
      </w:r>
      <w:r w:rsidRPr="00A24FA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Group 1</w:t>
      </w:r>
      <w:r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– Positive Condition (G1), </w:t>
      </w:r>
      <w:r w:rsidRPr="00A24FA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Group 2</w:t>
      </w:r>
      <w:r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–</w:t>
      </w:r>
      <w:r w:rsidR="00635861" w:rsidRPr="00A24FA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635861" w:rsidRPr="00A24FA1">
        <w:rPr>
          <w:rFonts w:ascii="Times New Roman" w:eastAsia="Times New Roman" w:hAnsi="Times New Roman" w:cs="Times New Roman"/>
          <w:sz w:val="24"/>
          <w:szCs w:val="24"/>
        </w:rPr>
        <w:t>Ambiguous</w:t>
      </w:r>
      <w:r w:rsidR="00865953" w:rsidRPr="00A24FA1">
        <w:rPr>
          <w:rFonts w:ascii="Times New Roman" w:eastAsia="Times New Roman" w:hAnsi="Times New Roman" w:cs="Times New Roman"/>
          <w:sz w:val="24"/>
          <w:szCs w:val="24"/>
        </w:rPr>
        <w:t xml:space="preserve"> + Negative</w:t>
      </w:r>
      <w:r w:rsidR="00635861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ondition (G2) and </w:t>
      </w:r>
      <w:r w:rsidRPr="00A24FA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Group 3</w:t>
      </w:r>
      <w:r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– </w:t>
      </w:r>
      <w:r w:rsidR="00865953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No expectancy </w:t>
      </w:r>
      <w:r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>Condition (G3).</w:t>
      </w:r>
    </w:p>
    <w:p w14:paraId="0B4862BA" w14:textId="77777777" w:rsidR="0054696E" w:rsidRPr="00A24FA1" w:rsidRDefault="0054696E" w:rsidP="00923AB8">
      <w:pPr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</w:pPr>
    </w:p>
    <w:p w14:paraId="0673267B" w14:textId="77777777" w:rsidR="00EE3758" w:rsidRPr="00A24FA1" w:rsidRDefault="00EE3758" w:rsidP="000261FA">
      <w:pPr>
        <w:rPr>
          <w:rFonts w:ascii="Times New Roman" w:hAnsi="Times New Roman" w:cs="Times New Roman"/>
          <w:sz w:val="24"/>
          <w:szCs w:val="24"/>
        </w:rPr>
      </w:pPr>
    </w:p>
    <w:p w14:paraId="012A4EFA" w14:textId="77777777" w:rsidR="00EE3758" w:rsidRPr="00A24FA1" w:rsidRDefault="00EE3758" w:rsidP="000261FA">
      <w:pPr>
        <w:rPr>
          <w:rFonts w:ascii="Times New Roman" w:hAnsi="Times New Roman" w:cs="Times New Roman"/>
          <w:sz w:val="24"/>
          <w:szCs w:val="24"/>
        </w:rPr>
      </w:pPr>
    </w:p>
    <w:p w14:paraId="462F9739" w14:textId="77777777" w:rsidR="00EE3758" w:rsidRPr="00A24FA1" w:rsidRDefault="00EE3758" w:rsidP="000261FA">
      <w:pPr>
        <w:rPr>
          <w:rFonts w:ascii="Times New Roman" w:hAnsi="Times New Roman" w:cs="Times New Roman"/>
          <w:sz w:val="24"/>
          <w:szCs w:val="24"/>
        </w:rPr>
      </w:pPr>
    </w:p>
    <w:p w14:paraId="05023643" w14:textId="77777777" w:rsidR="00EE3758" w:rsidRPr="00A24FA1" w:rsidRDefault="00EE3758" w:rsidP="000261FA">
      <w:pPr>
        <w:rPr>
          <w:rFonts w:ascii="Times New Roman" w:hAnsi="Times New Roman" w:cs="Times New Roman"/>
          <w:sz w:val="24"/>
          <w:szCs w:val="24"/>
        </w:rPr>
      </w:pPr>
    </w:p>
    <w:p w14:paraId="126F0380" w14:textId="77777777" w:rsidR="009F1ACE" w:rsidRPr="00A24FA1" w:rsidRDefault="009F1ACE" w:rsidP="000261FA">
      <w:pPr>
        <w:rPr>
          <w:rFonts w:ascii="Times New Roman" w:hAnsi="Times New Roman" w:cs="Times New Roman"/>
          <w:sz w:val="24"/>
          <w:szCs w:val="24"/>
        </w:rPr>
      </w:pPr>
    </w:p>
    <w:p w14:paraId="269E484B" w14:textId="66B874BB" w:rsidR="00C5311B" w:rsidRPr="00A24FA1" w:rsidRDefault="000261FA" w:rsidP="00550387">
      <w:pPr>
        <w:rPr>
          <w:rFonts w:ascii="Times New Roman" w:hAnsi="Times New Roman" w:cs="Times New Roman"/>
          <w:sz w:val="24"/>
          <w:szCs w:val="24"/>
        </w:rPr>
      </w:pPr>
      <w:r w:rsidRPr="00A24FA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D5601" w:rsidRPr="00A24FA1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A24FA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24FA1">
        <w:rPr>
          <w:rFonts w:ascii="Times New Roman" w:hAnsi="Times New Roman" w:cs="Times New Roman"/>
          <w:sz w:val="24"/>
          <w:szCs w:val="24"/>
        </w:rPr>
        <w:t xml:space="preserve"> </w:t>
      </w:r>
      <w:r w:rsidR="00C5311B" w:rsidRPr="00A24FA1">
        <w:rPr>
          <w:rFonts w:ascii="Times New Roman" w:hAnsi="Times New Roman" w:cs="Times New Roman"/>
          <w:sz w:val="24"/>
          <w:szCs w:val="24"/>
        </w:rPr>
        <w:t xml:space="preserve">Differences in the level of Positive Emotions across time for each condition in the case of participants with </w:t>
      </w:r>
      <w:r w:rsidR="00C5311B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>High Optimism (over one standard deviation)</w:t>
      </w:r>
    </w:p>
    <w:tbl>
      <w:tblPr>
        <w:tblStyle w:val="TableGrid"/>
        <w:tblW w:w="10768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1056"/>
        <w:gridCol w:w="959"/>
        <w:gridCol w:w="1029"/>
        <w:gridCol w:w="1398"/>
        <w:gridCol w:w="817"/>
        <w:gridCol w:w="1033"/>
        <w:gridCol w:w="1056"/>
        <w:gridCol w:w="817"/>
        <w:gridCol w:w="1079"/>
      </w:tblGrid>
      <w:tr w:rsidR="00A24FA1" w:rsidRPr="00A24FA1" w14:paraId="7B87E79B" w14:textId="77777777" w:rsidTr="007E4F08">
        <w:tc>
          <w:tcPr>
            <w:tcW w:w="45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7AC7B50" w14:textId="63123215" w:rsidR="0054696E" w:rsidRPr="00A24FA1" w:rsidRDefault="0054696E" w:rsidP="00546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Positive Condition</w:t>
            </w:r>
          </w:p>
        </w:tc>
        <w:tc>
          <w:tcPr>
            <w:tcW w:w="32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038BD2" w14:textId="5789105C" w:rsidR="0054696E" w:rsidRPr="00A24FA1" w:rsidRDefault="00635861" w:rsidP="00546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mbiguous</w:t>
            </w:r>
            <w:r w:rsidR="00865953"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+ Negative</w:t>
            </w:r>
            <w:r w:rsidR="0054696E"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 xml:space="preserve"> Condition</w:t>
            </w:r>
          </w:p>
        </w:tc>
        <w:tc>
          <w:tcPr>
            <w:tcW w:w="29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17D660" w14:textId="3D89896A" w:rsidR="0054696E" w:rsidRPr="00A24FA1" w:rsidRDefault="00865953" w:rsidP="00546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No expectancy</w:t>
            </w: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="0054696E"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Condition</w:t>
            </w:r>
          </w:p>
        </w:tc>
      </w:tr>
      <w:tr w:rsidR="00A24FA1" w:rsidRPr="00A24FA1" w14:paraId="5EA781E6" w14:textId="77777777" w:rsidTr="007E4F08">
        <w:tc>
          <w:tcPr>
            <w:tcW w:w="45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7CD1122" w14:textId="06487202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ime 1 vs Time 2 &amp; Time 3</w:t>
            </w:r>
          </w:p>
        </w:tc>
        <w:tc>
          <w:tcPr>
            <w:tcW w:w="32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170784" w14:textId="543B312F" w:rsidR="0054696E" w:rsidRPr="00A24FA1" w:rsidRDefault="0054696E" w:rsidP="00546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ime 1 vs Time 2 &amp; Time 3</w:t>
            </w:r>
          </w:p>
        </w:tc>
        <w:tc>
          <w:tcPr>
            <w:tcW w:w="29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881556" w14:textId="4C88D16B" w:rsidR="0054696E" w:rsidRPr="00A24FA1" w:rsidRDefault="0054696E" w:rsidP="005469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ime 1 vs Time 2 &amp; Time 3</w:t>
            </w:r>
          </w:p>
        </w:tc>
      </w:tr>
      <w:tr w:rsidR="00A24FA1" w:rsidRPr="00A24FA1" w14:paraId="0E2BE4FF" w14:textId="77777777" w:rsidTr="007E4F08">
        <w:tc>
          <w:tcPr>
            <w:tcW w:w="1524" w:type="dxa"/>
            <w:tcBorders>
              <w:top w:val="single" w:sz="4" w:space="0" w:color="auto"/>
            </w:tcBorders>
          </w:tcPr>
          <w:p w14:paraId="5B2F2B18" w14:textId="77777777" w:rsidR="0065312D" w:rsidRPr="00A24FA1" w:rsidRDefault="0065312D" w:rsidP="006531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3B95300E" w14:textId="77777777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656157FC" w14:textId="77777777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627942A6" w14:textId="77777777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center"/>
          </w:tcPr>
          <w:p w14:paraId="60FECDEB" w14:textId="77777777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2A2E94A0" w14:textId="77777777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14:paraId="58089950" w14:textId="77777777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5CEE6E13" w14:textId="77777777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4201AAD7" w14:textId="77777777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14:paraId="5503CF13" w14:textId="77777777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24FA1" w:rsidRPr="00A24FA1" w14:paraId="05981BB1" w14:textId="77777777" w:rsidTr="007E4F08">
        <w:tc>
          <w:tcPr>
            <w:tcW w:w="1524" w:type="dxa"/>
            <w:vAlign w:val="center"/>
          </w:tcPr>
          <w:p w14:paraId="44FCBCFD" w14:textId="7AA00766" w:rsidR="0065312D" w:rsidRPr="00A24FA1" w:rsidRDefault="007E4F08" w:rsidP="006531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Intercept </w:t>
            </w:r>
            <w:r w:rsidR="0065312D" w:rsidRPr="00A24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1</w:t>
            </w:r>
          </w:p>
        </w:tc>
        <w:tc>
          <w:tcPr>
            <w:tcW w:w="1056" w:type="dxa"/>
            <w:vAlign w:val="center"/>
          </w:tcPr>
          <w:p w14:paraId="2EEB1226" w14:textId="16707372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.30</w:t>
            </w:r>
          </w:p>
        </w:tc>
        <w:tc>
          <w:tcPr>
            <w:tcW w:w="959" w:type="dxa"/>
            <w:vAlign w:val="center"/>
          </w:tcPr>
          <w:p w14:paraId="0B240649" w14:textId="41D53E68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.00</w:t>
            </w:r>
          </w:p>
        </w:tc>
        <w:tc>
          <w:tcPr>
            <w:tcW w:w="1029" w:type="dxa"/>
            <w:vAlign w:val="center"/>
          </w:tcPr>
          <w:p w14:paraId="0011E721" w14:textId="734F38EB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.001</w:t>
            </w:r>
          </w:p>
        </w:tc>
        <w:tc>
          <w:tcPr>
            <w:tcW w:w="1398" w:type="dxa"/>
            <w:vAlign w:val="center"/>
          </w:tcPr>
          <w:p w14:paraId="49DC90D7" w14:textId="52D7A382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.52</w:t>
            </w:r>
          </w:p>
        </w:tc>
        <w:tc>
          <w:tcPr>
            <w:tcW w:w="817" w:type="dxa"/>
            <w:vAlign w:val="center"/>
          </w:tcPr>
          <w:p w14:paraId="2DAD5642" w14:textId="53C3A4D0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.22</w:t>
            </w:r>
          </w:p>
        </w:tc>
        <w:tc>
          <w:tcPr>
            <w:tcW w:w="1033" w:type="dxa"/>
            <w:vAlign w:val="center"/>
          </w:tcPr>
          <w:p w14:paraId="6DD2F465" w14:textId="795F80C6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.001</w:t>
            </w:r>
          </w:p>
        </w:tc>
        <w:tc>
          <w:tcPr>
            <w:tcW w:w="1056" w:type="dxa"/>
            <w:vAlign w:val="center"/>
          </w:tcPr>
          <w:p w14:paraId="50F6BF66" w14:textId="5AA7C568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.91</w:t>
            </w:r>
          </w:p>
        </w:tc>
        <w:tc>
          <w:tcPr>
            <w:tcW w:w="817" w:type="dxa"/>
            <w:vAlign w:val="center"/>
          </w:tcPr>
          <w:p w14:paraId="25199DDF" w14:textId="24BD412E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.30</w:t>
            </w:r>
          </w:p>
        </w:tc>
        <w:tc>
          <w:tcPr>
            <w:tcW w:w="1079" w:type="dxa"/>
            <w:vAlign w:val="center"/>
          </w:tcPr>
          <w:p w14:paraId="62CA4A7A" w14:textId="335B7462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.001</w:t>
            </w:r>
          </w:p>
        </w:tc>
      </w:tr>
      <w:tr w:rsidR="00A24FA1" w:rsidRPr="00A24FA1" w14:paraId="270C9B4B" w14:textId="77777777" w:rsidTr="007E4F08">
        <w:tc>
          <w:tcPr>
            <w:tcW w:w="1524" w:type="dxa"/>
            <w:vAlign w:val="center"/>
          </w:tcPr>
          <w:p w14:paraId="376B01F5" w14:textId="77777777" w:rsidR="0065312D" w:rsidRPr="00A24FA1" w:rsidRDefault="0065312D" w:rsidP="006531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ime 2</w:t>
            </w:r>
          </w:p>
        </w:tc>
        <w:tc>
          <w:tcPr>
            <w:tcW w:w="1056" w:type="dxa"/>
            <w:vAlign w:val="center"/>
          </w:tcPr>
          <w:p w14:paraId="1F36F7BC" w14:textId="7309AC49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6</w:t>
            </w:r>
          </w:p>
        </w:tc>
        <w:tc>
          <w:tcPr>
            <w:tcW w:w="959" w:type="dxa"/>
            <w:vAlign w:val="center"/>
          </w:tcPr>
          <w:p w14:paraId="1ACAB812" w14:textId="2CC80548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1029" w:type="dxa"/>
            <w:vAlign w:val="center"/>
          </w:tcPr>
          <w:p w14:paraId="6E045D08" w14:textId="41477CEB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82</w:t>
            </w:r>
          </w:p>
        </w:tc>
        <w:tc>
          <w:tcPr>
            <w:tcW w:w="1398" w:type="dxa"/>
            <w:vAlign w:val="center"/>
          </w:tcPr>
          <w:p w14:paraId="3871FB96" w14:textId="35A89C8D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40</w:t>
            </w:r>
          </w:p>
        </w:tc>
        <w:tc>
          <w:tcPr>
            <w:tcW w:w="817" w:type="dxa"/>
            <w:vAlign w:val="center"/>
          </w:tcPr>
          <w:p w14:paraId="07CD70C1" w14:textId="139695CF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12</w:t>
            </w:r>
          </w:p>
        </w:tc>
        <w:tc>
          <w:tcPr>
            <w:tcW w:w="1033" w:type="dxa"/>
            <w:vAlign w:val="center"/>
          </w:tcPr>
          <w:p w14:paraId="6F6B459F" w14:textId="5FDC37D2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902</w:t>
            </w:r>
          </w:p>
        </w:tc>
        <w:tc>
          <w:tcPr>
            <w:tcW w:w="1056" w:type="dxa"/>
            <w:vAlign w:val="center"/>
          </w:tcPr>
          <w:p w14:paraId="015AD6BB" w14:textId="714D10F4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3.20</w:t>
            </w:r>
          </w:p>
        </w:tc>
        <w:tc>
          <w:tcPr>
            <w:tcW w:w="817" w:type="dxa"/>
            <w:vAlign w:val="center"/>
          </w:tcPr>
          <w:p w14:paraId="14EC820D" w14:textId="0B7A53FC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76</w:t>
            </w:r>
          </w:p>
        </w:tc>
        <w:tc>
          <w:tcPr>
            <w:tcW w:w="1079" w:type="dxa"/>
            <w:vAlign w:val="center"/>
          </w:tcPr>
          <w:p w14:paraId="5045F674" w14:textId="568CA8B8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6</w:t>
            </w:r>
          </w:p>
        </w:tc>
      </w:tr>
      <w:tr w:rsidR="00A24FA1" w:rsidRPr="00A24FA1" w14:paraId="09602143" w14:textId="77777777" w:rsidTr="007E4F08"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29AE51A2" w14:textId="77777777" w:rsidR="0065312D" w:rsidRPr="00A24FA1" w:rsidRDefault="0065312D" w:rsidP="0065312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ime 3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1F7E6EF9" w14:textId="55235E7C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33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507405FF" w14:textId="107F6B68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9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14:paraId="0E16E2AE" w14:textId="6E900C6C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38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1F02D4ED" w14:textId="208A9D66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2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4AAF45EA" w14:textId="12FDDC4D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14:paraId="4119F63A" w14:textId="1E5651ED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19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1C07EF35" w14:textId="3490493E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2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77707973" w14:textId="6EF4AEF4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7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30F02FA2" w14:textId="6D3181DE" w:rsidR="0065312D" w:rsidRPr="00A24FA1" w:rsidRDefault="0065312D" w:rsidP="006531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715</w:t>
            </w:r>
          </w:p>
        </w:tc>
      </w:tr>
      <w:tr w:rsidR="00A24FA1" w:rsidRPr="00A24FA1" w14:paraId="04BBC46F" w14:textId="77777777" w:rsidTr="007E4F08">
        <w:tc>
          <w:tcPr>
            <w:tcW w:w="45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7E8BEC9" w14:textId="604C914F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ime 2 vs Time 3</w:t>
            </w:r>
          </w:p>
        </w:tc>
        <w:tc>
          <w:tcPr>
            <w:tcW w:w="32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EC0EBE" w14:textId="6FB4C52E" w:rsidR="0054696E" w:rsidRPr="00A24FA1" w:rsidRDefault="0054696E" w:rsidP="00546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ime 2 vs Time 3</w:t>
            </w:r>
          </w:p>
        </w:tc>
        <w:tc>
          <w:tcPr>
            <w:tcW w:w="29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8FE742D" w14:textId="0A8A64CB" w:rsidR="0054696E" w:rsidRPr="00A24FA1" w:rsidRDefault="0054696E" w:rsidP="0054696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ime 2 vs Time 3</w:t>
            </w:r>
          </w:p>
        </w:tc>
      </w:tr>
      <w:tr w:rsidR="00A24FA1" w:rsidRPr="00A24FA1" w14:paraId="42660730" w14:textId="77777777" w:rsidTr="007E4F08">
        <w:tc>
          <w:tcPr>
            <w:tcW w:w="1524" w:type="dxa"/>
            <w:tcBorders>
              <w:top w:val="single" w:sz="4" w:space="0" w:color="auto"/>
            </w:tcBorders>
          </w:tcPr>
          <w:p w14:paraId="326B80E2" w14:textId="77777777" w:rsidR="0054696E" w:rsidRPr="00A24FA1" w:rsidRDefault="0054696E" w:rsidP="005469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F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613C3E88" w14:textId="77777777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5F37DED7" w14:textId="77777777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7D6CCC79" w14:textId="77777777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center"/>
          </w:tcPr>
          <w:p w14:paraId="51ED2D26" w14:textId="77777777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12E9F9ED" w14:textId="77777777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14:paraId="3525BAE3" w14:textId="77777777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037F5C61" w14:textId="77777777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48079469" w14:textId="77777777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14:paraId="65D54933" w14:textId="77777777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24FA1" w:rsidRPr="00A24FA1" w14:paraId="725030E5" w14:textId="77777777" w:rsidTr="007E4F08">
        <w:tc>
          <w:tcPr>
            <w:tcW w:w="1524" w:type="dxa"/>
            <w:vAlign w:val="center"/>
          </w:tcPr>
          <w:p w14:paraId="5F2E9839" w14:textId="45013E82" w:rsidR="0054696E" w:rsidRPr="00A24FA1" w:rsidRDefault="007E4F08" w:rsidP="005469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Intercept </w:t>
            </w:r>
            <w:r w:rsidR="0054696E" w:rsidRPr="00A24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2</w:t>
            </w:r>
          </w:p>
        </w:tc>
        <w:tc>
          <w:tcPr>
            <w:tcW w:w="1056" w:type="dxa"/>
            <w:vAlign w:val="center"/>
          </w:tcPr>
          <w:p w14:paraId="1992B01B" w14:textId="39D8EFBB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.69</w:t>
            </w:r>
          </w:p>
        </w:tc>
        <w:tc>
          <w:tcPr>
            <w:tcW w:w="959" w:type="dxa"/>
            <w:vAlign w:val="center"/>
          </w:tcPr>
          <w:p w14:paraId="2B7AB6C7" w14:textId="05F975E3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74</w:t>
            </w:r>
          </w:p>
        </w:tc>
        <w:tc>
          <w:tcPr>
            <w:tcW w:w="1029" w:type="dxa"/>
            <w:vAlign w:val="center"/>
          </w:tcPr>
          <w:p w14:paraId="1DC2C843" w14:textId="465285F1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.001</w:t>
            </w:r>
          </w:p>
        </w:tc>
        <w:tc>
          <w:tcPr>
            <w:tcW w:w="1398" w:type="dxa"/>
            <w:vAlign w:val="center"/>
          </w:tcPr>
          <w:p w14:paraId="54896F41" w14:textId="2B986050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.77</w:t>
            </w:r>
          </w:p>
        </w:tc>
        <w:tc>
          <w:tcPr>
            <w:tcW w:w="817" w:type="dxa"/>
            <w:vAlign w:val="center"/>
          </w:tcPr>
          <w:p w14:paraId="377E044E" w14:textId="0CADB150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77</w:t>
            </w:r>
          </w:p>
        </w:tc>
        <w:tc>
          <w:tcPr>
            <w:tcW w:w="1033" w:type="dxa"/>
            <w:vAlign w:val="center"/>
          </w:tcPr>
          <w:p w14:paraId="7877E931" w14:textId="27D850D5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.001</w:t>
            </w:r>
          </w:p>
        </w:tc>
        <w:tc>
          <w:tcPr>
            <w:tcW w:w="1056" w:type="dxa"/>
            <w:vAlign w:val="center"/>
          </w:tcPr>
          <w:p w14:paraId="2B39FA3B" w14:textId="52400336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.72</w:t>
            </w:r>
          </w:p>
        </w:tc>
        <w:tc>
          <w:tcPr>
            <w:tcW w:w="817" w:type="dxa"/>
            <w:vAlign w:val="center"/>
          </w:tcPr>
          <w:p w14:paraId="6A4185F8" w14:textId="37E4425B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48</w:t>
            </w:r>
          </w:p>
        </w:tc>
        <w:tc>
          <w:tcPr>
            <w:tcW w:w="1079" w:type="dxa"/>
            <w:vAlign w:val="center"/>
          </w:tcPr>
          <w:p w14:paraId="6EBD6171" w14:textId="43EBFF8E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.001</w:t>
            </w:r>
          </w:p>
        </w:tc>
      </w:tr>
      <w:tr w:rsidR="00A24FA1" w:rsidRPr="00A24FA1" w14:paraId="577D1913" w14:textId="77777777" w:rsidTr="007E4F08"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0970C358" w14:textId="77777777" w:rsidR="0054696E" w:rsidRPr="00A24FA1" w:rsidRDefault="0054696E" w:rsidP="005469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ime 3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4602CE13" w14:textId="5271B971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87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74A89733" w14:textId="4E2C34E5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06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14:paraId="02BD79BD" w14:textId="66E946D0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3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39F40507" w14:textId="0FB3B99A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5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6171AE51" w14:textId="7E77EEC6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14:paraId="613942EC" w14:textId="30A1B2C1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613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6CC94E58" w14:textId="7CC8151E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34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01CF746B" w14:textId="4AD279F8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74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center"/>
          </w:tcPr>
          <w:p w14:paraId="0EB1D676" w14:textId="4FB7C16D" w:rsidR="0054696E" w:rsidRPr="00A24FA1" w:rsidRDefault="0054696E" w:rsidP="005469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07</w:t>
            </w:r>
          </w:p>
        </w:tc>
      </w:tr>
    </w:tbl>
    <w:p w14:paraId="257754CC" w14:textId="762BC715" w:rsidR="00EE3758" w:rsidRPr="00A24FA1" w:rsidRDefault="004E4AFC" w:rsidP="000261FA">
      <w:pPr>
        <w:rPr>
          <w:rFonts w:ascii="Times New Roman" w:hAnsi="Times New Roman" w:cs="Times New Roman"/>
          <w:sz w:val="24"/>
          <w:szCs w:val="24"/>
        </w:rPr>
      </w:pPr>
      <w:r w:rsidRPr="00A24FA1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A24FA1">
        <w:rPr>
          <w:rFonts w:ascii="Times New Roman" w:hAnsi="Times New Roman" w:cs="Times New Roman"/>
          <w:sz w:val="24"/>
          <w:szCs w:val="24"/>
        </w:rPr>
        <w:t xml:space="preserve"> T</w:t>
      </w:r>
      <w:r w:rsidRPr="00A24FA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ime 1</w:t>
      </w:r>
      <w:r w:rsidRPr="00A24FA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GB"/>
        </w:rPr>
        <w:t xml:space="preserve"> </w:t>
      </w:r>
      <w:r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>– pre-intervention</w:t>
      </w:r>
      <w:r w:rsidRPr="00A24FA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; Time 2</w:t>
      </w:r>
      <w:r w:rsidRPr="00A24FA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GB"/>
        </w:rPr>
        <w:t xml:space="preserve"> – </w:t>
      </w:r>
      <w:r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>post-intervention</w:t>
      </w:r>
      <w:r w:rsidRPr="00A24FA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; Time 3</w:t>
      </w:r>
      <w:r w:rsidRPr="00A24FA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GB"/>
        </w:rPr>
        <w:t xml:space="preserve"> – </w:t>
      </w:r>
      <w:r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>follow-up.</w:t>
      </w:r>
    </w:p>
    <w:p w14:paraId="1E7346F6" w14:textId="77777777" w:rsidR="00CA5206" w:rsidRPr="00A24FA1" w:rsidRDefault="00CA5206" w:rsidP="000261FA">
      <w:pPr>
        <w:rPr>
          <w:rFonts w:ascii="Times New Roman" w:hAnsi="Times New Roman" w:cs="Times New Roman"/>
          <w:sz w:val="24"/>
          <w:szCs w:val="24"/>
        </w:rPr>
      </w:pPr>
    </w:p>
    <w:p w14:paraId="188FCA2C" w14:textId="77777777" w:rsidR="00CA5206" w:rsidRPr="00A24FA1" w:rsidRDefault="00CA5206" w:rsidP="000261FA">
      <w:pPr>
        <w:rPr>
          <w:rFonts w:ascii="Times New Roman" w:hAnsi="Times New Roman" w:cs="Times New Roman"/>
          <w:sz w:val="24"/>
          <w:szCs w:val="24"/>
        </w:rPr>
      </w:pPr>
    </w:p>
    <w:p w14:paraId="77F67AC2" w14:textId="77777777" w:rsidR="00CA5206" w:rsidRPr="00A24FA1" w:rsidRDefault="00CA5206" w:rsidP="000261FA">
      <w:pPr>
        <w:rPr>
          <w:rFonts w:ascii="Times New Roman" w:hAnsi="Times New Roman" w:cs="Times New Roman"/>
          <w:sz w:val="24"/>
          <w:szCs w:val="24"/>
        </w:rPr>
      </w:pPr>
    </w:p>
    <w:p w14:paraId="3FCBF881" w14:textId="3774FCAA" w:rsidR="00923AB8" w:rsidRPr="00A24FA1" w:rsidRDefault="00923AB8" w:rsidP="00923AB8">
      <w:pPr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</w:pPr>
      <w:r w:rsidRPr="00A24FA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D5601" w:rsidRPr="00A24FA1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A24FA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50387" w:rsidRPr="00A24F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50387" w:rsidRPr="00A24FA1">
        <w:rPr>
          <w:rFonts w:ascii="Times New Roman" w:hAnsi="Times New Roman" w:cs="Times New Roman"/>
          <w:sz w:val="24"/>
          <w:szCs w:val="24"/>
        </w:rPr>
        <w:t xml:space="preserve">Pairwise comparisons for </w:t>
      </w:r>
      <w:r w:rsidR="00210D7F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>P</w:t>
      </w:r>
      <w:r w:rsidR="00550387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sitive </w:t>
      </w:r>
      <w:r w:rsidR="00210D7F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>E</w:t>
      </w:r>
      <w:r w:rsidR="00550387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>motions in the case of High Optimism</w:t>
      </w:r>
      <w:r w:rsidRPr="00A24FA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701"/>
        <w:gridCol w:w="1985"/>
      </w:tblGrid>
      <w:tr w:rsidR="00A24FA1" w:rsidRPr="00A24FA1" w14:paraId="3101FF78" w14:textId="77777777" w:rsidTr="00C758E9">
        <w:tc>
          <w:tcPr>
            <w:tcW w:w="72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7115E" w14:textId="77777777" w:rsidR="0054696E" w:rsidRPr="00A24FA1" w:rsidRDefault="0054696E" w:rsidP="00B43816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ime 2, group 1 vs group 2 &amp; group 3</w:t>
            </w:r>
          </w:p>
        </w:tc>
      </w:tr>
      <w:tr w:rsidR="00A24FA1" w:rsidRPr="00A24FA1" w14:paraId="4D2D9E17" w14:textId="77777777" w:rsidTr="00C758E9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34B25A8A" w14:textId="77777777" w:rsidR="0054696E" w:rsidRPr="00A24FA1" w:rsidRDefault="0054696E" w:rsidP="00B4381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9481F99" w14:textId="77777777" w:rsidR="0054696E" w:rsidRPr="00A24FA1" w:rsidRDefault="0054696E" w:rsidP="00B4381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EF104A7" w14:textId="77777777" w:rsidR="0054696E" w:rsidRPr="00A24FA1" w:rsidRDefault="0054696E" w:rsidP="00B4381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F4C4CDE" w14:textId="77777777" w:rsidR="0054696E" w:rsidRPr="00A24FA1" w:rsidRDefault="0054696E" w:rsidP="00B4381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24FA1" w:rsidRPr="00A24FA1" w14:paraId="34365930" w14:textId="77777777" w:rsidTr="00C758E9">
        <w:tc>
          <w:tcPr>
            <w:tcW w:w="1696" w:type="dxa"/>
            <w:vAlign w:val="center"/>
          </w:tcPr>
          <w:p w14:paraId="6A16B018" w14:textId="001072AA" w:rsidR="00B10F3B" w:rsidRPr="00A24FA1" w:rsidRDefault="007E4F08" w:rsidP="00B10F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ntercept </w:t>
            </w:r>
            <w:r w:rsidR="00B10F3B"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1</w:t>
            </w:r>
          </w:p>
        </w:tc>
        <w:tc>
          <w:tcPr>
            <w:tcW w:w="1843" w:type="dxa"/>
            <w:vAlign w:val="center"/>
          </w:tcPr>
          <w:p w14:paraId="036E7D76" w14:textId="3E28E06B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.02</w:t>
            </w:r>
          </w:p>
        </w:tc>
        <w:tc>
          <w:tcPr>
            <w:tcW w:w="1701" w:type="dxa"/>
            <w:vAlign w:val="center"/>
          </w:tcPr>
          <w:p w14:paraId="40CFCB31" w14:textId="576896C4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30</w:t>
            </w:r>
          </w:p>
        </w:tc>
        <w:tc>
          <w:tcPr>
            <w:tcW w:w="1985" w:type="dxa"/>
            <w:vAlign w:val="center"/>
          </w:tcPr>
          <w:p w14:paraId="7EB300E5" w14:textId="6C02421C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.001</w:t>
            </w:r>
          </w:p>
        </w:tc>
      </w:tr>
      <w:tr w:rsidR="00A24FA1" w:rsidRPr="00A24FA1" w14:paraId="7F406104" w14:textId="77777777" w:rsidTr="00C758E9">
        <w:tc>
          <w:tcPr>
            <w:tcW w:w="1696" w:type="dxa"/>
            <w:vAlign w:val="center"/>
          </w:tcPr>
          <w:p w14:paraId="240853FE" w14:textId="77777777" w:rsidR="00B10F3B" w:rsidRPr="00A24FA1" w:rsidRDefault="00B10F3B" w:rsidP="00B10F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 2</w:t>
            </w:r>
          </w:p>
        </w:tc>
        <w:tc>
          <w:tcPr>
            <w:tcW w:w="1843" w:type="dxa"/>
            <w:vAlign w:val="center"/>
          </w:tcPr>
          <w:p w14:paraId="6E8AEAAC" w14:textId="41363227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78</w:t>
            </w:r>
          </w:p>
        </w:tc>
        <w:tc>
          <w:tcPr>
            <w:tcW w:w="1701" w:type="dxa"/>
            <w:vAlign w:val="center"/>
          </w:tcPr>
          <w:p w14:paraId="6259B98D" w14:textId="626CD28A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95</w:t>
            </w:r>
          </w:p>
        </w:tc>
        <w:tc>
          <w:tcPr>
            <w:tcW w:w="1985" w:type="dxa"/>
            <w:vAlign w:val="center"/>
          </w:tcPr>
          <w:p w14:paraId="273033CF" w14:textId="2DAF0C88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45</w:t>
            </w:r>
          </w:p>
        </w:tc>
      </w:tr>
      <w:tr w:rsidR="00A24FA1" w:rsidRPr="00A24FA1" w14:paraId="6C3E91BB" w14:textId="77777777" w:rsidTr="00C758E9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63D6C7F8" w14:textId="77777777" w:rsidR="00B10F3B" w:rsidRPr="00A24FA1" w:rsidRDefault="00B10F3B" w:rsidP="00B10F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 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1C25620" w14:textId="572ECE5E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5.2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76EEC14" w14:textId="03D5E336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8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563AF07" w14:textId="2F8087A9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9</w:t>
            </w:r>
          </w:p>
        </w:tc>
      </w:tr>
      <w:tr w:rsidR="00A24FA1" w:rsidRPr="00A24FA1" w14:paraId="6C01A35B" w14:textId="77777777" w:rsidTr="00C758E9">
        <w:tc>
          <w:tcPr>
            <w:tcW w:w="72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9AC3E" w14:textId="77777777" w:rsidR="00B10F3B" w:rsidRPr="00A24FA1" w:rsidRDefault="00B10F3B" w:rsidP="00B10F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ime 2, group 2 vs group 3</w:t>
            </w:r>
          </w:p>
        </w:tc>
      </w:tr>
      <w:tr w:rsidR="00A24FA1" w:rsidRPr="00A24FA1" w14:paraId="7F6ACBC3" w14:textId="77777777" w:rsidTr="00C758E9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15E4DC49" w14:textId="77777777" w:rsidR="00B10F3B" w:rsidRPr="00A24FA1" w:rsidRDefault="00B10F3B" w:rsidP="00B10F3B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7E3AAAC" w14:textId="77777777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4174D45" w14:textId="77777777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CFC202A" w14:textId="77777777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24FA1" w:rsidRPr="00A24FA1" w14:paraId="3ACA5C07" w14:textId="77777777" w:rsidTr="00C758E9">
        <w:tc>
          <w:tcPr>
            <w:tcW w:w="1696" w:type="dxa"/>
            <w:vAlign w:val="center"/>
          </w:tcPr>
          <w:p w14:paraId="3F17F63F" w14:textId="700350E4" w:rsidR="00B10F3B" w:rsidRPr="00A24FA1" w:rsidRDefault="007E4F08" w:rsidP="00B10F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cept</w:t>
            </w:r>
            <w:r w:rsidR="00B10F3B"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G2</w:t>
            </w:r>
          </w:p>
        </w:tc>
        <w:tc>
          <w:tcPr>
            <w:tcW w:w="1843" w:type="dxa"/>
            <w:vAlign w:val="center"/>
          </w:tcPr>
          <w:p w14:paraId="154E92DA" w14:textId="3204B3A5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.00</w:t>
            </w:r>
          </w:p>
        </w:tc>
        <w:tc>
          <w:tcPr>
            <w:tcW w:w="1701" w:type="dxa"/>
            <w:vAlign w:val="center"/>
          </w:tcPr>
          <w:p w14:paraId="02645F02" w14:textId="2F1BD8BC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69</w:t>
            </w:r>
          </w:p>
        </w:tc>
        <w:tc>
          <w:tcPr>
            <w:tcW w:w="1985" w:type="dxa"/>
            <w:vAlign w:val="center"/>
          </w:tcPr>
          <w:p w14:paraId="5F9D90D6" w14:textId="7A550980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.001</w:t>
            </w:r>
          </w:p>
        </w:tc>
      </w:tr>
      <w:tr w:rsidR="00A24FA1" w:rsidRPr="00A24FA1" w14:paraId="0C9DE1E4" w14:textId="77777777" w:rsidTr="00C758E9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003953CF" w14:textId="77777777" w:rsidR="00B10F3B" w:rsidRPr="00A24FA1" w:rsidRDefault="00B10F3B" w:rsidP="00B10F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 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250E8D1" w14:textId="796C9CCD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2.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50071BE" w14:textId="5A56675B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0.8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D1869C0" w14:textId="2B5A7A4C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83</w:t>
            </w:r>
          </w:p>
        </w:tc>
      </w:tr>
      <w:tr w:rsidR="00A24FA1" w:rsidRPr="00A24FA1" w14:paraId="450C1DAF" w14:textId="77777777" w:rsidTr="00C758E9">
        <w:tc>
          <w:tcPr>
            <w:tcW w:w="72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F93F7" w14:textId="77777777" w:rsidR="00B10F3B" w:rsidRPr="00A24FA1" w:rsidRDefault="00B10F3B" w:rsidP="00B10F3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ime 3, group 1 vs group 2 &amp; group 3</w:t>
            </w:r>
          </w:p>
        </w:tc>
      </w:tr>
      <w:tr w:rsidR="00A24FA1" w:rsidRPr="00A24FA1" w14:paraId="0E89D7A9" w14:textId="77777777" w:rsidTr="00C758E9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7CDB89D4" w14:textId="77777777" w:rsidR="00B10F3B" w:rsidRPr="00A24FA1" w:rsidRDefault="00B10F3B" w:rsidP="00B10F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D438042" w14:textId="77777777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19C095D" w14:textId="77777777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A202721" w14:textId="77777777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24FA1" w:rsidRPr="00A24FA1" w14:paraId="16446E45" w14:textId="77777777" w:rsidTr="00C758E9">
        <w:tc>
          <w:tcPr>
            <w:tcW w:w="1696" w:type="dxa"/>
            <w:vAlign w:val="center"/>
          </w:tcPr>
          <w:p w14:paraId="59232A7C" w14:textId="71B3350D" w:rsidR="00B10F3B" w:rsidRPr="00A24FA1" w:rsidRDefault="007E4F08" w:rsidP="00B10F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cept</w:t>
            </w:r>
            <w:r w:rsidR="00B10F3B"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G1</w:t>
            </w:r>
          </w:p>
        </w:tc>
        <w:tc>
          <w:tcPr>
            <w:tcW w:w="1843" w:type="dxa"/>
            <w:vAlign w:val="center"/>
          </w:tcPr>
          <w:p w14:paraId="3521CAD0" w14:textId="51FBEC1A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.45</w:t>
            </w:r>
          </w:p>
        </w:tc>
        <w:tc>
          <w:tcPr>
            <w:tcW w:w="1701" w:type="dxa"/>
            <w:vAlign w:val="center"/>
          </w:tcPr>
          <w:p w14:paraId="6C6E5963" w14:textId="6B57C3BC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10</w:t>
            </w:r>
          </w:p>
        </w:tc>
        <w:tc>
          <w:tcPr>
            <w:tcW w:w="1985" w:type="dxa"/>
            <w:vAlign w:val="center"/>
          </w:tcPr>
          <w:p w14:paraId="60682446" w14:textId="7AEA71EE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.001</w:t>
            </w:r>
          </w:p>
        </w:tc>
      </w:tr>
      <w:tr w:rsidR="00A24FA1" w:rsidRPr="00A24FA1" w14:paraId="775A6423" w14:textId="77777777" w:rsidTr="00C758E9">
        <w:tc>
          <w:tcPr>
            <w:tcW w:w="1696" w:type="dxa"/>
            <w:vAlign w:val="center"/>
          </w:tcPr>
          <w:p w14:paraId="5A470290" w14:textId="77777777" w:rsidR="00B10F3B" w:rsidRPr="00A24FA1" w:rsidRDefault="00B10F3B" w:rsidP="00B10F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 2</w:t>
            </w:r>
          </w:p>
        </w:tc>
        <w:tc>
          <w:tcPr>
            <w:tcW w:w="1843" w:type="dxa"/>
            <w:vAlign w:val="center"/>
          </w:tcPr>
          <w:p w14:paraId="713A42AC" w14:textId="489D8D1E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8.74</w:t>
            </w:r>
          </w:p>
        </w:tc>
        <w:tc>
          <w:tcPr>
            <w:tcW w:w="1701" w:type="dxa"/>
            <w:vAlign w:val="center"/>
          </w:tcPr>
          <w:p w14:paraId="631CC40E" w14:textId="20FCEA53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92</w:t>
            </w:r>
          </w:p>
        </w:tc>
        <w:tc>
          <w:tcPr>
            <w:tcW w:w="1985" w:type="dxa"/>
            <w:vAlign w:val="center"/>
          </w:tcPr>
          <w:p w14:paraId="619A4BCA" w14:textId="0F21C41B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57</w:t>
            </w:r>
          </w:p>
        </w:tc>
      </w:tr>
      <w:tr w:rsidR="00A24FA1" w:rsidRPr="00A24FA1" w14:paraId="17D00197" w14:textId="77777777" w:rsidTr="00C758E9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61C09829" w14:textId="77777777" w:rsidR="00B10F3B" w:rsidRPr="00A24FA1" w:rsidRDefault="00B10F3B" w:rsidP="00B10F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 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49A4A11" w14:textId="5F3B9269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8.0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E183A9B" w14:textId="21B642B4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.8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28D0A47" w14:textId="1D6CF10A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8</w:t>
            </w:r>
          </w:p>
        </w:tc>
      </w:tr>
      <w:tr w:rsidR="00A24FA1" w:rsidRPr="00A24FA1" w14:paraId="372A1EEA" w14:textId="77777777" w:rsidTr="00C758E9">
        <w:tc>
          <w:tcPr>
            <w:tcW w:w="72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9AF63" w14:textId="77777777" w:rsidR="00B10F3B" w:rsidRPr="00A24FA1" w:rsidRDefault="00B10F3B" w:rsidP="00B10F3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24FA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GB"/>
              </w:rPr>
              <w:t>Time 3, group 2 vs group 3</w:t>
            </w:r>
          </w:p>
        </w:tc>
      </w:tr>
      <w:tr w:rsidR="00A24FA1" w:rsidRPr="00A24FA1" w14:paraId="3737E588" w14:textId="77777777" w:rsidTr="00C758E9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65F0C874" w14:textId="77777777" w:rsidR="00B10F3B" w:rsidRPr="00A24FA1" w:rsidRDefault="00B10F3B" w:rsidP="00B10F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146F4FD" w14:textId="77777777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A31687F" w14:textId="77777777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482C121" w14:textId="77777777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24FA1" w:rsidRPr="00A24FA1" w14:paraId="1BE51B48" w14:textId="77777777" w:rsidTr="00C758E9">
        <w:tc>
          <w:tcPr>
            <w:tcW w:w="1696" w:type="dxa"/>
            <w:vAlign w:val="center"/>
          </w:tcPr>
          <w:p w14:paraId="766D6460" w14:textId="45469C5F" w:rsidR="00B10F3B" w:rsidRPr="00A24FA1" w:rsidRDefault="007E4F08" w:rsidP="00B10F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cept</w:t>
            </w:r>
            <w:r w:rsidR="00B10F3B"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G2</w:t>
            </w:r>
          </w:p>
        </w:tc>
        <w:tc>
          <w:tcPr>
            <w:tcW w:w="1843" w:type="dxa"/>
            <w:vAlign w:val="center"/>
          </w:tcPr>
          <w:p w14:paraId="5DB0AC23" w14:textId="20618C2B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.90</w:t>
            </w:r>
          </w:p>
        </w:tc>
        <w:tc>
          <w:tcPr>
            <w:tcW w:w="1701" w:type="dxa"/>
            <w:vAlign w:val="center"/>
          </w:tcPr>
          <w:p w14:paraId="5DC89EE4" w14:textId="27F70269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72</w:t>
            </w:r>
          </w:p>
        </w:tc>
        <w:tc>
          <w:tcPr>
            <w:tcW w:w="1985" w:type="dxa"/>
            <w:vAlign w:val="center"/>
          </w:tcPr>
          <w:p w14:paraId="74848B68" w14:textId="4A243336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 .001</w:t>
            </w:r>
          </w:p>
        </w:tc>
      </w:tr>
      <w:tr w:rsidR="00A24FA1" w:rsidRPr="00A24FA1" w14:paraId="73503DCF" w14:textId="77777777" w:rsidTr="00C758E9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3F544E6E" w14:textId="77777777" w:rsidR="00B10F3B" w:rsidRPr="00A24FA1" w:rsidRDefault="00B10F3B" w:rsidP="00B10F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 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051B16C" w14:textId="594B1361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9103F71" w14:textId="69CD79E1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F5ECFA1" w14:textId="0AC98FB9" w:rsidR="00B10F3B" w:rsidRPr="00A24FA1" w:rsidRDefault="00B10F3B" w:rsidP="00B10F3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A24FA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894</w:t>
            </w:r>
          </w:p>
        </w:tc>
      </w:tr>
    </w:tbl>
    <w:p w14:paraId="0849F2C3" w14:textId="36E95B7C" w:rsidR="0065312D" w:rsidRPr="00A24FA1" w:rsidRDefault="00A00038" w:rsidP="0065312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4FA1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54696E" w:rsidRPr="00A24FA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ime 2</w:t>
      </w:r>
      <w:r w:rsidR="0054696E" w:rsidRPr="00A24FA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GB"/>
        </w:rPr>
        <w:t xml:space="preserve"> – </w:t>
      </w:r>
      <w:r w:rsidR="0054696E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>post-intervention</w:t>
      </w:r>
      <w:r w:rsidR="0054696E" w:rsidRPr="00A24FA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GB"/>
        </w:rPr>
        <w:t xml:space="preserve">; </w:t>
      </w:r>
      <w:r w:rsidR="0054696E" w:rsidRPr="00A24FA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ime 3</w:t>
      </w:r>
      <w:r w:rsidR="0054696E" w:rsidRPr="00A24FA1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GB"/>
        </w:rPr>
        <w:t xml:space="preserve"> –</w:t>
      </w:r>
      <w:r w:rsidR="004E4AFC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>follow-up</w:t>
      </w:r>
      <w:r w:rsidR="0054696E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="0054696E" w:rsidRPr="00A24FA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Group 1</w:t>
      </w:r>
      <w:r w:rsidR="0054696E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– Positive Condition (G1), </w:t>
      </w:r>
      <w:r w:rsidR="0054696E" w:rsidRPr="00A24FA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Group 2</w:t>
      </w:r>
      <w:r w:rsidR="0054696E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–</w:t>
      </w:r>
      <w:r w:rsidR="00635861" w:rsidRPr="00A24FA1">
        <w:rPr>
          <w:rFonts w:ascii="Times New Roman" w:eastAsia="Times New Roman" w:hAnsi="Times New Roman" w:cs="Times New Roman"/>
          <w:sz w:val="24"/>
          <w:szCs w:val="24"/>
        </w:rPr>
        <w:t xml:space="preserve"> Ambiguous</w:t>
      </w:r>
      <w:r w:rsidR="00635861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865953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+ Negative </w:t>
      </w:r>
      <w:r w:rsidR="0054696E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ondition (G2) and </w:t>
      </w:r>
      <w:r w:rsidR="0054696E" w:rsidRPr="00A24FA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Group 3</w:t>
      </w:r>
      <w:r w:rsidR="0054696E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– </w:t>
      </w:r>
      <w:r w:rsidR="00865953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No expectancy </w:t>
      </w:r>
      <w:r w:rsidR="0054696E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>Condition (G3)</w:t>
      </w:r>
      <w:r w:rsidR="004E4AFC" w:rsidRPr="00A24FA1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14:paraId="742C787C" w14:textId="77777777" w:rsidR="000261FA" w:rsidRPr="00A24FA1" w:rsidRDefault="000261FA" w:rsidP="000261FA">
      <w:pPr>
        <w:rPr>
          <w:rFonts w:ascii="Times New Roman" w:hAnsi="Times New Roman" w:cs="Times New Roman"/>
          <w:sz w:val="24"/>
          <w:szCs w:val="24"/>
        </w:rPr>
      </w:pPr>
    </w:p>
    <w:sectPr w:rsidR="000261FA" w:rsidRPr="00A24FA1" w:rsidSect="007F5E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065"/>
    <w:rsid w:val="0002614E"/>
    <w:rsid w:val="000261FA"/>
    <w:rsid w:val="00063876"/>
    <w:rsid w:val="00131D1F"/>
    <w:rsid w:val="0015624C"/>
    <w:rsid w:val="001D606C"/>
    <w:rsid w:val="00210D7F"/>
    <w:rsid w:val="00212946"/>
    <w:rsid w:val="00333701"/>
    <w:rsid w:val="00336065"/>
    <w:rsid w:val="003528AB"/>
    <w:rsid w:val="003A5A68"/>
    <w:rsid w:val="003C0A63"/>
    <w:rsid w:val="003D4987"/>
    <w:rsid w:val="004A474D"/>
    <w:rsid w:val="004E4AFC"/>
    <w:rsid w:val="004F5F41"/>
    <w:rsid w:val="00545422"/>
    <w:rsid w:val="0054696E"/>
    <w:rsid w:val="00550387"/>
    <w:rsid w:val="00551199"/>
    <w:rsid w:val="005663DB"/>
    <w:rsid w:val="005D649F"/>
    <w:rsid w:val="005E563D"/>
    <w:rsid w:val="005F4868"/>
    <w:rsid w:val="00635861"/>
    <w:rsid w:val="0064589A"/>
    <w:rsid w:val="0065312D"/>
    <w:rsid w:val="006739FA"/>
    <w:rsid w:val="006C6A87"/>
    <w:rsid w:val="00754F51"/>
    <w:rsid w:val="007744FC"/>
    <w:rsid w:val="007C67C4"/>
    <w:rsid w:val="007E4F08"/>
    <w:rsid w:val="007F5E63"/>
    <w:rsid w:val="008120B3"/>
    <w:rsid w:val="00865953"/>
    <w:rsid w:val="008A0B88"/>
    <w:rsid w:val="00923AB8"/>
    <w:rsid w:val="00947BCE"/>
    <w:rsid w:val="00962A3C"/>
    <w:rsid w:val="009E3ED7"/>
    <w:rsid w:val="009F1ACE"/>
    <w:rsid w:val="00A00038"/>
    <w:rsid w:val="00A24FA1"/>
    <w:rsid w:val="00A2618E"/>
    <w:rsid w:val="00A90F42"/>
    <w:rsid w:val="00AD5601"/>
    <w:rsid w:val="00B10F3B"/>
    <w:rsid w:val="00BA590B"/>
    <w:rsid w:val="00C5311B"/>
    <w:rsid w:val="00C758E9"/>
    <w:rsid w:val="00CA5206"/>
    <w:rsid w:val="00CD0B6A"/>
    <w:rsid w:val="00D3313E"/>
    <w:rsid w:val="00E25BA0"/>
    <w:rsid w:val="00EB2927"/>
    <w:rsid w:val="00EE3758"/>
    <w:rsid w:val="00EF1945"/>
    <w:rsid w:val="00F453F3"/>
    <w:rsid w:val="00F74CDF"/>
    <w:rsid w:val="00F83676"/>
    <w:rsid w:val="00F83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038E8"/>
  <w15:chartTrackingRefBased/>
  <w15:docId w15:val="{F56F0E84-C7C4-4F09-8240-B5668F415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2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0B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0B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0B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B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B8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Pages>4</Pages>
  <Words>827</Words>
  <Characters>472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NELA BLAGA</dc:creator>
  <cp:keywords/>
  <dc:description/>
  <cp:lastModifiedBy>PETRONELA BLAGA</cp:lastModifiedBy>
  <cp:revision>42</cp:revision>
  <dcterms:created xsi:type="dcterms:W3CDTF">2024-01-15T15:34:00Z</dcterms:created>
  <dcterms:modified xsi:type="dcterms:W3CDTF">2024-10-01T23:04:00Z</dcterms:modified>
</cp:coreProperties>
</file>